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1B1E7" w14:textId="77777777" w:rsidR="00875D9F" w:rsidRDefault="00875D9F" w:rsidP="00875D9F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>Supplementary information</w:t>
      </w:r>
    </w:p>
    <w:p w14:paraId="7EA2DE14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</w:rPr>
      </w:pPr>
    </w:p>
    <w:p w14:paraId="492EAC70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</w:rPr>
      </w:pPr>
    </w:p>
    <w:p w14:paraId="1E9A123E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</w:rPr>
      </w:pPr>
      <w:r>
        <w:rPr>
          <w:rFonts w:cs="Calibri"/>
          <w:b/>
          <w:noProof/>
          <w:lang w:eastAsia="en-GB"/>
        </w:rPr>
        <w:drawing>
          <wp:inline distT="0" distB="0" distL="0" distR="0" wp14:anchorId="1586D11B" wp14:editId="7010C8FB">
            <wp:extent cx="5676900" cy="4286250"/>
            <wp:effectExtent l="0" t="0" r="0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A87ED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</w:rPr>
      </w:pPr>
    </w:p>
    <w:p w14:paraId="69FD59CD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  <w:r>
        <w:rPr>
          <w:rFonts w:cs="Calibri"/>
          <w:b/>
          <w:bCs/>
        </w:rPr>
        <w:t xml:space="preserve">Supplementary </w:t>
      </w:r>
      <w:r w:rsidRPr="00C21BBE">
        <w:rPr>
          <w:rFonts w:cs="Calibri"/>
          <w:b/>
          <w:bCs/>
        </w:rPr>
        <w:t xml:space="preserve">Figure 1. </w:t>
      </w:r>
      <w:r w:rsidRPr="00636067">
        <w:rPr>
          <w:rFonts w:cs="Calibri"/>
          <w:bCs/>
        </w:rPr>
        <w:t>Experimental set up:</w:t>
      </w:r>
      <w:r>
        <w:rPr>
          <w:rFonts w:cs="Calibri"/>
          <w:b/>
          <w:bCs/>
        </w:rPr>
        <w:t xml:space="preserve"> </w:t>
      </w:r>
      <w:r w:rsidRPr="00C21BBE">
        <w:rPr>
          <w:rFonts w:cs="Calibri"/>
          <w:bCs/>
        </w:rPr>
        <w:t>(a)</w:t>
      </w:r>
      <w:r w:rsidRPr="00C21BBE">
        <w:rPr>
          <w:rFonts w:cs="Calibri"/>
          <w:b/>
          <w:bCs/>
        </w:rPr>
        <w:t xml:space="preserve"> </w:t>
      </w:r>
      <w:r>
        <w:rPr>
          <w:rFonts w:cs="Calibri"/>
        </w:rPr>
        <w:t>map of Pennine region headwater survey sites,</w:t>
      </w:r>
      <w:r w:rsidRPr="00C21BBE">
        <w:rPr>
          <w:rFonts w:cs="Calibri"/>
        </w:rPr>
        <w:t xml:space="preserve"> and (b)</w:t>
      </w:r>
      <w:r>
        <w:rPr>
          <w:rFonts w:cs="Calibri"/>
        </w:rPr>
        <w:t xml:space="preserve"> </w:t>
      </w:r>
      <w:proofErr w:type="spellStart"/>
      <w:r>
        <w:rPr>
          <w:rFonts w:cs="Calibri"/>
        </w:rPr>
        <w:t>mesocosm</w:t>
      </w:r>
      <w:proofErr w:type="spellEnd"/>
      <w:r>
        <w:rPr>
          <w:rFonts w:cs="Calibri"/>
        </w:rPr>
        <w:t xml:space="preserve"> arrays showing</w:t>
      </w:r>
      <w:r w:rsidRPr="00C21BBE">
        <w:rPr>
          <w:rFonts w:cs="Calibri"/>
        </w:rPr>
        <w:t xml:space="preserve"> randomised position of treatments</w:t>
      </w:r>
    </w:p>
    <w:p w14:paraId="376AEAFC" w14:textId="77777777" w:rsidR="00875D9F" w:rsidRDefault="00875D9F" w:rsidP="00875D9F">
      <w:pPr>
        <w:spacing w:after="0" w:line="240" w:lineRule="auto"/>
        <w:rPr>
          <w:rFonts w:cs="Calibri"/>
        </w:rPr>
      </w:pPr>
      <w:r>
        <w:rPr>
          <w:rFonts w:cs="Calibri"/>
        </w:rPr>
        <w:br w:type="page"/>
      </w:r>
    </w:p>
    <w:p w14:paraId="1BC59366" w14:textId="77777777" w:rsidR="00875D9F" w:rsidRDefault="00607F02" w:rsidP="00875D9F">
      <w:pPr>
        <w:pStyle w:val="Caption"/>
        <w:jc w:val="both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noProof/>
          <w:sz w:val="22"/>
          <w:szCs w:val="22"/>
          <w:lang w:eastAsia="en-GB"/>
        </w:rPr>
        <w:lastRenderedPageBreak/>
        <w:drawing>
          <wp:inline distT="0" distB="0" distL="0" distR="0" wp14:anchorId="4EFB2CA9" wp14:editId="14ED2364">
            <wp:extent cx="5257800" cy="3629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labun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47F55" w14:textId="77777777" w:rsidR="00875D9F" w:rsidRDefault="00875D9F" w:rsidP="00875D9F">
      <w:pPr>
        <w:pStyle w:val="Caption"/>
        <w:jc w:val="both"/>
        <w:rPr>
          <w:rFonts w:ascii="Calibri" w:hAnsi="Calibri" w:cs="Calibri"/>
          <w:sz w:val="22"/>
          <w:szCs w:val="22"/>
          <w:lang w:eastAsia="en-GB"/>
        </w:rPr>
      </w:pPr>
    </w:p>
    <w:p w14:paraId="78859A18" w14:textId="77777777" w:rsidR="00875D9F" w:rsidRPr="00C21BBE" w:rsidRDefault="00875D9F" w:rsidP="00875D9F">
      <w:pPr>
        <w:pStyle w:val="Caption"/>
        <w:jc w:val="both"/>
        <w:rPr>
          <w:rFonts w:ascii="Calibri" w:hAnsi="Calibri" w:cs="Calibri"/>
          <w:b w:val="0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Supplementary Figure 2. </w:t>
      </w:r>
      <w:r>
        <w:rPr>
          <w:rFonts w:ascii="Calibri" w:hAnsi="Calibri" w:cs="Calibri"/>
          <w:b w:val="0"/>
          <w:color w:val="auto"/>
          <w:sz w:val="22"/>
          <w:szCs w:val="22"/>
        </w:rPr>
        <w:t xml:space="preserve">Relative abundance of macroinvertebrate taxonomic groups in </w:t>
      </w:r>
      <w:proofErr w:type="spellStart"/>
      <w:r>
        <w:rPr>
          <w:rFonts w:ascii="Calibri" w:hAnsi="Calibri" w:cs="Calibri"/>
          <w:b w:val="0"/>
          <w:color w:val="auto"/>
          <w:sz w:val="22"/>
          <w:szCs w:val="22"/>
        </w:rPr>
        <w:t>mesocosm</w:t>
      </w:r>
      <w:proofErr w:type="spellEnd"/>
      <w:r>
        <w:rPr>
          <w:rFonts w:ascii="Calibri" w:hAnsi="Calibri" w:cs="Calibri"/>
          <w:b w:val="0"/>
          <w:color w:val="auto"/>
          <w:sz w:val="22"/>
          <w:szCs w:val="22"/>
        </w:rPr>
        <w:t xml:space="preserve"> experiment treatments and peatland headwater surveys</w:t>
      </w:r>
    </w:p>
    <w:p w14:paraId="38759018" w14:textId="77777777" w:rsidR="00875D9F" w:rsidRDefault="00875D9F" w:rsidP="00875D9F">
      <w:pPr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14:paraId="1125A87C" w14:textId="77777777" w:rsidR="00875D9F" w:rsidRDefault="00875D9F" w:rsidP="00875D9F">
      <w:pPr>
        <w:spacing w:after="0" w:line="240" w:lineRule="auto"/>
        <w:rPr>
          <w:rFonts w:cs="Calibri"/>
        </w:rPr>
      </w:pPr>
      <w:r>
        <w:rPr>
          <w:rFonts w:cs="Calibri"/>
        </w:rPr>
        <w:br w:type="page"/>
      </w:r>
    </w:p>
    <w:p w14:paraId="6CBD66A0" w14:textId="77777777" w:rsidR="00875D9F" w:rsidRPr="004E1C48" w:rsidRDefault="00875D9F" w:rsidP="00875D9F">
      <w:pPr>
        <w:pStyle w:val="Caption"/>
        <w:jc w:val="both"/>
        <w:rPr>
          <w:rFonts w:ascii="Calibri" w:hAnsi="Calibri" w:cs="Calibri"/>
        </w:rPr>
      </w:pPr>
      <w:r w:rsidRPr="009C0016">
        <w:rPr>
          <w:rFonts w:ascii="Calibri" w:hAnsi="Calibri" w:cs="Calibri"/>
          <w:color w:val="auto"/>
          <w:sz w:val="22"/>
          <w:szCs w:val="22"/>
        </w:rPr>
        <w:lastRenderedPageBreak/>
        <w:t>Supplementary Table 1.</w:t>
      </w:r>
      <w:r w:rsidRPr="009C0016">
        <w:rPr>
          <w:rFonts w:ascii="Calibri" w:hAnsi="Calibri" w:cs="Calibri"/>
          <w:sz w:val="22"/>
          <w:szCs w:val="22"/>
        </w:rPr>
        <w:t xml:space="preserve"> </w:t>
      </w:r>
      <w:r w:rsidRPr="009C0016">
        <w:rPr>
          <w:rFonts w:ascii="Calibri" w:hAnsi="Calibri" w:cs="Calibri"/>
          <w:b w:val="0"/>
          <w:color w:val="auto"/>
          <w:sz w:val="22"/>
          <w:szCs w:val="22"/>
        </w:rPr>
        <w:t xml:space="preserve">Mean physicochemical parameters for </w:t>
      </w:r>
      <w:proofErr w:type="spellStart"/>
      <w:r w:rsidRPr="009C0016">
        <w:rPr>
          <w:rFonts w:ascii="Calibri" w:hAnsi="Calibri" w:cs="Calibri"/>
          <w:b w:val="0"/>
          <w:color w:val="auto"/>
          <w:sz w:val="22"/>
          <w:szCs w:val="22"/>
        </w:rPr>
        <w:t>mesocosm</w:t>
      </w:r>
      <w:proofErr w:type="spellEnd"/>
      <w:r w:rsidRPr="009C0016">
        <w:rPr>
          <w:rFonts w:ascii="Calibri" w:hAnsi="Calibri" w:cs="Calibri"/>
          <w:b w:val="0"/>
          <w:color w:val="auto"/>
          <w:sz w:val="22"/>
          <w:szCs w:val="22"/>
        </w:rPr>
        <w:t xml:space="preserve"> treatments and </w:t>
      </w:r>
      <w:r>
        <w:rPr>
          <w:rFonts w:ascii="Calibri" w:hAnsi="Calibri" w:cs="Calibri"/>
          <w:b w:val="0"/>
          <w:color w:val="auto"/>
          <w:sz w:val="22"/>
          <w:szCs w:val="22"/>
        </w:rPr>
        <w:t>Moss Burn</w:t>
      </w:r>
      <w:r w:rsidRPr="009C0016">
        <w:rPr>
          <w:rFonts w:ascii="Calibri" w:hAnsi="Calibri" w:cs="Calibri"/>
          <w:b w:val="0"/>
          <w:color w:val="auto"/>
          <w:sz w:val="22"/>
          <w:szCs w:val="22"/>
        </w:rPr>
        <w:t>, with ANOVA</w:t>
      </w:r>
      <w:r w:rsidR="00566BDF">
        <w:rPr>
          <w:rFonts w:ascii="Calibri" w:hAnsi="Calibri" w:cs="Calibri"/>
          <w:b w:val="0"/>
          <w:color w:val="auto"/>
          <w:sz w:val="22"/>
          <w:szCs w:val="22"/>
        </w:rPr>
        <w:t xml:space="preserve"> summary</w:t>
      </w:r>
      <w:r w:rsidRPr="009C0016">
        <w:rPr>
          <w:rFonts w:ascii="Calibri" w:hAnsi="Calibri" w:cs="Calibri"/>
          <w:b w:val="0"/>
          <w:color w:val="auto"/>
          <w:sz w:val="22"/>
          <w:szCs w:val="22"/>
        </w:rPr>
        <w:t xml:space="preserve"> results included from between-treatment comparisons each week using fully replicated data.</w:t>
      </w:r>
    </w:p>
    <w:tbl>
      <w:tblPr>
        <w:tblW w:w="9840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24"/>
        <w:gridCol w:w="495"/>
        <w:gridCol w:w="495"/>
        <w:gridCol w:w="495"/>
        <w:gridCol w:w="495"/>
        <w:gridCol w:w="607"/>
        <w:gridCol w:w="607"/>
        <w:gridCol w:w="607"/>
        <w:gridCol w:w="607"/>
        <w:gridCol w:w="495"/>
        <w:gridCol w:w="495"/>
        <w:gridCol w:w="495"/>
        <w:gridCol w:w="495"/>
        <w:gridCol w:w="607"/>
        <w:gridCol w:w="607"/>
        <w:gridCol w:w="607"/>
        <w:gridCol w:w="607"/>
      </w:tblGrid>
      <w:tr w:rsidR="00875D9F" w:rsidRPr="009C0016" w14:paraId="14E50A45" w14:textId="77777777" w:rsidTr="00B561A5">
        <w:trPr>
          <w:jc w:val="center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916F033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09B9E8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p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2DC9E7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DO (mg</w:t>
            </w:r>
            <w:r>
              <w:rPr>
                <w:rFonts w:cs="Calibri"/>
                <w:b/>
              </w:rPr>
              <w:t xml:space="preserve"> </w:t>
            </w:r>
            <w:r w:rsidRPr="009C0016">
              <w:rPr>
                <w:rFonts w:cs="Calibri"/>
                <w:b/>
              </w:rPr>
              <w:t>L</w:t>
            </w:r>
            <w:r w:rsidRPr="009C0016">
              <w:rPr>
                <w:rFonts w:cs="Calibri"/>
                <w:b/>
                <w:vertAlign w:val="superscript"/>
              </w:rPr>
              <w:t>-1</w:t>
            </w:r>
            <w:r w:rsidRPr="009C0016"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A78DD8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Temperature (</w:t>
            </w:r>
            <w:proofErr w:type="spellStart"/>
            <w:r w:rsidRPr="009C0016">
              <w:rPr>
                <w:rFonts w:cs="Calibri"/>
                <w:b/>
                <w:vertAlign w:val="superscript"/>
              </w:rPr>
              <w:t>o</w:t>
            </w:r>
            <w:r w:rsidRPr="009C0016">
              <w:rPr>
                <w:rFonts w:cs="Calibri"/>
                <w:b/>
              </w:rPr>
              <w:t>C</w:t>
            </w:r>
            <w:proofErr w:type="spellEnd"/>
            <w:r w:rsidRPr="009C0016"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F952AA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EC (µS</w:t>
            </w:r>
            <w:r>
              <w:rPr>
                <w:rFonts w:cs="Calibri"/>
                <w:b/>
              </w:rPr>
              <w:t xml:space="preserve"> </w:t>
            </w:r>
            <w:r w:rsidRPr="009C0016">
              <w:rPr>
                <w:rFonts w:cs="Calibri"/>
                <w:b/>
              </w:rPr>
              <w:t>cm</w:t>
            </w:r>
            <w:r w:rsidRPr="009C0016">
              <w:rPr>
                <w:rFonts w:cs="Calibri"/>
                <w:b/>
                <w:vertAlign w:val="superscript"/>
              </w:rPr>
              <w:t>-1</w:t>
            </w:r>
            <w:r w:rsidRPr="009C0016">
              <w:rPr>
                <w:rFonts w:cs="Calibri"/>
                <w:b/>
              </w:rPr>
              <w:t>)</w:t>
            </w:r>
          </w:p>
        </w:tc>
      </w:tr>
      <w:tr w:rsidR="00875D9F" w:rsidRPr="009C0016" w14:paraId="1FD57436" w14:textId="77777777" w:rsidTr="00B561A5">
        <w:trPr>
          <w:jc w:val="center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1C7A99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C30736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Week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F88345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Week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0FA69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Week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2349DC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C0016">
              <w:rPr>
                <w:rFonts w:cs="Calibri"/>
                <w:b/>
              </w:rPr>
              <w:t>Week</w:t>
            </w:r>
          </w:p>
        </w:tc>
      </w:tr>
      <w:tr w:rsidR="00875D9F" w:rsidRPr="009C0016" w14:paraId="0CDADB94" w14:textId="77777777" w:rsidTr="00B561A5">
        <w:trPr>
          <w:jc w:val="center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AD7F5A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29F93203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06518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338EA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B31C4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0EDFE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6EF2F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2A39C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B60BB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A9D3C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EBC39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79DBD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B53FF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22C89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367DF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4C9A0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7E361" w14:textId="77777777" w:rsidR="00875D9F" w:rsidRPr="009C0016" w:rsidRDefault="00875D9F" w:rsidP="00B561A5">
            <w:pPr>
              <w:spacing w:after="0" w:line="240" w:lineRule="auto"/>
              <w:jc w:val="center"/>
              <w:rPr>
                <w:rFonts w:cs="Calibri"/>
              </w:rPr>
            </w:pPr>
            <w:r w:rsidRPr="009C0016">
              <w:rPr>
                <w:rFonts w:cs="Calibri"/>
              </w:rPr>
              <w:t>4</w:t>
            </w:r>
          </w:p>
        </w:tc>
      </w:tr>
      <w:tr w:rsidR="00875D9F" w:rsidRPr="009C0016" w14:paraId="26EAAC97" w14:textId="77777777" w:rsidTr="00B561A5">
        <w:trPr>
          <w:jc w:val="center"/>
        </w:trPr>
        <w:tc>
          <w:tcPr>
            <w:tcW w:w="1024" w:type="dxa"/>
            <w:tcBorders>
              <w:top w:val="single" w:sz="4" w:space="0" w:color="auto"/>
            </w:tcBorders>
          </w:tcPr>
          <w:p w14:paraId="4326805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oss Burn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3716D064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5620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F386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3C3A6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5A2C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18BE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FFC7F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76CC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4050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19A03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E2EF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CBDA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5910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9AB0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3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43F6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15444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9.8</w:t>
            </w:r>
          </w:p>
        </w:tc>
      </w:tr>
      <w:tr w:rsidR="00875D9F" w:rsidRPr="009C0016" w14:paraId="6528B804" w14:textId="77777777" w:rsidTr="00B561A5">
        <w:trPr>
          <w:jc w:val="center"/>
        </w:trPr>
        <w:tc>
          <w:tcPr>
            <w:tcW w:w="1024" w:type="dxa"/>
          </w:tcPr>
          <w:p w14:paraId="13EBE85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Control</w:t>
            </w:r>
          </w:p>
        </w:tc>
        <w:tc>
          <w:tcPr>
            <w:tcW w:w="495" w:type="dxa"/>
          </w:tcPr>
          <w:p w14:paraId="5C3BF52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2</w:t>
            </w:r>
          </w:p>
        </w:tc>
        <w:tc>
          <w:tcPr>
            <w:tcW w:w="0" w:type="auto"/>
          </w:tcPr>
          <w:p w14:paraId="03393DA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</w:tcPr>
          <w:p w14:paraId="45FDF62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4</w:t>
            </w:r>
          </w:p>
        </w:tc>
        <w:tc>
          <w:tcPr>
            <w:tcW w:w="0" w:type="auto"/>
          </w:tcPr>
          <w:p w14:paraId="3AD8CD2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1</w:t>
            </w:r>
          </w:p>
        </w:tc>
        <w:tc>
          <w:tcPr>
            <w:tcW w:w="0" w:type="auto"/>
          </w:tcPr>
          <w:p w14:paraId="2A43F8C3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2.5</w:t>
            </w:r>
          </w:p>
        </w:tc>
        <w:tc>
          <w:tcPr>
            <w:tcW w:w="0" w:type="auto"/>
          </w:tcPr>
          <w:p w14:paraId="0CAB1A46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1</w:t>
            </w:r>
          </w:p>
        </w:tc>
        <w:tc>
          <w:tcPr>
            <w:tcW w:w="0" w:type="auto"/>
          </w:tcPr>
          <w:p w14:paraId="1B1BA33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1.2</w:t>
            </w:r>
          </w:p>
        </w:tc>
        <w:tc>
          <w:tcPr>
            <w:tcW w:w="0" w:type="auto"/>
          </w:tcPr>
          <w:p w14:paraId="0E50EF7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8</w:t>
            </w:r>
          </w:p>
        </w:tc>
        <w:tc>
          <w:tcPr>
            <w:tcW w:w="0" w:type="auto"/>
          </w:tcPr>
          <w:p w14:paraId="51FE649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4</w:t>
            </w:r>
          </w:p>
        </w:tc>
        <w:tc>
          <w:tcPr>
            <w:tcW w:w="0" w:type="auto"/>
          </w:tcPr>
          <w:p w14:paraId="2765EAF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9</w:t>
            </w:r>
          </w:p>
        </w:tc>
        <w:tc>
          <w:tcPr>
            <w:tcW w:w="0" w:type="auto"/>
          </w:tcPr>
          <w:p w14:paraId="0BF3039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8</w:t>
            </w:r>
          </w:p>
        </w:tc>
        <w:tc>
          <w:tcPr>
            <w:tcW w:w="0" w:type="auto"/>
          </w:tcPr>
          <w:p w14:paraId="04DD316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1</w:t>
            </w:r>
          </w:p>
        </w:tc>
        <w:tc>
          <w:tcPr>
            <w:tcW w:w="0" w:type="auto"/>
          </w:tcPr>
          <w:p w14:paraId="34BD718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5.2</w:t>
            </w:r>
          </w:p>
        </w:tc>
        <w:tc>
          <w:tcPr>
            <w:tcW w:w="0" w:type="auto"/>
          </w:tcPr>
          <w:p w14:paraId="62B8D62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37.8</w:t>
            </w:r>
          </w:p>
        </w:tc>
        <w:tc>
          <w:tcPr>
            <w:tcW w:w="0" w:type="auto"/>
          </w:tcPr>
          <w:p w14:paraId="67FB8F8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3.9</w:t>
            </w:r>
          </w:p>
        </w:tc>
        <w:tc>
          <w:tcPr>
            <w:tcW w:w="0" w:type="auto"/>
          </w:tcPr>
          <w:p w14:paraId="38BDD1DC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9.4</w:t>
            </w:r>
          </w:p>
        </w:tc>
      </w:tr>
      <w:tr w:rsidR="00875D9F" w:rsidRPr="009C0016" w14:paraId="3A813034" w14:textId="77777777" w:rsidTr="00B561A5">
        <w:trPr>
          <w:jc w:val="center"/>
        </w:trPr>
        <w:tc>
          <w:tcPr>
            <w:tcW w:w="1024" w:type="dxa"/>
          </w:tcPr>
          <w:p w14:paraId="66285C26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2</w:t>
            </w:r>
            <w:r>
              <w:rPr>
                <w:rFonts w:cs="Calibri"/>
              </w:rPr>
              <w:t>.</w:t>
            </w:r>
            <w:r w:rsidRPr="009C0016">
              <w:rPr>
                <w:rFonts w:cs="Calibri"/>
              </w:rPr>
              <w:t>5</w:t>
            </w:r>
            <w:r>
              <w:rPr>
                <w:rFonts w:cs="Calibri"/>
              </w:rPr>
              <w:t xml:space="preserve"> g m</w:t>
            </w:r>
            <w:r w:rsidRPr="00B265C3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495" w:type="dxa"/>
          </w:tcPr>
          <w:p w14:paraId="356410D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2</w:t>
            </w:r>
          </w:p>
        </w:tc>
        <w:tc>
          <w:tcPr>
            <w:tcW w:w="0" w:type="auto"/>
          </w:tcPr>
          <w:p w14:paraId="5AE61B2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</w:tcPr>
          <w:p w14:paraId="48ACC9B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4</w:t>
            </w:r>
          </w:p>
        </w:tc>
        <w:tc>
          <w:tcPr>
            <w:tcW w:w="0" w:type="auto"/>
          </w:tcPr>
          <w:p w14:paraId="27C23DF4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</w:tcPr>
          <w:p w14:paraId="61CF8B63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2.5</w:t>
            </w:r>
          </w:p>
        </w:tc>
        <w:tc>
          <w:tcPr>
            <w:tcW w:w="0" w:type="auto"/>
          </w:tcPr>
          <w:p w14:paraId="7223355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1</w:t>
            </w:r>
          </w:p>
        </w:tc>
        <w:tc>
          <w:tcPr>
            <w:tcW w:w="0" w:type="auto"/>
          </w:tcPr>
          <w:p w14:paraId="4BC17B4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1.3</w:t>
            </w:r>
          </w:p>
        </w:tc>
        <w:tc>
          <w:tcPr>
            <w:tcW w:w="0" w:type="auto"/>
          </w:tcPr>
          <w:p w14:paraId="58A25F2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9</w:t>
            </w:r>
          </w:p>
        </w:tc>
        <w:tc>
          <w:tcPr>
            <w:tcW w:w="0" w:type="auto"/>
          </w:tcPr>
          <w:p w14:paraId="682A372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4</w:t>
            </w:r>
          </w:p>
        </w:tc>
        <w:tc>
          <w:tcPr>
            <w:tcW w:w="0" w:type="auto"/>
          </w:tcPr>
          <w:p w14:paraId="369201D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9</w:t>
            </w:r>
          </w:p>
        </w:tc>
        <w:tc>
          <w:tcPr>
            <w:tcW w:w="0" w:type="auto"/>
          </w:tcPr>
          <w:p w14:paraId="1A5E9EC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8</w:t>
            </w:r>
          </w:p>
        </w:tc>
        <w:tc>
          <w:tcPr>
            <w:tcW w:w="0" w:type="auto"/>
          </w:tcPr>
          <w:p w14:paraId="3AFE1F2C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0</w:t>
            </w:r>
          </w:p>
        </w:tc>
        <w:tc>
          <w:tcPr>
            <w:tcW w:w="0" w:type="auto"/>
          </w:tcPr>
          <w:p w14:paraId="41FE9D8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5.2</w:t>
            </w:r>
          </w:p>
        </w:tc>
        <w:tc>
          <w:tcPr>
            <w:tcW w:w="0" w:type="auto"/>
          </w:tcPr>
          <w:p w14:paraId="5FEDDC8B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37.8</w:t>
            </w:r>
          </w:p>
        </w:tc>
        <w:tc>
          <w:tcPr>
            <w:tcW w:w="0" w:type="auto"/>
          </w:tcPr>
          <w:p w14:paraId="4332A98C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3.8</w:t>
            </w:r>
          </w:p>
        </w:tc>
        <w:tc>
          <w:tcPr>
            <w:tcW w:w="0" w:type="auto"/>
          </w:tcPr>
          <w:p w14:paraId="099F2CA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9.7</w:t>
            </w:r>
          </w:p>
        </w:tc>
      </w:tr>
      <w:tr w:rsidR="00875D9F" w:rsidRPr="009C0016" w14:paraId="774F7316" w14:textId="77777777" w:rsidTr="00B561A5">
        <w:trPr>
          <w:jc w:val="center"/>
        </w:trPr>
        <w:tc>
          <w:tcPr>
            <w:tcW w:w="1024" w:type="dxa"/>
          </w:tcPr>
          <w:p w14:paraId="0923087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 g m</w:t>
            </w:r>
            <w:r w:rsidRPr="00B265C3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495" w:type="dxa"/>
          </w:tcPr>
          <w:p w14:paraId="2007B0D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2</w:t>
            </w:r>
          </w:p>
        </w:tc>
        <w:tc>
          <w:tcPr>
            <w:tcW w:w="0" w:type="auto"/>
          </w:tcPr>
          <w:p w14:paraId="62170CA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</w:tcPr>
          <w:p w14:paraId="294C5A0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4</w:t>
            </w:r>
          </w:p>
        </w:tc>
        <w:tc>
          <w:tcPr>
            <w:tcW w:w="0" w:type="auto"/>
          </w:tcPr>
          <w:p w14:paraId="71257FD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</w:tcPr>
          <w:p w14:paraId="46A69D7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2.4</w:t>
            </w:r>
          </w:p>
        </w:tc>
        <w:tc>
          <w:tcPr>
            <w:tcW w:w="0" w:type="auto"/>
          </w:tcPr>
          <w:p w14:paraId="00F3E55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0</w:t>
            </w:r>
          </w:p>
        </w:tc>
        <w:tc>
          <w:tcPr>
            <w:tcW w:w="0" w:type="auto"/>
          </w:tcPr>
          <w:p w14:paraId="27B18E1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1.2</w:t>
            </w:r>
          </w:p>
        </w:tc>
        <w:tc>
          <w:tcPr>
            <w:tcW w:w="0" w:type="auto"/>
          </w:tcPr>
          <w:p w14:paraId="61A532F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8</w:t>
            </w:r>
          </w:p>
        </w:tc>
        <w:tc>
          <w:tcPr>
            <w:tcW w:w="0" w:type="auto"/>
          </w:tcPr>
          <w:p w14:paraId="19A129E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4</w:t>
            </w:r>
          </w:p>
        </w:tc>
        <w:tc>
          <w:tcPr>
            <w:tcW w:w="0" w:type="auto"/>
          </w:tcPr>
          <w:p w14:paraId="56D2326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8</w:t>
            </w:r>
          </w:p>
        </w:tc>
        <w:tc>
          <w:tcPr>
            <w:tcW w:w="0" w:type="auto"/>
          </w:tcPr>
          <w:p w14:paraId="58E37F7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8</w:t>
            </w:r>
          </w:p>
        </w:tc>
        <w:tc>
          <w:tcPr>
            <w:tcW w:w="0" w:type="auto"/>
          </w:tcPr>
          <w:p w14:paraId="2A9CE17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0</w:t>
            </w:r>
          </w:p>
        </w:tc>
        <w:tc>
          <w:tcPr>
            <w:tcW w:w="0" w:type="auto"/>
          </w:tcPr>
          <w:p w14:paraId="5F82CD7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5.3</w:t>
            </w:r>
          </w:p>
        </w:tc>
        <w:tc>
          <w:tcPr>
            <w:tcW w:w="0" w:type="auto"/>
          </w:tcPr>
          <w:p w14:paraId="3811981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37.8</w:t>
            </w:r>
          </w:p>
        </w:tc>
        <w:tc>
          <w:tcPr>
            <w:tcW w:w="0" w:type="auto"/>
          </w:tcPr>
          <w:p w14:paraId="16046AD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3.8</w:t>
            </w:r>
          </w:p>
        </w:tc>
        <w:tc>
          <w:tcPr>
            <w:tcW w:w="0" w:type="auto"/>
          </w:tcPr>
          <w:p w14:paraId="4284AF8C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9.8</w:t>
            </w:r>
          </w:p>
        </w:tc>
      </w:tr>
      <w:tr w:rsidR="00875D9F" w:rsidRPr="009C0016" w14:paraId="1C78159F" w14:textId="77777777" w:rsidTr="00B561A5">
        <w:trPr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14:paraId="3DFEFC0B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</w:t>
            </w:r>
            <w:r>
              <w:rPr>
                <w:rFonts w:cs="Calibri"/>
              </w:rPr>
              <w:t>.5 g m</w:t>
            </w:r>
            <w:r w:rsidRPr="00B265C3">
              <w:rPr>
                <w:rFonts w:cs="Calibri"/>
                <w:vertAlign w:val="superscript"/>
              </w:rPr>
              <w:t>-2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7A17FEF2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C78A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DB0DA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683A6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532B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A7BE9E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8A45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4870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BE118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7243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06462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BE01A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5292C6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5A2B9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3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08985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6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885F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59.6</w:t>
            </w:r>
          </w:p>
        </w:tc>
      </w:tr>
      <w:tr w:rsidR="00875D9F" w:rsidRPr="009C0016" w14:paraId="73008EF1" w14:textId="77777777" w:rsidTr="00B561A5">
        <w:trPr>
          <w:jc w:val="center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5E233C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  <w:i/>
              </w:rPr>
            </w:pPr>
            <w:r w:rsidRPr="009C0016">
              <w:rPr>
                <w:rFonts w:cs="Calibri"/>
                <w:i/>
              </w:rPr>
              <w:t>p value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11E929EB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9E0EE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6EC04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94254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24113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71DF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6539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0C7A7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833C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61DAC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D2FEB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41B71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DAC6B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C7410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D78EF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52A9D" w14:textId="77777777" w:rsidR="00875D9F" w:rsidRPr="009C0016" w:rsidRDefault="00875D9F" w:rsidP="00B561A5">
            <w:pPr>
              <w:spacing w:after="0" w:line="240" w:lineRule="auto"/>
              <w:rPr>
                <w:rFonts w:cs="Calibri"/>
              </w:rPr>
            </w:pPr>
            <w:r w:rsidRPr="009C0016">
              <w:rPr>
                <w:rFonts w:cs="Calibri"/>
              </w:rPr>
              <w:t>0.1</w:t>
            </w:r>
          </w:p>
        </w:tc>
      </w:tr>
    </w:tbl>
    <w:p w14:paraId="7778B673" w14:textId="77777777" w:rsidR="00875D9F" w:rsidRDefault="00875D9F" w:rsidP="00875D9F">
      <w:pPr>
        <w:pStyle w:val="Caption"/>
        <w:keepNext/>
        <w:jc w:val="both"/>
        <w:rPr>
          <w:rFonts w:ascii="Calibri" w:hAnsi="Calibri" w:cs="Calibri"/>
          <w:color w:val="auto"/>
          <w:sz w:val="22"/>
          <w:szCs w:val="22"/>
        </w:rPr>
      </w:pPr>
    </w:p>
    <w:p w14:paraId="6CFC4034" w14:textId="77777777" w:rsidR="00875D9F" w:rsidRDefault="00875D9F" w:rsidP="00875D9F">
      <w:pPr>
        <w:spacing w:after="0" w:line="240" w:lineRule="auto"/>
      </w:pPr>
      <w:r>
        <w:br w:type="page"/>
      </w:r>
    </w:p>
    <w:p w14:paraId="2437F06C" w14:textId="77777777" w:rsidR="00875D9F" w:rsidRPr="00E2729D" w:rsidRDefault="00A7540C" w:rsidP="00875D9F">
      <w:pPr>
        <w:rPr>
          <w:b/>
        </w:rPr>
      </w:pPr>
      <w:r>
        <w:rPr>
          <w:b/>
        </w:rPr>
        <w:lastRenderedPageBreak/>
        <w:t>Supplementary Table 2</w:t>
      </w:r>
      <w:r w:rsidR="00875D9F">
        <w:rPr>
          <w:b/>
        </w:rPr>
        <w:t xml:space="preserve">. </w:t>
      </w:r>
      <w:r w:rsidR="00875D9F">
        <w:t xml:space="preserve">Macroinvertebrate traits used from </w:t>
      </w:r>
      <w:proofErr w:type="spellStart"/>
      <w:r w:rsidR="00875D9F">
        <w:t>Tachet</w:t>
      </w:r>
      <w:proofErr w:type="spellEnd"/>
      <w:r w:rsidR="00875D9F">
        <w:t xml:space="preserve"> et al. (2010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6"/>
        <w:gridCol w:w="3544"/>
        <w:gridCol w:w="2596"/>
      </w:tblGrid>
      <w:tr w:rsidR="00875D9F" w:rsidRPr="00154F28" w14:paraId="392CD622" w14:textId="77777777" w:rsidTr="00B561A5">
        <w:trPr>
          <w:trHeight w:val="300"/>
        </w:trPr>
        <w:tc>
          <w:tcPr>
            <w:tcW w:w="2376" w:type="dxa"/>
            <w:noWrap/>
          </w:tcPr>
          <w:p w14:paraId="110F1782" w14:textId="77777777" w:rsidR="00875D9F" w:rsidRPr="004A36CA" w:rsidRDefault="00875D9F" w:rsidP="00B561A5">
            <w:pPr>
              <w:spacing w:after="0" w:line="240" w:lineRule="auto"/>
              <w:outlineLvl w:val="0"/>
              <w:rPr>
                <w:b/>
              </w:rPr>
            </w:pPr>
            <w:r w:rsidRPr="004A36CA">
              <w:rPr>
                <w:b/>
                <w:lang w:val="en-US"/>
              </w:rPr>
              <w:t>Category</w:t>
            </w:r>
          </w:p>
        </w:tc>
        <w:tc>
          <w:tcPr>
            <w:tcW w:w="3544" w:type="dxa"/>
            <w:noWrap/>
          </w:tcPr>
          <w:p w14:paraId="0B059984" w14:textId="77777777" w:rsidR="00875D9F" w:rsidRPr="004A36CA" w:rsidRDefault="00875D9F" w:rsidP="00B561A5">
            <w:pPr>
              <w:spacing w:after="0" w:line="240" w:lineRule="auto"/>
              <w:outlineLvl w:val="0"/>
              <w:rPr>
                <w:b/>
              </w:rPr>
            </w:pPr>
            <w:r w:rsidRPr="004A36CA">
              <w:rPr>
                <w:b/>
                <w:lang w:val="en-US"/>
              </w:rPr>
              <w:t>Mode</w:t>
            </w:r>
          </w:p>
        </w:tc>
        <w:tc>
          <w:tcPr>
            <w:tcW w:w="2596" w:type="dxa"/>
            <w:noWrap/>
          </w:tcPr>
          <w:p w14:paraId="70DF14C6" w14:textId="77777777" w:rsidR="00875D9F" w:rsidRPr="004A36CA" w:rsidRDefault="00875D9F" w:rsidP="00B561A5">
            <w:pPr>
              <w:spacing w:after="0" w:line="240" w:lineRule="auto"/>
              <w:outlineLvl w:val="0"/>
              <w:rPr>
                <w:b/>
              </w:rPr>
            </w:pPr>
            <w:r w:rsidRPr="004A36CA">
              <w:rPr>
                <w:b/>
                <w:lang w:val="en-US"/>
              </w:rPr>
              <w:t>Short name</w:t>
            </w:r>
          </w:p>
        </w:tc>
      </w:tr>
      <w:tr w:rsidR="00875D9F" w:rsidRPr="00154F28" w14:paraId="2BDE1B6A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081FA6E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Maximum length (mm)</w:t>
            </w:r>
          </w:p>
        </w:tc>
        <w:tc>
          <w:tcPr>
            <w:tcW w:w="3544" w:type="dxa"/>
            <w:noWrap/>
          </w:tcPr>
          <w:p w14:paraId="4152A98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&lt;2.5</w:t>
            </w:r>
          </w:p>
        </w:tc>
        <w:tc>
          <w:tcPr>
            <w:tcW w:w="2596" w:type="dxa"/>
            <w:noWrap/>
          </w:tcPr>
          <w:p w14:paraId="1B3DC5E8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VSmall</w:t>
            </w:r>
            <w:proofErr w:type="spellEnd"/>
          </w:p>
        </w:tc>
      </w:tr>
      <w:tr w:rsidR="00875D9F" w:rsidRPr="00154F28" w14:paraId="61D114F6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2CE8BF3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48DBA5F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2.5-5</w:t>
            </w:r>
          </w:p>
        </w:tc>
        <w:tc>
          <w:tcPr>
            <w:tcW w:w="2596" w:type="dxa"/>
            <w:noWrap/>
          </w:tcPr>
          <w:p w14:paraId="2D7AF9E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Small</w:t>
            </w:r>
          </w:p>
        </w:tc>
      </w:tr>
      <w:tr w:rsidR="00875D9F" w:rsidRPr="00154F28" w14:paraId="0AC1C060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D1E149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609661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5-10</w:t>
            </w:r>
          </w:p>
        </w:tc>
        <w:tc>
          <w:tcPr>
            <w:tcW w:w="2596" w:type="dxa"/>
            <w:noWrap/>
          </w:tcPr>
          <w:p w14:paraId="619E236C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SmallMed</w:t>
            </w:r>
            <w:proofErr w:type="spellEnd"/>
          </w:p>
        </w:tc>
      </w:tr>
      <w:tr w:rsidR="00875D9F" w:rsidRPr="00154F28" w14:paraId="4B2D20AF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5FDEA0F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39090A5B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10-20</w:t>
            </w:r>
          </w:p>
        </w:tc>
        <w:tc>
          <w:tcPr>
            <w:tcW w:w="2596" w:type="dxa"/>
            <w:noWrap/>
          </w:tcPr>
          <w:p w14:paraId="2ADF14C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Med</w:t>
            </w:r>
          </w:p>
        </w:tc>
      </w:tr>
      <w:tr w:rsidR="00875D9F" w:rsidRPr="00154F28" w14:paraId="21032F91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D4BC639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F003AB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20-40</w:t>
            </w:r>
          </w:p>
        </w:tc>
        <w:tc>
          <w:tcPr>
            <w:tcW w:w="2596" w:type="dxa"/>
            <w:noWrap/>
          </w:tcPr>
          <w:p w14:paraId="46D97FA8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edLarge</w:t>
            </w:r>
            <w:proofErr w:type="spellEnd"/>
          </w:p>
        </w:tc>
      </w:tr>
      <w:tr w:rsidR="00875D9F" w:rsidRPr="00154F28" w14:paraId="64E226CC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24497D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C827FA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40-80</w:t>
            </w:r>
          </w:p>
        </w:tc>
        <w:tc>
          <w:tcPr>
            <w:tcW w:w="2596" w:type="dxa"/>
            <w:noWrap/>
          </w:tcPr>
          <w:p w14:paraId="6568145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Large</w:t>
            </w:r>
          </w:p>
        </w:tc>
      </w:tr>
      <w:tr w:rsidR="00875D9F" w:rsidRPr="00154F28" w14:paraId="27777A4F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2F75958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62B5AC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&gt;80</w:t>
            </w:r>
          </w:p>
        </w:tc>
        <w:tc>
          <w:tcPr>
            <w:tcW w:w="2596" w:type="dxa"/>
            <w:noWrap/>
          </w:tcPr>
          <w:p w14:paraId="7845C3DA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VLarge</w:t>
            </w:r>
            <w:proofErr w:type="spellEnd"/>
          </w:p>
        </w:tc>
      </w:tr>
      <w:tr w:rsidR="00875D9F" w:rsidRPr="00154F28" w14:paraId="358E4253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2D9BE2C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Life cycle duration (years)</w:t>
            </w:r>
          </w:p>
        </w:tc>
        <w:tc>
          <w:tcPr>
            <w:tcW w:w="3544" w:type="dxa"/>
            <w:noWrap/>
          </w:tcPr>
          <w:p w14:paraId="505770A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≤1</w:t>
            </w:r>
          </w:p>
        </w:tc>
        <w:tc>
          <w:tcPr>
            <w:tcW w:w="2596" w:type="dxa"/>
            <w:noWrap/>
          </w:tcPr>
          <w:p w14:paraId="45890B96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Ephem</w:t>
            </w:r>
            <w:proofErr w:type="spellEnd"/>
          </w:p>
        </w:tc>
      </w:tr>
      <w:tr w:rsidR="00875D9F" w:rsidRPr="00154F28" w14:paraId="498E9155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D9332E9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0314D670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&gt;1</w:t>
            </w:r>
          </w:p>
        </w:tc>
        <w:tc>
          <w:tcPr>
            <w:tcW w:w="2596" w:type="dxa"/>
            <w:noWrap/>
          </w:tcPr>
          <w:p w14:paraId="5173263B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Perren</w:t>
            </w:r>
            <w:proofErr w:type="spellEnd"/>
          </w:p>
        </w:tc>
      </w:tr>
      <w:tr w:rsidR="00875D9F" w:rsidRPr="00154F28" w14:paraId="50912EF8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7D6A49E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Voltinism (generations per year)</w:t>
            </w:r>
          </w:p>
        </w:tc>
        <w:tc>
          <w:tcPr>
            <w:tcW w:w="3544" w:type="dxa"/>
            <w:noWrap/>
          </w:tcPr>
          <w:p w14:paraId="71A350C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&lt;1</w:t>
            </w:r>
          </w:p>
        </w:tc>
        <w:tc>
          <w:tcPr>
            <w:tcW w:w="2596" w:type="dxa"/>
            <w:noWrap/>
          </w:tcPr>
          <w:p w14:paraId="215EE558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Semivoltine</w:t>
            </w:r>
            <w:proofErr w:type="spellEnd"/>
          </w:p>
        </w:tc>
      </w:tr>
      <w:tr w:rsidR="00875D9F" w:rsidRPr="00154F28" w14:paraId="67AC8E43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6CC3BD4D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2C4231AE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1</w:t>
            </w:r>
          </w:p>
        </w:tc>
        <w:tc>
          <w:tcPr>
            <w:tcW w:w="2596" w:type="dxa"/>
            <w:noWrap/>
          </w:tcPr>
          <w:p w14:paraId="027899AF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Univoltine</w:t>
            </w:r>
            <w:proofErr w:type="spellEnd"/>
          </w:p>
        </w:tc>
      </w:tr>
      <w:tr w:rsidR="00875D9F" w:rsidRPr="00154F28" w14:paraId="2377D3E5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61DA8951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17D2C544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&gt;1</w:t>
            </w:r>
          </w:p>
        </w:tc>
        <w:tc>
          <w:tcPr>
            <w:tcW w:w="2596" w:type="dxa"/>
            <w:noWrap/>
          </w:tcPr>
          <w:p w14:paraId="0BE67735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ultivoltine</w:t>
            </w:r>
            <w:proofErr w:type="spellEnd"/>
          </w:p>
        </w:tc>
      </w:tr>
      <w:tr w:rsidR="00875D9F" w:rsidRPr="00154F28" w14:paraId="15D14711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4708AF0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quatic stages</w:t>
            </w:r>
          </w:p>
        </w:tc>
        <w:tc>
          <w:tcPr>
            <w:tcW w:w="3544" w:type="dxa"/>
            <w:noWrap/>
          </w:tcPr>
          <w:p w14:paraId="332FEAF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Egg</w:t>
            </w:r>
          </w:p>
        </w:tc>
        <w:tc>
          <w:tcPr>
            <w:tcW w:w="2596" w:type="dxa"/>
            <w:noWrap/>
          </w:tcPr>
          <w:p w14:paraId="5056323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Egg</w:t>
            </w:r>
          </w:p>
        </w:tc>
      </w:tr>
      <w:tr w:rsidR="00875D9F" w:rsidRPr="00154F28" w14:paraId="44E16CF9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8A01DE9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1A8391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Larva</w:t>
            </w:r>
          </w:p>
        </w:tc>
        <w:tc>
          <w:tcPr>
            <w:tcW w:w="2596" w:type="dxa"/>
            <w:noWrap/>
          </w:tcPr>
          <w:p w14:paraId="3DA382E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Larva</w:t>
            </w:r>
          </w:p>
        </w:tc>
      </w:tr>
      <w:tr w:rsidR="00875D9F" w:rsidRPr="00154F28" w14:paraId="2F972F58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71E67DF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0483A09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Nymph</w:t>
            </w:r>
          </w:p>
        </w:tc>
        <w:tc>
          <w:tcPr>
            <w:tcW w:w="2596" w:type="dxa"/>
            <w:noWrap/>
          </w:tcPr>
          <w:p w14:paraId="48B3AA40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Nymph</w:t>
            </w:r>
          </w:p>
        </w:tc>
      </w:tr>
      <w:tr w:rsidR="00875D9F" w:rsidRPr="00154F28" w14:paraId="1B493507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600117E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BABF666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dult</w:t>
            </w:r>
          </w:p>
        </w:tc>
        <w:tc>
          <w:tcPr>
            <w:tcW w:w="2596" w:type="dxa"/>
            <w:noWrap/>
          </w:tcPr>
          <w:p w14:paraId="6F1888E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Adult</w:t>
            </w:r>
          </w:p>
        </w:tc>
      </w:tr>
      <w:tr w:rsidR="00875D9F" w:rsidRPr="00154F28" w14:paraId="3C63BC34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6284140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Reproduction</w:t>
            </w:r>
          </w:p>
        </w:tc>
        <w:tc>
          <w:tcPr>
            <w:tcW w:w="3544" w:type="dxa"/>
            <w:noWrap/>
          </w:tcPr>
          <w:p w14:paraId="00020DA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Ovoviviparous and care for young</w:t>
            </w:r>
          </w:p>
        </w:tc>
        <w:tc>
          <w:tcPr>
            <w:tcW w:w="2596" w:type="dxa"/>
            <w:noWrap/>
          </w:tcPr>
          <w:p w14:paraId="69D21B07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Ovoviviparity</w:t>
            </w:r>
            <w:proofErr w:type="spellEnd"/>
          </w:p>
        </w:tc>
      </w:tr>
      <w:tr w:rsidR="00875D9F" w:rsidRPr="00154F28" w14:paraId="564855CC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937E45E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040BCF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Free single eggs</w:t>
            </w:r>
          </w:p>
        </w:tc>
        <w:tc>
          <w:tcPr>
            <w:tcW w:w="2596" w:type="dxa"/>
            <w:noWrap/>
          </w:tcPr>
          <w:p w14:paraId="5E9D5EBD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IsolatedEggsFree</w:t>
            </w:r>
            <w:proofErr w:type="spellEnd"/>
          </w:p>
        </w:tc>
      </w:tr>
      <w:tr w:rsidR="00875D9F" w:rsidRPr="00154F28" w14:paraId="5E362D6F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010447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B20068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Fixed single eggs</w:t>
            </w:r>
          </w:p>
        </w:tc>
        <w:tc>
          <w:tcPr>
            <w:tcW w:w="2596" w:type="dxa"/>
            <w:noWrap/>
          </w:tcPr>
          <w:p w14:paraId="16A8A106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IsolatedEggsCemented</w:t>
            </w:r>
            <w:proofErr w:type="spellEnd"/>
          </w:p>
        </w:tc>
      </w:tr>
      <w:tr w:rsidR="00875D9F" w:rsidRPr="00154F28" w14:paraId="159A2608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F79D563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FFC1D8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Cemented or fixed clutches</w:t>
            </w:r>
          </w:p>
        </w:tc>
        <w:tc>
          <w:tcPr>
            <w:tcW w:w="2596" w:type="dxa"/>
            <w:noWrap/>
          </w:tcPr>
          <w:p w14:paraId="66062A85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ClutchesFixed</w:t>
            </w:r>
            <w:proofErr w:type="spellEnd"/>
          </w:p>
        </w:tc>
      </w:tr>
      <w:tr w:rsidR="00875D9F" w:rsidRPr="00154F28" w14:paraId="77E5A69E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5B1C218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1F6FED9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Free clutches</w:t>
            </w:r>
          </w:p>
        </w:tc>
        <w:tc>
          <w:tcPr>
            <w:tcW w:w="2596" w:type="dxa"/>
            <w:noWrap/>
          </w:tcPr>
          <w:p w14:paraId="23FB39D0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ClutchesFree</w:t>
            </w:r>
            <w:proofErr w:type="spellEnd"/>
          </w:p>
        </w:tc>
      </w:tr>
      <w:tr w:rsidR="00875D9F" w:rsidRPr="00154F28" w14:paraId="1FEFA84E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035F53B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10DBFC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Endophytic clutches</w:t>
            </w:r>
          </w:p>
        </w:tc>
        <w:tc>
          <w:tcPr>
            <w:tcW w:w="2596" w:type="dxa"/>
            <w:noWrap/>
          </w:tcPr>
          <w:p w14:paraId="378261D3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ClutchesVeg</w:t>
            </w:r>
            <w:proofErr w:type="spellEnd"/>
          </w:p>
        </w:tc>
      </w:tr>
      <w:tr w:rsidR="00875D9F" w:rsidRPr="00154F28" w14:paraId="55391B9F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8188B35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0A1460B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Terrestrial clutches</w:t>
            </w:r>
          </w:p>
        </w:tc>
        <w:tc>
          <w:tcPr>
            <w:tcW w:w="2596" w:type="dxa"/>
            <w:noWrap/>
          </w:tcPr>
          <w:p w14:paraId="7609135F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ClutchesTerr</w:t>
            </w:r>
            <w:proofErr w:type="spellEnd"/>
          </w:p>
        </w:tc>
      </w:tr>
      <w:tr w:rsidR="00875D9F" w:rsidRPr="00154F28" w14:paraId="632A8C73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AE58333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21E6E63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sexual reproduction</w:t>
            </w:r>
          </w:p>
        </w:tc>
        <w:tc>
          <w:tcPr>
            <w:tcW w:w="2596" w:type="dxa"/>
            <w:noWrap/>
          </w:tcPr>
          <w:p w14:paraId="321B7A2B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Asexual</w:t>
            </w:r>
          </w:p>
        </w:tc>
      </w:tr>
      <w:tr w:rsidR="00875D9F" w:rsidRPr="00154F28" w14:paraId="54A01D03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725B06E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Dispersal</w:t>
            </w:r>
          </w:p>
        </w:tc>
        <w:tc>
          <w:tcPr>
            <w:tcW w:w="3544" w:type="dxa"/>
            <w:noWrap/>
          </w:tcPr>
          <w:p w14:paraId="2924675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Water passive</w:t>
            </w:r>
          </w:p>
        </w:tc>
        <w:tc>
          <w:tcPr>
            <w:tcW w:w="2596" w:type="dxa"/>
            <w:noWrap/>
          </w:tcPr>
          <w:p w14:paraId="749D6106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quaticPassive</w:t>
            </w:r>
            <w:proofErr w:type="spellEnd"/>
          </w:p>
        </w:tc>
      </w:tr>
      <w:tr w:rsidR="00875D9F" w:rsidRPr="00154F28" w14:paraId="45BEBDBF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D85E36B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347245DB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Water active</w:t>
            </w:r>
          </w:p>
        </w:tc>
        <w:tc>
          <w:tcPr>
            <w:tcW w:w="2596" w:type="dxa"/>
            <w:noWrap/>
          </w:tcPr>
          <w:p w14:paraId="1EEEAF10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quaticActive</w:t>
            </w:r>
            <w:proofErr w:type="spellEnd"/>
          </w:p>
        </w:tc>
      </w:tr>
      <w:tr w:rsidR="00875D9F" w:rsidRPr="00154F28" w14:paraId="6EF4C216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182266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3908D580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rPr>
                <w:lang w:val="en-US"/>
              </w:rPr>
              <w:t>Areial</w:t>
            </w:r>
            <w:proofErr w:type="spellEnd"/>
            <w:r w:rsidRPr="004A36CA">
              <w:rPr>
                <w:lang w:val="en-US"/>
              </w:rPr>
              <w:t xml:space="preserve"> passive</w:t>
            </w:r>
          </w:p>
        </w:tc>
        <w:tc>
          <w:tcPr>
            <w:tcW w:w="2596" w:type="dxa"/>
            <w:noWrap/>
          </w:tcPr>
          <w:p w14:paraId="22F3684B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erialPassive</w:t>
            </w:r>
            <w:proofErr w:type="spellEnd"/>
          </w:p>
        </w:tc>
      </w:tr>
      <w:tr w:rsidR="00875D9F" w:rsidRPr="00154F28" w14:paraId="22E11FC0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EC6B2B7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7C2DF8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erial active</w:t>
            </w:r>
          </w:p>
        </w:tc>
        <w:tc>
          <w:tcPr>
            <w:tcW w:w="2596" w:type="dxa"/>
            <w:noWrap/>
          </w:tcPr>
          <w:p w14:paraId="3A06686E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erialActive</w:t>
            </w:r>
            <w:proofErr w:type="spellEnd"/>
          </w:p>
        </w:tc>
      </w:tr>
      <w:tr w:rsidR="00875D9F" w:rsidRPr="00154F28" w14:paraId="3190FDA8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318BCFC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Resistance forms</w:t>
            </w:r>
          </w:p>
        </w:tc>
        <w:tc>
          <w:tcPr>
            <w:tcW w:w="3544" w:type="dxa"/>
            <w:noWrap/>
          </w:tcPr>
          <w:p w14:paraId="5BAF0CF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Eggs, </w:t>
            </w:r>
            <w:proofErr w:type="spellStart"/>
            <w:r w:rsidRPr="004A36CA">
              <w:rPr>
                <w:lang w:val="en-US"/>
              </w:rPr>
              <w:t>statoblasts</w:t>
            </w:r>
            <w:proofErr w:type="spellEnd"/>
          </w:p>
        </w:tc>
        <w:tc>
          <w:tcPr>
            <w:tcW w:w="2596" w:type="dxa"/>
            <w:noWrap/>
          </w:tcPr>
          <w:p w14:paraId="65921DE0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EggsStatoblasts</w:t>
            </w:r>
            <w:proofErr w:type="spellEnd"/>
          </w:p>
        </w:tc>
      </w:tr>
      <w:tr w:rsidR="00875D9F" w:rsidRPr="00154F28" w14:paraId="7777D117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25FE35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3A2054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Cocoons</w:t>
            </w:r>
          </w:p>
        </w:tc>
        <w:tc>
          <w:tcPr>
            <w:tcW w:w="2596" w:type="dxa"/>
            <w:noWrap/>
          </w:tcPr>
          <w:p w14:paraId="09B1723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Cocoons</w:t>
            </w:r>
          </w:p>
        </w:tc>
      </w:tr>
      <w:tr w:rsidR="00875D9F" w:rsidRPr="00154F28" w14:paraId="761ADD8A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A9D5E22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1231251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Protection against </w:t>
            </w:r>
            <w:proofErr w:type="spellStart"/>
            <w:r w:rsidRPr="004A36CA">
              <w:rPr>
                <w:lang w:val="en-US"/>
              </w:rPr>
              <w:t>dessication</w:t>
            </w:r>
            <w:proofErr w:type="spellEnd"/>
          </w:p>
        </w:tc>
        <w:tc>
          <w:tcPr>
            <w:tcW w:w="2596" w:type="dxa"/>
            <w:noWrap/>
          </w:tcPr>
          <w:p w14:paraId="02684B3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Housing</w:t>
            </w:r>
          </w:p>
        </w:tc>
      </w:tr>
      <w:tr w:rsidR="00875D9F" w:rsidRPr="00154F28" w14:paraId="526695CB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7FB1DF6F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5D5903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Diapause/dormancy</w:t>
            </w:r>
          </w:p>
        </w:tc>
        <w:tc>
          <w:tcPr>
            <w:tcW w:w="2596" w:type="dxa"/>
            <w:noWrap/>
          </w:tcPr>
          <w:p w14:paraId="4D0BA285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DiapauseDormancy</w:t>
            </w:r>
            <w:proofErr w:type="spellEnd"/>
          </w:p>
        </w:tc>
      </w:tr>
      <w:tr w:rsidR="00875D9F" w:rsidRPr="00154F28" w14:paraId="04B1F98C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48D5F8B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E972651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None</w:t>
            </w:r>
          </w:p>
        </w:tc>
        <w:tc>
          <w:tcPr>
            <w:tcW w:w="2596" w:type="dxa"/>
            <w:noWrap/>
          </w:tcPr>
          <w:p w14:paraId="07A5F4EE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NoResistance</w:t>
            </w:r>
            <w:proofErr w:type="spellEnd"/>
          </w:p>
        </w:tc>
      </w:tr>
      <w:tr w:rsidR="00875D9F" w:rsidRPr="00154F28" w14:paraId="64113A4E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3ABF345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Type of food</w:t>
            </w:r>
          </w:p>
        </w:tc>
        <w:tc>
          <w:tcPr>
            <w:tcW w:w="3544" w:type="dxa"/>
            <w:noWrap/>
          </w:tcPr>
          <w:p w14:paraId="5447EE8E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Fine sediment and </w:t>
            </w:r>
            <w:proofErr w:type="spellStart"/>
            <w:r w:rsidRPr="004A36CA">
              <w:rPr>
                <w:lang w:val="en-US"/>
              </w:rPr>
              <w:t>microrganisms</w:t>
            </w:r>
            <w:proofErr w:type="spellEnd"/>
          </w:p>
        </w:tc>
        <w:tc>
          <w:tcPr>
            <w:tcW w:w="2596" w:type="dxa"/>
            <w:noWrap/>
          </w:tcPr>
          <w:p w14:paraId="6697AE9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Microorganisms</w:t>
            </w:r>
          </w:p>
        </w:tc>
      </w:tr>
      <w:tr w:rsidR="00875D9F" w:rsidRPr="00154F28" w14:paraId="276BF302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3F6BAAD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2B64276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Detritus &lt;1mm</w:t>
            </w:r>
          </w:p>
        </w:tc>
        <w:tc>
          <w:tcPr>
            <w:tcW w:w="2596" w:type="dxa"/>
            <w:noWrap/>
          </w:tcPr>
          <w:p w14:paraId="3C47BEB5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FineDetritus</w:t>
            </w:r>
            <w:proofErr w:type="spellEnd"/>
          </w:p>
        </w:tc>
      </w:tr>
      <w:tr w:rsidR="00875D9F" w:rsidRPr="00154F28" w14:paraId="68CBABAB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7356519D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185F596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Plant detritus &gt;1mm</w:t>
            </w:r>
          </w:p>
        </w:tc>
        <w:tc>
          <w:tcPr>
            <w:tcW w:w="2596" w:type="dxa"/>
            <w:noWrap/>
          </w:tcPr>
          <w:p w14:paraId="1B2B5795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DeadPlant</w:t>
            </w:r>
            <w:proofErr w:type="spellEnd"/>
          </w:p>
        </w:tc>
      </w:tr>
      <w:tr w:rsidR="00875D9F" w:rsidRPr="00154F28" w14:paraId="67E637F6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6885B654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CB0B45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Living </w:t>
            </w:r>
            <w:proofErr w:type="spellStart"/>
            <w:r w:rsidRPr="004A36CA">
              <w:rPr>
                <w:lang w:val="en-US"/>
              </w:rPr>
              <w:t>microphytes</w:t>
            </w:r>
            <w:proofErr w:type="spellEnd"/>
          </w:p>
        </w:tc>
        <w:tc>
          <w:tcPr>
            <w:tcW w:w="2596" w:type="dxa"/>
            <w:noWrap/>
          </w:tcPr>
          <w:p w14:paraId="52036929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icrophytes</w:t>
            </w:r>
            <w:proofErr w:type="spellEnd"/>
          </w:p>
        </w:tc>
      </w:tr>
      <w:tr w:rsidR="00875D9F" w:rsidRPr="00154F28" w14:paraId="7EBB44F5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5FDD20E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57015F6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Living </w:t>
            </w:r>
            <w:proofErr w:type="spellStart"/>
            <w:r w:rsidRPr="004A36CA">
              <w:rPr>
                <w:lang w:val="en-US"/>
              </w:rPr>
              <w:t>macrophytes</w:t>
            </w:r>
            <w:proofErr w:type="spellEnd"/>
          </w:p>
        </w:tc>
        <w:tc>
          <w:tcPr>
            <w:tcW w:w="2596" w:type="dxa"/>
            <w:noWrap/>
          </w:tcPr>
          <w:p w14:paraId="68076504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acrophytes</w:t>
            </w:r>
            <w:proofErr w:type="spellEnd"/>
          </w:p>
        </w:tc>
      </w:tr>
      <w:tr w:rsidR="00875D9F" w:rsidRPr="00154F28" w14:paraId="40159D76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71516A87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B70C33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Dead animals &gt;1mm</w:t>
            </w:r>
          </w:p>
        </w:tc>
        <w:tc>
          <w:tcPr>
            <w:tcW w:w="2596" w:type="dxa"/>
            <w:noWrap/>
          </w:tcPr>
          <w:p w14:paraId="0FFEE14A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DeadAnimal</w:t>
            </w:r>
            <w:proofErr w:type="spellEnd"/>
          </w:p>
        </w:tc>
      </w:tr>
      <w:tr w:rsidR="00875D9F" w:rsidRPr="00154F28" w14:paraId="783602A8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8469FF2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872C5D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 xml:space="preserve">Living </w:t>
            </w:r>
            <w:proofErr w:type="spellStart"/>
            <w:r w:rsidRPr="004A36CA">
              <w:rPr>
                <w:lang w:val="en-US"/>
              </w:rPr>
              <w:t>microinvertebrates</w:t>
            </w:r>
            <w:proofErr w:type="spellEnd"/>
          </w:p>
        </w:tc>
        <w:tc>
          <w:tcPr>
            <w:tcW w:w="2596" w:type="dxa"/>
            <w:noWrap/>
          </w:tcPr>
          <w:p w14:paraId="161D2C37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icroinvs</w:t>
            </w:r>
            <w:proofErr w:type="spellEnd"/>
          </w:p>
        </w:tc>
      </w:tr>
      <w:tr w:rsidR="00875D9F" w:rsidRPr="00154F28" w14:paraId="1A19BD89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B10EE94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39D6DDE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Living macroinvertebrates</w:t>
            </w:r>
          </w:p>
        </w:tc>
        <w:tc>
          <w:tcPr>
            <w:tcW w:w="2596" w:type="dxa"/>
            <w:noWrap/>
          </w:tcPr>
          <w:p w14:paraId="298CD024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Macroinvs</w:t>
            </w:r>
            <w:proofErr w:type="spellEnd"/>
          </w:p>
        </w:tc>
      </w:tr>
      <w:tr w:rsidR="00875D9F" w:rsidRPr="00154F28" w14:paraId="2AC39BF3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6888FD0B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A608BC0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Vertebrates</w:t>
            </w:r>
          </w:p>
        </w:tc>
        <w:tc>
          <w:tcPr>
            <w:tcW w:w="2596" w:type="dxa"/>
            <w:noWrap/>
          </w:tcPr>
          <w:p w14:paraId="14DE2F2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Vertebrates</w:t>
            </w:r>
          </w:p>
        </w:tc>
      </w:tr>
      <w:tr w:rsidR="00875D9F" w:rsidRPr="00154F28" w14:paraId="6F5EED1E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2D427645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lastRenderedPageBreak/>
              <w:t>Feeding mode</w:t>
            </w:r>
          </w:p>
        </w:tc>
        <w:tc>
          <w:tcPr>
            <w:tcW w:w="3544" w:type="dxa"/>
            <w:noWrap/>
          </w:tcPr>
          <w:p w14:paraId="69C0095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bsorber</w:t>
            </w:r>
          </w:p>
        </w:tc>
        <w:tc>
          <w:tcPr>
            <w:tcW w:w="2596" w:type="dxa"/>
            <w:noWrap/>
          </w:tcPr>
          <w:p w14:paraId="0733F587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Absorber</w:t>
            </w:r>
          </w:p>
        </w:tc>
      </w:tr>
      <w:tr w:rsidR="00875D9F" w:rsidRPr="00154F28" w14:paraId="72C64540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7BB9721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2A190F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Collector-gatherer</w:t>
            </w:r>
          </w:p>
        </w:tc>
        <w:tc>
          <w:tcPr>
            <w:tcW w:w="2596" w:type="dxa"/>
            <w:noWrap/>
          </w:tcPr>
          <w:p w14:paraId="6B428A73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DepositFeeder</w:t>
            </w:r>
            <w:proofErr w:type="spellEnd"/>
          </w:p>
        </w:tc>
      </w:tr>
      <w:tr w:rsidR="00875D9F" w:rsidRPr="00154F28" w14:paraId="4F341FF1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B5BA29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457A05F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Shredder</w:t>
            </w:r>
          </w:p>
        </w:tc>
        <w:tc>
          <w:tcPr>
            <w:tcW w:w="2596" w:type="dxa"/>
            <w:noWrap/>
          </w:tcPr>
          <w:p w14:paraId="7544105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Shredder</w:t>
            </w:r>
          </w:p>
        </w:tc>
      </w:tr>
      <w:tr w:rsidR="00875D9F" w:rsidRPr="00154F28" w14:paraId="6F0B2B46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DBA32E6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0B3F6CF0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Scraper</w:t>
            </w:r>
          </w:p>
        </w:tc>
        <w:tc>
          <w:tcPr>
            <w:tcW w:w="2596" w:type="dxa"/>
            <w:noWrap/>
          </w:tcPr>
          <w:p w14:paraId="1B42DC5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Scraper</w:t>
            </w:r>
          </w:p>
        </w:tc>
      </w:tr>
      <w:tr w:rsidR="00875D9F" w:rsidRPr="00154F28" w14:paraId="1462B158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1A881571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71AB510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Filterer</w:t>
            </w:r>
          </w:p>
        </w:tc>
        <w:tc>
          <w:tcPr>
            <w:tcW w:w="2596" w:type="dxa"/>
            <w:noWrap/>
          </w:tcPr>
          <w:p w14:paraId="544FCC6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Filterer</w:t>
            </w:r>
          </w:p>
        </w:tc>
      </w:tr>
      <w:tr w:rsidR="00875D9F" w:rsidRPr="00154F28" w14:paraId="2D661AF9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93A297A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3756031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Piercer</w:t>
            </w:r>
          </w:p>
        </w:tc>
        <w:tc>
          <w:tcPr>
            <w:tcW w:w="2596" w:type="dxa"/>
            <w:noWrap/>
          </w:tcPr>
          <w:p w14:paraId="79C2488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Piercer</w:t>
            </w:r>
          </w:p>
        </w:tc>
      </w:tr>
      <w:tr w:rsidR="00875D9F" w:rsidRPr="00154F28" w14:paraId="6A43D31C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1257C87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627181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Predator</w:t>
            </w:r>
          </w:p>
        </w:tc>
        <w:tc>
          <w:tcPr>
            <w:tcW w:w="2596" w:type="dxa"/>
            <w:noWrap/>
          </w:tcPr>
          <w:p w14:paraId="34D4FEE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Predator</w:t>
            </w:r>
          </w:p>
        </w:tc>
      </w:tr>
      <w:tr w:rsidR="00875D9F" w:rsidRPr="00154F28" w14:paraId="4D4B0C3E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706C84A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A3EA70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Parasite</w:t>
            </w:r>
          </w:p>
        </w:tc>
        <w:tc>
          <w:tcPr>
            <w:tcW w:w="2596" w:type="dxa"/>
            <w:noWrap/>
          </w:tcPr>
          <w:p w14:paraId="009ACA2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Parasite</w:t>
            </w:r>
          </w:p>
        </w:tc>
      </w:tr>
      <w:tr w:rsidR="00875D9F" w:rsidRPr="00154F28" w14:paraId="68B3E915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532195F1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Respiration</w:t>
            </w:r>
          </w:p>
        </w:tc>
        <w:tc>
          <w:tcPr>
            <w:tcW w:w="3544" w:type="dxa"/>
            <w:noWrap/>
          </w:tcPr>
          <w:p w14:paraId="4A8227A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Tegument</w:t>
            </w:r>
          </w:p>
        </w:tc>
        <w:tc>
          <w:tcPr>
            <w:tcW w:w="2596" w:type="dxa"/>
            <w:noWrap/>
          </w:tcPr>
          <w:p w14:paraId="7E38EB9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Tegument</w:t>
            </w:r>
          </w:p>
        </w:tc>
      </w:tr>
      <w:tr w:rsidR="00875D9F" w:rsidRPr="00154F28" w14:paraId="1A2219BA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5901BEFE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3308F37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Gills</w:t>
            </w:r>
          </w:p>
        </w:tc>
        <w:tc>
          <w:tcPr>
            <w:tcW w:w="2596" w:type="dxa"/>
            <w:noWrap/>
          </w:tcPr>
          <w:p w14:paraId="7971B46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Gill</w:t>
            </w:r>
          </w:p>
        </w:tc>
      </w:tr>
      <w:tr w:rsidR="00875D9F" w:rsidRPr="00154F28" w14:paraId="6F19726E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2941AD71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7A79CB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Plastron</w:t>
            </w:r>
          </w:p>
        </w:tc>
        <w:tc>
          <w:tcPr>
            <w:tcW w:w="2596" w:type="dxa"/>
            <w:noWrap/>
          </w:tcPr>
          <w:p w14:paraId="5434226C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Plastron</w:t>
            </w:r>
          </w:p>
        </w:tc>
      </w:tr>
      <w:tr w:rsidR="00875D9F" w:rsidRPr="00154F28" w14:paraId="7BDDB6BE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E47E710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7782973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Spiracle</w:t>
            </w:r>
          </w:p>
        </w:tc>
        <w:tc>
          <w:tcPr>
            <w:tcW w:w="2596" w:type="dxa"/>
            <w:noWrap/>
          </w:tcPr>
          <w:p w14:paraId="07DB1C6A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Spiracle</w:t>
            </w:r>
          </w:p>
        </w:tc>
      </w:tr>
      <w:tr w:rsidR="00875D9F" w:rsidRPr="00154F28" w14:paraId="74ADE014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3B8859F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8EADC2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Hydrostatic vesicle</w:t>
            </w:r>
          </w:p>
        </w:tc>
        <w:tc>
          <w:tcPr>
            <w:tcW w:w="2596" w:type="dxa"/>
            <w:noWrap/>
          </w:tcPr>
          <w:p w14:paraId="450BE71B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Hydrostatic</w:t>
            </w:r>
          </w:p>
        </w:tc>
      </w:tr>
      <w:tr w:rsidR="00875D9F" w:rsidRPr="00154F28" w14:paraId="1E5BBE63" w14:textId="77777777" w:rsidTr="00B561A5">
        <w:trPr>
          <w:trHeight w:val="300"/>
        </w:trPr>
        <w:tc>
          <w:tcPr>
            <w:tcW w:w="2376" w:type="dxa"/>
            <w:vMerge w:val="restart"/>
            <w:noWrap/>
          </w:tcPr>
          <w:p w14:paraId="4D7A6756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Mode of locomotion and relationship to substrate</w:t>
            </w:r>
          </w:p>
        </w:tc>
        <w:tc>
          <w:tcPr>
            <w:tcW w:w="3544" w:type="dxa"/>
            <w:noWrap/>
          </w:tcPr>
          <w:p w14:paraId="6BDB22A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Flight</w:t>
            </w:r>
          </w:p>
        </w:tc>
        <w:tc>
          <w:tcPr>
            <w:tcW w:w="2596" w:type="dxa"/>
            <w:noWrap/>
          </w:tcPr>
          <w:p w14:paraId="50CE889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Flier</w:t>
            </w:r>
          </w:p>
        </w:tc>
      </w:tr>
      <w:tr w:rsidR="00875D9F" w:rsidRPr="00154F28" w14:paraId="431FA5EA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40A39D27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FD0BC0E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Surface swimmers</w:t>
            </w:r>
          </w:p>
        </w:tc>
        <w:tc>
          <w:tcPr>
            <w:tcW w:w="2596" w:type="dxa"/>
            <w:noWrap/>
          </w:tcPr>
          <w:p w14:paraId="65CB4B96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SurfaceSwimmer</w:t>
            </w:r>
            <w:proofErr w:type="spellEnd"/>
          </w:p>
        </w:tc>
      </w:tr>
      <w:tr w:rsidR="00875D9F" w:rsidRPr="00154F28" w14:paraId="1A536D9B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02CD57B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4306907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Open water swimmer</w:t>
            </w:r>
          </w:p>
        </w:tc>
        <w:tc>
          <w:tcPr>
            <w:tcW w:w="2596" w:type="dxa"/>
            <w:noWrap/>
          </w:tcPr>
          <w:p w14:paraId="6DE2368B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OpenWaterSwimmer</w:t>
            </w:r>
            <w:proofErr w:type="spellEnd"/>
          </w:p>
        </w:tc>
      </w:tr>
      <w:tr w:rsidR="00875D9F" w:rsidRPr="00154F28" w14:paraId="6A0E12F1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DA09792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4E381B8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Crawling</w:t>
            </w:r>
          </w:p>
        </w:tc>
        <w:tc>
          <w:tcPr>
            <w:tcW w:w="2596" w:type="dxa"/>
            <w:noWrap/>
          </w:tcPr>
          <w:p w14:paraId="06F46D34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Crawler</w:t>
            </w:r>
          </w:p>
        </w:tc>
      </w:tr>
      <w:tr w:rsidR="00875D9F" w:rsidRPr="00154F28" w14:paraId="44EA91AB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38F9AA74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5D0CE421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Burrowing</w:t>
            </w:r>
          </w:p>
        </w:tc>
        <w:tc>
          <w:tcPr>
            <w:tcW w:w="2596" w:type="dxa"/>
            <w:noWrap/>
          </w:tcPr>
          <w:p w14:paraId="5298A479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Burrower</w:t>
            </w:r>
          </w:p>
        </w:tc>
      </w:tr>
      <w:tr w:rsidR="00875D9F" w:rsidRPr="00154F28" w14:paraId="68E99035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75E3338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283D6750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Within interstices</w:t>
            </w:r>
          </w:p>
        </w:tc>
        <w:tc>
          <w:tcPr>
            <w:tcW w:w="2596" w:type="dxa"/>
            <w:noWrap/>
          </w:tcPr>
          <w:p w14:paraId="56B13FCD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t>Interstitial</w:t>
            </w:r>
          </w:p>
        </w:tc>
      </w:tr>
      <w:tr w:rsidR="00875D9F" w:rsidRPr="00154F28" w14:paraId="52AE4A7B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634E414E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4C2C376F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ttached (temporary)</w:t>
            </w:r>
          </w:p>
        </w:tc>
        <w:tc>
          <w:tcPr>
            <w:tcW w:w="2596" w:type="dxa"/>
            <w:noWrap/>
          </w:tcPr>
          <w:p w14:paraId="57577EF4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ttachedTemp</w:t>
            </w:r>
            <w:proofErr w:type="spellEnd"/>
          </w:p>
        </w:tc>
      </w:tr>
      <w:tr w:rsidR="00875D9F" w:rsidRPr="00154F28" w14:paraId="06EF4D29" w14:textId="77777777" w:rsidTr="00B561A5">
        <w:trPr>
          <w:trHeight w:val="300"/>
        </w:trPr>
        <w:tc>
          <w:tcPr>
            <w:tcW w:w="2376" w:type="dxa"/>
            <w:vMerge/>
            <w:noWrap/>
          </w:tcPr>
          <w:p w14:paraId="036C237C" w14:textId="77777777" w:rsidR="00875D9F" w:rsidRPr="004A36CA" w:rsidRDefault="00875D9F" w:rsidP="00B561A5">
            <w:pPr>
              <w:spacing w:after="0" w:line="240" w:lineRule="auto"/>
              <w:outlineLvl w:val="0"/>
            </w:pPr>
          </w:p>
        </w:tc>
        <w:tc>
          <w:tcPr>
            <w:tcW w:w="3544" w:type="dxa"/>
            <w:noWrap/>
          </w:tcPr>
          <w:p w14:paraId="6699F482" w14:textId="77777777" w:rsidR="00875D9F" w:rsidRPr="004A36CA" w:rsidRDefault="00875D9F" w:rsidP="00B561A5">
            <w:pPr>
              <w:spacing w:after="0" w:line="240" w:lineRule="auto"/>
              <w:outlineLvl w:val="0"/>
            </w:pPr>
            <w:r w:rsidRPr="004A36CA">
              <w:rPr>
                <w:lang w:val="en-US"/>
              </w:rPr>
              <w:t>Attached (permanent)</w:t>
            </w:r>
          </w:p>
        </w:tc>
        <w:tc>
          <w:tcPr>
            <w:tcW w:w="2596" w:type="dxa"/>
            <w:noWrap/>
          </w:tcPr>
          <w:p w14:paraId="3B45FC5D" w14:textId="77777777" w:rsidR="00875D9F" w:rsidRPr="004A36CA" w:rsidRDefault="00875D9F" w:rsidP="00B561A5">
            <w:pPr>
              <w:spacing w:after="0" w:line="240" w:lineRule="auto"/>
              <w:outlineLvl w:val="0"/>
            </w:pPr>
            <w:proofErr w:type="spellStart"/>
            <w:r w:rsidRPr="004A36CA">
              <w:t>AttachedPerm</w:t>
            </w:r>
            <w:proofErr w:type="spellEnd"/>
          </w:p>
        </w:tc>
      </w:tr>
    </w:tbl>
    <w:p w14:paraId="256FDB6A" w14:textId="77777777" w:rsidR="00875D9F" w:rsidRPr="00154F28" w:rsidRDefault="00875D9F" w:rsidP="00875D9F">
      <w:pPr>
        <w:rPr>
          <w:b/>
        </w:rPr>
      </w:pPr>
    </w:p>
    <w:p w14:paraId="4F4129DA" w14:textId="77777777" w:rsidR="00875D9F" w:rsidRDefault="00875D9F" w:rsidP="00875D9F">
      <w:pPr>
        <w:spacing w:after="0" w:line="240" w:lineRule="auto"/>
      </w:pPr>
      <w:r>
        <w:br w:type="page"/>
      </w:r>
    </w:p>
    <w:p w14:paraId="11EF80D1" w14:textId="182D8E6E" w:rsidR="00A7540C" w:rsidRDefault="00A7540C" w:rsidP="00A7540C">
      <w:pPr>
        <w:spacing w:after="160" w:line="259" w:lineRule="auto"/>
        <w:rPr>
          <w:rFonts w:cs="Calibri"/>
        </w:rPr>
      </w:pPr>
      <w:r w:rsidRPr="001171D8">
        <w:rPr>
          <w:rFonts w:cs="Calibri"/>
          <w:b/>
        </w:rPr>
        <w:lastRenderedPageBreak/>
        <w:t>Supplementary Table 3.</w:t>
      </w:r>
      <w:r w:rsidRPr="001171D8">
        <w:rPr>
          <w:rFonts w:cs="Calibri"/>
        </w:rPr>
        <w:t xml:space="preserve"> Linear mixed-effect model summaries for all response variables examined in the </w:t>
      </w:r>
      <w:proofErr w:type="spellStart"/>
      <w:r w:rsidRPr="001171D8">
        <w:rPr>
          <w:rFonts w:cs="Calibri"/>
        </w:rPr>
        <w:t>mesocosm</w:t>
      </w:r>
      <w:proofErr w:type="spellEnd"/>
      <w:r w:rsidRPr="001171D8">
        <w:rPr>
          <w:rFonts w:cs="Calibri"/>
        </w:rPr>
        <w:t xml:space="preserve"> experiments.</w:t>
      </w:r>
      <w:r w:rsidRPr="009C0016">
        <w:rPr>
          <w:rFonts w:cs="Calibri"/>
        </w:rPr>
        <w:t xml:space="preserve"> </w:t>
      </w:r>
      <w:r w:rsidR="00737140" w:rsidRPr="00737140">
        <w:rPr>
          <w:rFonts w:cs="Calibri"/>
        </w:rPr>
        <w:t>Significant p values highlighted in bold.</w:t>
      </w:r>
    </w:p>
    <w:tbl>
      <w:tblPr>
        <w:tblStyle w:val="TableGrid"/>
        <w:tblW w:w="11102" w:type="dxa"/>
        <w:tblInd w:w="-856" w:type="dxa"/>
        <w:tblLook w:val="04A0" w:firstRow="1" w:lastRow="0" w:firstColumn="1" w:lastColumn="0" w:noHBand="0" w:noVBand="1"/>
      </w:tblPr>
      <w:tblGrid>
        <w:gridCol w:w="1623"/>
        <w:gridCol w:w="2332"/>
        <w:gridCol w:w="2366"/>
        <w:gridCol w:w="2400"/>
        <w:gridCol w:w="2381"/>
      </w:tblGrid>
      <w:tr w:rsidR="00A7540C" w14:paraId="76BB936A" w14:textId="77777777" w:rsidTr="00F40B38">
        <w:tc>
          <w:tcPr>
            <w:tcW w:w="1623" w:type="dxa"/>
            <w:vMerge w:val="restart"/>
          </w:tcPr>
          <w:p w14:paraId="2C2D85A1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ponse variable</w:t>
            </w:r>
          </w:p>
        </w:tc>
        <w:tc>
          <w:tcPr>
            <w:tcW w:w="9479" w:type="dxa"/>
            <w:gridSpan w:val="4"/>
          </w:tcPr>
          <w:p w14:paraId="696C31B3" w14:textId="77777777" w:rsidR="00A7540C" w:rsidRDefault="00A7540C" w:rsidP="00F40B3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Model</w:t>
            </w:r>
          </w:p>
        </w:tc>
      </w:tr>
      <w:tr w:rsidR="00A7540C" w14:paraId="48C11AF7" w14:textId="77777777" w:rsidTr="00F40B38">
        <w:tc>
          <w:tcPr>
            <w:tcW w:w="1623" w:type="dxa"/>
            <w:vMerge/>
          </w:tcPr>
          <w:p w14:paraId="15133F39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</w:p>
        </w:tc>
        <w:tc>
          <w:tcPr>
            <w:tcW w:w="2332" w:type="dxa"/>
          </w:tcPr>
          <w:p w14:paraId="1E6D2EF9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ponse ~ FPOM</w:t>
            </w:r>
          </w:p>
        </w:tc>
        <w:tc>
          <w:tcPr>
            <w:tcW w:w="2366" w:type="dxa"/>
          </w:tcPr>
          <w:p w14:paraId="5DAFC1F3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ponse ~ FPOM + (1|block)</w:t>
            </w:r>
          </w:p>
        </w:tc>
        <w:tc>
          <w:tcPr>
            <w:tcW w:w="2400" w:type="dxa"/>
          </w:tcPr>
          <w:p w14:paraId="3AB069A9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ponse ~ FPOM + (1|replicate)</w:t>
            </w:r>
          </w:p>
        </w:tc>
        <w:tc>
          <w:tcPr>
            <w:tcW w:w="2381" w:type="dxa"/>
          </w:tcPr>
          <w:p w14:paraId="1CD23ED4" w14:textId="77777777" w:rsidR="00A7540C" w:rsidRDefault="00A7540C" w:rsidP="00F40B3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ponse ~ FPOM + (1|block/replicate)</w:t>
            </w:r>
          </w:p>
        </w:tc>
      </w:tr>
      <w:tr w:rsidR="00A7540C" w14:paraId="38929E86" w14:textId="77777777" w:rsidTr="00F40B38">
        <w:tc>
          <w:tcPr>
            <w:tcW w:w="1623" w:type="dxa"/>
          </w:tcPr>
          <w:p w14:paraId="3334484D" w14:textId="77777777" w:rsidR="00A7540C" w:rsidRPr="00EB6311" w:rsidRDefault="00A7540C" w:rsidP="00F40B38">
            <w:pPr>
              <w:spacing w:after="0" w:line="259" w:lineRule="auto"/>
            </w:pPr>
            <w:r w:rsidRPr="00EB6311">
              <w:t>Temperature</w:t>
            </w:r>
          </w:p>
        </w:tc>
        <w:tc>
          <w:tcPr>
            <w:tcW w:w="2332" w:type="dxa"/>
          </w:tcPr>
          <w:p w14:paraId="77C69241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1.41; p=0.17; </w:t>
            </w:r>
          </w:p>
          <w:p w14:paraId="17E5B11D" w14:textId="77777777" w:rsidR="00A7540C" w:rsidRPr="00EB6311" w:rsidRDefault="00A7540C" w:rsidP="00EF02B5">
            <w:pPr>
              <w:spacing w:after="0" w:line="259" w:lineRule="auto"/>
              <w:rPr>
                <w:vertAlign w:val="superscript"/>
              </w:rPr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</w:t>
            </w:r>
            <w:r w:rsidR="00EF02B5" w:rsidRPr="00EB6311">
              <w:t>8</w:t>
            </w:r>
            <w:r w:rsidRPr="00EB6311">
              <w:t>; AIC=-76.33</w:t>
            </w:r>
          </w:p>
        </w:tc>
        <w:tc>
          <w:tcPr>
            <w:tcW w:w="2366" w:type="dxa"/>
          </w:tcPr>
          <w:p w14:paraId="61C875C8" w14:textId="77777777" w:rsidR="00A7540C" w:rsidRPr="0018572E" w:rsidRDefault="00A7540C" w:rsidP="00F40B38">
            <w:pPr>
              <w:spacing w:after="0" w:line="259" w:lineRule="auto"/>
            </w:pPr>
            <w:r>
              <w:t>t=1.44; p=0.17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8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57.29</w:t>
            </w:r>
          </w:p>
        </w:tc>
        <w:tc>
          <w:tcPr>
            <w:tcW w:w="2400" w:type="dxa"/>
          </w:tcPr>
          <w:p w14:paraId="625B6819" w14:textId="77777777" w:rsidR="00A7540C" w:rsidRPr="0018572E" w:rsidRDefault="00A7540C" w:rsidP="00F40B38">
            <w:pPr>
              <w:spacing w:after="0" w:line="259" w:lineRule="auto"/>
            </w:pPr>
            <w:r>
              <w:t>t=1.41; p=0.18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8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57.14</w:t>
            </w:r>
          </w:p>
        </w:tc>
        <w:tc>
          <w:tcPr>
            <w:tcW w:w="2381" w:type="dxa"/>
          </w:tcPr>
          <w:p w14:paraId="67B57D3E" w14:textId="77777777" w:rsidR="00A7540C" w:rsidRPr="0018572E" w:rsidRDefault="00A7540C" w:rsidP="00F40B38">
            <w:pPr>
              <w:spacing w:after="0" w:line="259" w:lineRule="auto"/>
            </w:pPr>
            <w:r>
              <w:t>t=1.44; p=0.17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8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55.29</w:t>
            </w:r>
          </w:p>
        </w:tc>
      </w:tr>
      <w:tr w:rsidR="00A7540C" w14:paraId="7D5CD729" w14:textId="77777777" w:rsidTr="00F40B38">
        <w:tc>
          <w:tcPr>
            <w:tcW w:w="1623" w:type="dxa"/>
          </w:tcPr>
          <w:p w14:paraId="6BD83CD7" w14:textId="77777777" w:rsidR="00A7540C" w:rsidRPr="00EB6311" w:rsidRDefault="00A7540C" w:rsidP="00F40B38">
            <w:pPr>
              <w:spacing w:after="0" w:line="259" w:lineRule="auto"/>
            </w:pPr>
            <w:r w:rsidRPr="00EB6311">
              <w:t>pH</w:t>
            </w:r>
          </w:p>
        </w:tc>
        <w:tc>
          <w:tcPr>
            <w:tcW w:w="2332" w:type="dxa"/>
          </w:tcPr>
          <w:p w14:paraId="61A2ECDA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0.33; p=0.75; </w:t>
            </w:r>
          </w:p>
          <w:p w14:paraId="42656500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rPr>
                <w:vertAlign w:val="subscript"/>
              </w:rPr>
              <w:t xml:space="preserve"> </w:t>
            </w:r>
            <w:r w:rsidRPr="00EB6311">
              <w:t xml:space="preserve"> =</w:t>
            </w:r>
            <w:r w:rsidR="00EF02B5" w:rsidRPr="00EB6311">
              <w:t>0.005</w:t>
            </w:r>
            <w:r w:rsidRPr="00EB6311">
              <w:t>; AIC=-25.83</w:t>
            </w:r>
          </w:p>
        </w:tc>
        <w:tc>
          <w:tcPr>
            <w:tcW w:w="2366" w:type="dxa"/>
          </w:tcPr>
          <w:p w14:paraId="46E089DD" w14:textId="77777777" w:rsidR="00A7540C" w:rsidRPr="0018572E" w:rsidRDefault="00A7540C" w:rsidP="00F40B38">
            <w:pPr>
              <w:spacing w:after="0" w:line="259" w:lineRule="auto"/>
            </w:pPr>
            <w:r>
              <w:t>t=0.79; p=0.44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0</w:t>
            </w:r>
            <w:r>
              <w:t>0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41.60</w:t>
            </w:r>
          </w:p>
        </w:tc>
        <w:tc>
          <w:tcPr>
            <w:tcW w:w="2400" w:type="dxa"/>
          </w:tcPr>
          <w:p w14:paraId="2F15CD76" w14:textId="77777777" w:rsidR="00A7540C" w:rsidRPr="0018572E" w:rsidRDefault="00A7540C" w:rsidP="00F40B38">
            <w:pPr>
              <w:spacing w:after="0" w:line="259" w:lineRule="auto"/>
            </w:pPr>
            <w:r>
              <w:t>t=1.03; p=0.32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00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42.47</w:t>
            </w:r>
          </w:p>
        </w:tc>
        <w:tc>
          <w:tcPr>
            <w:tcW w:w="2381" w:type="dxa"/>
          </w:tcPr>
          <w:p w14:paraId="7277EA1A" w14:textId="77777777" w:rsidR="00A7540C" w:rsidRPr="0018572E" w:rsidRDefault="00A7540C" w:rsidP="00F40B38">
            <w:pPr>
              <w:spacing w:after="0" w:line="259" w:lineRule="auto"/>
            </w:pPr>
            <w:r>
              <w:t>t=1.03; p=0.3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</w:t>
            </w:r>
            <w:r>
              <w:t>0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44.73</w:t>
            </w:r>
          </w:p>
        </w:tc>
      </w:tr>
      <w:tr w:rsidR="00A7540C" w14:paraId="7FB18750" w14:textId="77777777" w:rsidTr="00F40B38">
        <w:tc>
          <w:tcPr>
            <w:tcW w:w="1623" w:type="dxa"/>
          </w:tcPr>
          <w:p w14:paraId="6DB73980" w14:textId="77777777" w:rsidR="00A7540C" w:rsidRPr="00EB6311" w:rsidRDefault="00A7540C" w:rsidP="00F40B38">
            <w:pPr>
              <w:spacing w:after="0" w:line="259" w:lineRule="auto"/>
            </w:pPr>
            <w:r w:rsidRPr="00EB6311">
              <w:t>EC</w:t>
            </w:r>
          </w:p>
        </w:tc>
        <w:tc>
          <w:tcPr>
            <w:tcW w:w="2332" w:type="dxa"/>
          </w:tcPr>
          <w:p w14:paraId="2925DC36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1.2; p=0.24; </w:t>
            </w:r>
          </w:p>
          <w:p w14:paraId="2C7DCF12" w14:textId="77777777" w:rsidR="00A7540C" w:rsidRPr="00EB6311" w:rsidRDefault="00A7540C" w:rsidP="00EF02B5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</w:t>
            </w:r>
            <w:r w:rsidR="00EF02B5" w:rsidRPr="00EB6311">
              <w:t>6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-17.35</w:t>
            </w:r>
          </w:p>
        </w:tc>
        <w:tc>
          <w:tcPr>
            <w:tcW w:w="2366" w:type="dxa"/>
          </w:tcPr>
          <w:p w14:paraId="717DBC01" w14:textId="77777777" w:rsidR="00A7540C" w:rsidRPr="0018572E" w:rsidRDefault="00A7540C" w:rsidP="00F40B38">
            <w:pPr>
              <w:spacing w:after="0" w:line="259" w:lineRule="auto"/>
            </w:pPr>
            <w:r>
              <w:t>t=-1.22; p=0.2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0</w:t>
            </w:r>
            <w:r>
              <w:t>5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3.23</w:t>
            </w:r>
          </w:p>
        </w:tc>
        <w:tc>
          <w:tcPr>
            <w:tcW w:w="2400" w:type="dxa"/>
          </w:tcPr>
          <w:p w14:paraId="7FA263BA" w14:textId="77777777" w:rsidR="00A7540C" w:rsidRPr="0018572E" w:rsidRDefault="00A7540C" w:rsidP="00F40B38">
            <w:pPr>
              <w:spacing w:after="0" w:line="259" w:lineRule="auto"/>
            </w:pPr>
            <w:r>
              <w:t>t=-1.34; p=0.20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05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4.26</w:t>
            </w:r>
          </w:p>
        </w:tc>
        <w:tc>
          <w:tcPr>
            <w:tcW w:w="2381" w:type="dxa"/>
          </w:tcPr>
          <w:p w14:paraId="13D8D008" w14:textId="77777777" w:rsidR="00A7540C" w:rsidRPr="0018572E" w:rsidRDefault="00A7540C" w:rsidP="00F40B38">
            <w:pPr>
              <w:spacing w:after="0" w:line="259" w:lineRule="auto"/>
            </w:pPr>
            <w:r>
              <w:t>t=1.34; p=0.20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</w:t>
            </w:r>
            <w:r>
              <w:t>5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2.26</w:t>
            </w:r>
          </w:p>
        </w:tc>
      </w:tr>
      <w:tr w:rsidR="00A7540C" w14:paraId="3DDDCA11" w14:textId="77777777" w:rsidTr="00F40B38">
        <w:tc>
          <w:tcPr>
            <w:tcW w:w="1623" w:type="dxa"/>
          </w:tcPr>
          <w:p w14:paraId="58A1020B" w14:textId="77777777" w:rsidR="00A7540C" w:rsidRPr="00EB6311" w:rsidRDefault="00A7540C" w:rsidP="00F40B38">
            <w:pPr>
              <w:spacing w:after="0" w:line="259" w:lineRule="auto"/>
            </w:pPr>
            <w:r w:rsidRPr="00EB6311">
              <w:t>SSC</w:t>
            </w:r>
          </w:p>
        </w:tc>
        <w:tc>
          <w:tcPr>
            <w:tcW w:w="2332" w:type="dxa"/>
          </w:tcPr>
          <w:p w14:paraId="33D8551C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0.64; p=0.52; </w:t>
            </w:r>
          </w:p>
          <w:p w14:paraId="0D45E958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2; AIC=70.91</w:t>
            </w:r>
          </w:p>
        </w:tc>
        <w:tc>
          <w:tcPr>
            <w:tcW w:w="2366" w:type="dxa"/>
          </w:tcPr>
          <w:p w14:paraId="4E158419" w14:textId="77777777" w:rsidR="00A7540C" w:rsidRPr="0018572E" w:rsidRDefault="00A7540C" w:rsidP="00F40B38">
            <w:pPr>
              <w:spacing w:after="0" w:line="259" w:lineRule="auto"/>
            </w:pPr>
            <w:r>
              <w:t>t=-0.64; p=0.5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0</w:t>
            </w:r>
            <w:r>
              <w:t>1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77.83</w:t>
            </w:r>
          </w:p>
        </w:tc>
        <w:tc>
          <w:tcPr>
            <w:tcW w:w="2400" w:type="dxa"/>
          </w:tcPr>
          <w:p w14:paraId="2A799697" w14:textId="77777777" w:rsidR="00A7540C" w:rsidRPr="0018572E" w:rsidRDefault="00A7540C" w:rsidP="00F40B38">
            <w:pPr>
              <w:spacing w:after="0" w:line="259" w:lineRule="auto"/>
            </w:pPr>
            <w:r>
              <w:t>t=-0.64; p=0.5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01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77.83</w:t>
            </w:r>
          </w:p>
        </w:tc>
        <w:tc>
          <w:tcPr>
            <w:tcW w:w="2381" w:type="dxa"/>
          </w:tcPr>
          <w:p w14:paraId="1592DABA" w14:textId="77777777" w:rsidR="00A7540C" w:rsidRPr="0018572E" w:rsidRDefault="00A7540C" w:rsidP="00F40B38">
            <w:pPr>
              <w:spacing w:after="0" w:line="259" w:lineRule="auto"/>
            </w:pPr>
            <w:r>
              <w:t>t=-0.64; p=0.5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</w:t>
            </w:r>
            <w:r>
              <w:t>1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79.83</w:t>
            </w:r>
          </w:p>
        </w:tc>
      </w:tr>
      <w:tr w:rsidR="00A7540C" w14:paraId="6CA63C55" w14:textId="77777777" w:rsidTr="00F40B38">
        <w:tc>
          <w:tcPr>
            <w:tcW w:w="1623" w:type="dxa"/>
          </w:tcPr>
          <w:p w14:paraId="009DC65F" w14:textId="77777777" w:rsidR="00A7540C" w:rsidRPr="00EB6311" w:rsidRDefault="00A7540C" w:rsidP="00F40B38">
            <w:pPr>
              <w:spacing w:after="0" w:line="259" w:lineRule="auto"/>
            </w:pPr>
            <w:r w:rsidRPr="00EB6311">
              <w:t>DOC</w:t>
            </w:r>
          </w:p>
        </w:tc>
        <w:tc>
          <w:tcPr>
            <w:tcW w:w="2332" w:type="dxa"/>
          </w:tcPr>
          <w:p w14:paraId="3FCFD5F8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0.39; p=0.70; </w:t>
            </w:r>
          </w:p>
          <w:p w14:paraId="2350726C" w14:textId="77777777" w:rsidR="00A7540C" w:rsidRPr="00EB6311" w:rsidRDefault="00A7540C" w:rsidP="00EF02B5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</w:t>
            </w:r>
            <w:r w:rsidR="00EF02B5" w:rsidRPr="00EB6311">
              <w:t>0.</w:t>
            </w:r>
            <w:r w:rsidRPr="00EB6311">
              <w:t>0</w:t>
            </w:r>
            <w:r w:rsidR="00EF02B5" w:rsidRPr="00EB6311">
              <w:t>07</w:t>
            </w:r>
            <w:r w:rsidRPr="00EB6311">
              <w:t>; AIC=155.80</w:t>
            </w:r>
          </w:p>
        </w:tc>
        <w:tc>
          <w:tcPr>
            <w:tcW w:w="2366" w:type="dxa"/>
          </w:tcPr>
          <w:p w14:paraId="60426AAE" w14:textId="77777777" w:rsidR="00A7540C" w:rsidRPr="0018572E" w:rsidRDefault="00A7540C" w:rsidP="00F40B38">
            <w:pPr>
              <w:spacing w:after="0" w:line="259" w:lineRule="auto"/>
            </w:pPr>
            <w:r>
              <w:t>t=-0.43; p=0.67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0</w:t>
            </w:r>
            <w:r>
              <w:t>06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53.62</w:t>
            </w:r>
          </w:p>
        </w:tc>
        <w:tc>
          <w:tcPr>
            <w:tcW w:w="2400" w:type="dxa"/>
          </w:tcPr>
          <w:p w14:paraId="6F03800E" w14:textId="77777777" w:rsidR="00A7540C" w:rsidRPr="0018572E" w:rsidRDefault="00A7540C" w:rsidP="00F40B38">
            <w:pPr>
              <w:spacing w:after="0" w:line="259" w:lineRule="auto"/>
            </w:pPr>
            <w:r>
              <w:t>t=-0.45; p=0.63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006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153.63</w:t>
            </w:r>
          </w:p>
        </w:tc>
        <w:tc>
          <w:tcPr>
            <w:tcW w:w="2381" w:type="dxa"/>
          </w:tcPr>
          <w:p w14:paraId="74549A09" w14:textId="77777777" w:rsidR="00A7540C" w:rsidRPr="0018572E" w:rsidRDefault="00A7540C" w:rsidP="00F40B38">
            <w:pPr>
              <w:spacing w:after="0" w:line="259" w:lineRule="auto"/>
            </w:pPr>
            <w:r>
              <w:t>t=-0.45; p=0.65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 w:rsidRPr="00F91412">
              <w:t>0</w:t>
            </w:r>
            <w:r>
              <w:t>06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155.22</w:t>
            </w:r>
          </w:p>
        </w:tc>
      </w:tr>
      <w:tr w:rsidR="00A7540C" w14:paraId="3B8105AB" w14:textId="77777777" w:rsidTr="00F40B38">
        <w:tc>
          <w:tcPr>
            <w:tcW w:w="1623" w:type="dxa"/>
          </w:tcPr>
          <w:p w14:paraId="40658CD4" w14:textId="77777777" w:rsidR="00A7540C" w:rsidRPr="00EB6311" w:rsidRDefault="00A7540C" w:rsidP="00F40B38">
            <w:pPr>
              <w:spacing w:after="0" w:line="259" w:lineRule="auto"/>
            </w:pPr>
            <w:r w:rsidRPr="00EB6311">
              <w:t>TON</w:t>
            </w:r>
          </w:p>
        </w:tc>
        <w:tc>
          <w:tcPr>
            <w:tcW w:w="2332" w:type="dxa"/>
          </w:tcPr>
          <w:p w14:paraId="12D875EA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2.92; </w:t>
            </w:r>
            <w:r w:rsidRPr="00737140">
              <w:rPr>
                <w:b/>
              </w:rPr>
              <w:t>p=0.008</w:t>
            </w:r>
            <w:r w:rsidRPr="00EB6311">
              <w:t xml:space="preserve">; </w:t>
            </w:r>
          </w:p>
          <w:p w14:paraId="15303DC5" w14:textId="77777777" w:rsidR="00A7540C" w:rsidRPr="00EB6311" w:rsidRDefault="00A7540C" w:rsidP="00EF02B5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2</w:t>
            </w:r>
            <w:r w:rsidR="00EF02B5" w:rsidRPr="00EB6311">
              <w:t>8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-103.80</w:t>
            </w:r>
          </w:p>
        </w:tc>
        <w:tc>
          <w:tcPr>
            <w:tcW w:w="2366" w:type="dxa"/>
          </w:tcPr>
          <w:p w14:paraId="76BE6509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92; </w:t>
            </w:r>
            <w:r w:rsidRPr="00737140">
              <w:rPr>
                <w:b/>
              </w:rPr>
              <w:t>p=0.008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2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82.33</w:t>
            </w:r>
          </w:p>
        </w:tc>
        <w:tc>
          <w:tcPr>
            <w:tcW w:w="2400" w:type="dxa"/>
          </w:tcPr>
          <w:p w14:paraId="01370C80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95; </w:t>
            </w:r>
            <w:r w:rsidRPr="00737140">
              <w:rPr>
                <w:b/>
              </w:rPr>
              <w:t>p=0.009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2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-82.34</w:t>
            </w:r>
          </w:p>
        </w:tc>
        <w:tc>
          <w:tcPr>
            <w:tcW w:w="2381" w:type="dxa"/>
          </w:tcPr>
          <w:p w14:paraId="37E7324A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95; </w:t>
            </w:r>
            <w:r w:rsidRPr="00737140">
              <w:rPr>
                <w:b/>
              </w:rPr>
              <w:t>p=0.009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2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-80.34</w:t>
            </w:r>
          </w:p>
        </w:tc>
      </w:tr>
      <w:tr w:rsidR="00A7540C" w14:paraId="3B787DD2" w14:textId="77777777" w:rsidTr="00F40B38">
        <w:tc>
          <w:tcPr>
            <w:tcW w:w="1623" w:type="dxa"/>
          </w:tcPr>
          <w:p w14:paraId="5FC34CAF" w14:textId="77777777" w:rsidR="00A7540C" w:rsidRPr="00EB6311" w:rsidRDefault="00A7540C" w:rsidP="00F40B38">
            <w:pPr>
              <w:spacing w:after="0" w:line="259" w:lineRule="auto"/>
            </w:pPr>
            <w:r w:rsidRPr="00EB6311">
              <w:t>Density</w:t>
            </w:r>
          </w:p>
        </w:tc>
        <w:tc>
          <w:tcPr>
            <w:tcW w:w="2332" w:type="dxa"/>
          </w:tcPr>
          <w:p w14:paraId="6261AE10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3.00; </w:t>
            </w:r>
            <w:r w:rsidRPr="00737140">
              <w:rPr>
                <w:b/>
              </w:rPr>
              <w:t>p=0.007</w:t>
            </w:r>
            <w:r w:rsidRPr="00EB6311">
              <w:t xml:space="preserve">; </w:t>
            </w:r>
          </w:p>
          <w:p w14:paraId="585F8982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</w:t>
            </w:r>
            <w:r w:rsidR="00546D7E" w:rsidRPr="00EB6311">
              <w:t>29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353.80</w:t>
            </w:r>
          </w:p>
        </w:tc>
        <w:tc>
          <w:tcPr>
            <w:tcW w:w="2366" w:type="dxa"/>
          </w:tcPr>
          <w:p w14:paraId="642B1711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09; </w:t>
            </w:r>
            <w:r w:rsidRPr="00737140">
              <w:rPr>
                <w:b/>
              </w:rPr>
              <w:t>p=0.006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2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336.88</w:t>
            </w:r>
          </w:p>
        </w:tc>
        <w:tc>
          <w:tcPr>
            <w:tcW w:w="2400" w:type="dxa"/>
          </w:tcPr>
          <w:p w14:paraId="6420D505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32; </w:t>
            </w:r>
            <w:r w:rsidRPr="00737140">
              <w:rPr>
                <w:b/>
              </w:rPr>
              <w:t>p=0.004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2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336.11</w:t>
            </w:r>
          </w:p>
        </w:tc>
        <w:tc>
          <w:tcPr>
            <w:tcW w:w="2381" w:type="dxa"/>
          </w:tcPr>
          <w:p w14:paraId="5A990598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32; </w:t>
            </w:r>
            <w:r w:rsidRPr="00737140">
              <w:rPr>
                <w:b/>
              </w:rPr>
              <w:t>p=0.004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28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338.11</w:t>
            </w:r>
          </w:p>
        </w:tc>
      </w:tr>
      <w:tr w:rsidR="00A7540C" w14:paraId="606D86C4" w14:textId="77777777" w:rsidTr="00F40B38">
        <w:tc>
          <w:tcPr>
            <w:tcW w:w="1623" w:type="dxa"/>
          </w:tcPr>
          <w:p w14:paraId="187FC6D2" w14:textId="77777777" w:rsidR="00A7540C" w:rsidRPr="00EB6311" w:rsidRDefault="00A7540C" w:rsidP="00F40B38">
            <w:pPr>
              <w:spacing w:after="0" w:line="259" w:lineRule="auto"/>
            </w:pPr>
            <w:r w:rsidRPr="00EB6311">
              <w:t>Taxonomic richness</w:t>
            </w:r>
          </w:p>
        </w:tc>
        <w:tc>
          <w:tcPr>
            <w:tcW w:w="2332" w:type="dxa"/>
          </w:tcPr>
          <w:p w14:paraId="78FB1E7B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3.90; </w:t>
            </w:r>
            <w:r w:rsidRPr="00737140">
              <w:rPr>
                <w:b/>
              </w:rPr>
              <w:t>p=0.0008</w:t>
            </w:r>
            <w:r w:rsidRPr="00EB6311">
              <w:t xml:space="preserve">; </w:t>
            </w:r>
          </w:p>
          <w:p w14:paraId="54CD5DBA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</w:t>
            </w:r>
            <w:r w:rsidR="00546D7E" w:rsidRPr="00EB6311">
              <w:t>0.41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126.18</w:t>
            </w:r>
          </w:p>
        </w:tc>
        <w:tc>
          <w:tcPr>
            <w:tcW w:w="2366" w:type="dxa"/>
          </w:tcPr>
          <w:p w14:paraId="65918AF3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89; </w:t>
            </w:r>
            <w:r w:rsidRPr="00737140">
              <w:rPr>
                <w:b/>
              </w:rPr>
              <w:t>p=0.0009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28.49</w:t>
            </w:r>
          </w:p>
        </w:tc>
        <w:tc>
          <w:tcPr>
            <w:tcW w:w="2400" w:type="dxa"/>
          </w:tcPr>
          <w:p w14:paraId="1B8C7913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63; </w:t>
            </w:r>
            <w:r w:rsidRPr="00737140">
              <w:rPr>
                <w:b/>
              </w:rPr>
              <w:t>p=0.0002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39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126.05</w:t>
            </w:r>
          </w:p>
        </w:tc>
        <w:tc>
          <w:tcPr>
            <w:tcW w:w="2381" w:type="dxa"/>
          </w:tcPr>
          <w:p w14:paraId="770D9DD9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63; </w:t>
            </w:r>
            <w:r w:rsidRPr="00737140">
              <w:rPr>
                <w:b/>
              </w:rPr>
              <w:t>p=0.0002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0.</w:t>
            </w:r>
            <w:r>
              <w:t>39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</w:t>
            </w:r>
            <w:r>
              <w:t>=128.05</w:t>
            </w:r>
          </w:p>
        </w:tc>
      </w:tr>
      <w:tr w:rsidR="00A7540C" w14:paraId="0C7A95EA" w14:textId="77777777" w:rsidTr="00F40B38">
        <w:tc>
          <w:tcPr>
            <w:tcW w:w="1623" w:type="dxa"/>
          </w:tcPr>
          <w:p w14:paraId="64D7EDA2" w14:textId="77777777" w:rsidR="00A7540C" w:rsidRPr="00EB6311" w:rsidRDefault="00A7540C" w:rsidP="00F40B38">
            <w:pPr>
              <w:spacing w:after="0" w:line="259" w:lineRule="auto"/>
            </w:pPr>
            <w:r w:rsidRPr="00EB6311">
              <w:t>Beta diversity (Sorensen)</w:t>
            </w:r>
          </w:p>
        </w:tc>
        <w:tc>
          <w:tcPr>
            <w:tcW w:w="2332" w:type="dxa"/>
          </w:tcPr>
          <w:p w14:paraId="4AC45749" w14:textId="5C1ACB0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5.74; </w:t>
            </w:r>
            <w:r w:rsidR="00737140">
              <w:rPr>
                <w:b/>
              </w:rPr>
              <w:t>p</w:t>
            </w:r>
            <w:r w:rsidRPr="00737140">
              <w:rPr>
                <w:b/>
              </w:rPr>
              <w:t>&lt;0.00001</w:t>
            </w:r>
            <w:r w:rsidRPr="00EB6311">
              <w:t xml:space="preserve">; </w:t>
            </w:r>
          </w:p>
          <w:p w14:paraId="695579E3" w14:textId="77777777" w:rsidR="00A7540C" w:rsidRPr="00EB6311" w:rsidRDefault="00A7540C" w:rsidP="0077225C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3</w:t>
            </w:r>
            <w:r w:rsidR="0077225C" w:rsidRPr="00EB6311">
              <w:t>6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-76.41</w:t>
            </w:r>
          </w:p>
        </w:tc>
        <w:tc>
          <w:tcPr>
            <w:tcW w:w="2366" w:type="dxa"/>
          </w:tcPr>
          <w:p w14:paraId="0F31E8A9" w14:textId="0DF7E97C" w:rsidR="00A7540C" w:rsidRPr="0018572E" w:rsidRDefault="00737140" w:rsidP="00F40B38">
            <w:pPr>
              <w:spacing w:after="0" w:line="259" w:lineRule="auto"/>
            </w:pPr>
            <w:r>
              <w:t xml:space="preserve">t=6.31; </w:t>
            </w:r>
            <w:r w:rsidRPr="00737140">
              <w:rPr>
                <w:b/>
              </w:rPr>
              <w:t>p</w:t>
            </w:r>
            <w:r w:rsidR="00A7540C" w:rsidRPr="00737140">
              <w:rPr>
                <w:b/>
              </w:rPr>
              <w:t>&lt;0.00001</w:t>
            </w:r>
            <w:r w:rsidR="00A7540C">
              <w:t>; R</w:t>
            </w:r>
            <w:r w:rsidR="00A7540C">
              <w:rPr>
                <w:vertAlign w:val="superscript"/>
              </w:rPr>
              <w:t>2</w:t>
            </w:r>
            <w:r w:rsidR="00A7540C" w:rsidRPr="00B561A5">
              <w:rPr>
                <w:vertAlign w:val="subscript"/>
              </w:rPr>
              <w:t>m</w:t>
            </w:r>
            <w:r w:rsidR="00A7540C" w:rsidRPr="001143F2">
              <w:t>=</w:t>
            </w:r>
            <w:r w:rsidR="00A7540C">
              <w:t>0.34</w:t>
            </w:r>
            <w:r w:rsidR="00A7540C" w:rsidRPr="00F91412">
              <w:t>;</w:t>
            </w:r>
            <w:r w:rsidR="00A7540C">
              <w:rPr>
                <w:vertAlign w:val="superscript"/>
              </w:rPr>
              <w:t xml:space="preserve"> </w:t>
            </w:r>
            <w:r w:rsidR="00A7540C" w:rsidRPr="001143F2">
              <w:t>AIC=</w:t>
            </w:r>
            <w:r w:rsidR="00A7540C">
              <w:t>-64.02</w:t>
            </w:r>
          </w:p>
        </w:tc>
        <w:tc>
          <w:tcPr>
            <w:tcW w:w="2400" w:type="dxa"/>
          </w:tcPr>
          <w:p w14:paraId="08B76427" w14:textId="6E07544D" w:rsidR="00A7540C" w:rsidRPr="0018572E" w:rsidRDefault="00737140" w:rsidP="00F40B38">
            <w:pPr>
              <w:spacing w:after="0" w:line="259" w:lineRule="auto"/>
            </w:pPr>
            <w:r>
              <w:t xml:space="preserve">t=6.16; </w:t>
            </w:r>
            <w:r w:rsidRPr="00737140">
              <w:rPr>
                <w:b/>
              </w:rPr>
              <w:t>p</w:t>
            </w:r>
            <w:r w:rsidR="00A7540C" w:rsidRPr="00737140">
              <w:rPr>
                <w:b/>
              </w:rPr>
              <w:t>&lt;0.00001</w:t>
            </w:r>
            <w:r w:rsidR="00A7540C">
              <w:t>; R</w:t>
            </w:r>
            <w:r w:rsidR="00A7540C">
              <w:rPr>
                <w:vertAlign w:val="superscript"/>
              </w:rPr>
              <w:t>2</w:t>
            </w:r>
            <w:r w:rsidR="00A7540C" w:rsidRPr="00B561A5">
              <w:rPr>
                <w:vertAlign w:val="subscript"/>
              </w:rPr>
              <w:t>m</w:t>
            </w:r>
            <w:r w:rsidR="00A7540C" w:rsidRPr="001143F2">
              <w:t>=</w:t>
            </w:r>
            <w:r w:rsidR="00A7540C">
              <w:t>0.36</w:t>
            </w:r>
            <w:r w:rsidR="00A7540C" w:rsidRPr="00F91412">
              <w:t>;</w:t>
            </w:r>
            <w:r w:rsidR="00A7540C">
              <w:rPr>
                <w:vertAlign w:val="superscript"/>
              </w:rPr>
              <w:t xml:space="preserve"> </w:t>
            </w:r>
            <w:r w:rsidR="00A7540C" w:rsidRPr="001143F2">
              <w:t>AIC=</w:t>
            </w:r>
            <w:r w:rsidR="00A7540C">
              <w:t>-60.86</w:t>
            </w:r>
          </w:p>
        </w:tc>
        <w:tc>
          <w:tcPr>
            <w:tcW w:w="2381" w:type="dxa"/>
          </w:tcPr>
          <w:p w14:paraId="7E89EDF4" w14:textId="0CBDCE73" w:rsidR="00A7540C" w:rsidRPr="0018572E" w:rsidRDefault="00737140" w:rsidP="00F40B38">
            <w:pPr>
              <w:spacing w:after="0" w:line="259" w:lineRule="auto"/>
            </w:pPr>
            <w:r>
              <w:t xml:space="preserve">t=6.31; </w:t>
            </w:r>
            <w:r w:rsidRPr="00737140">
              <w:rPr>
                <w:b/>
              </w:rPr>
              <w:t>p</w:t>
            </w:r>
            <w:r w:rsidR="00A7540C" w:rsidRPr="00737140">
              <w:rPr>
                <w:b/>
              </w:rPr>
              <w:t>&lt;0.00001</w:t>
            </w:r>
            <w:r w:rsidR="00A7540C">
              <w:t>; R</w:t>
            </w:r>
            <w:r w:rsidR="00A7540C">
              <w:rPr>
                <w:vertAlign w:val="superscript"/>
              </w:rPr>
              <w:t>2</w:t>
            </w:r>
            <w:r w:rsidR="00A7540C" w:rsidRPr="00B561A5">
              <w:rPr>
                <w:vertAlign w:val="subscript"/>
              </w:rPr>
              <w:t>m</w:t>
            </w:r>
            <w:r w:rsidR="00A7540C" w:rsidRPr="001143F2">
              <w:t>=</w:t>
            </w:r>
            <w:r w:rsidR="00A7540C">
              <w:t>0.34</w:t>
            </w:r>
            <w:r w:rsidR="00A7540C" w:rsidRPr="00F91412">
              <w:t>;</w:t>
            </w:r>
            <w:r w:rsidR="00A7540C">
              <w:rPr>
                <w:vertAlign w:val="superscript"/>
              </w:rPr>
              <w:t xml:space="preserve"> </w:t>
            </w:r>
            <w:r w:rsidR="00A7540C" w:rsidRPr="001143F2">
              <w:t>AIC=</w:t>
            </w:r>
            <w:r w:rsidR="00A7540C">
              <w:t>-62.02</w:t>
            </w:r>
          </w:p>
        </w:tc>
      </w:tr>
      <w:tr w:rsidR="00A7540C" w14:paraId="3B34D6BC" w14:textId="77777777" w:rsidTr="00F40B38">
        <w:tc>
          <w:tcPr>
            <w:tcW w:w="1623" w:type="dxa"/>
          </w:tcPr>
          <w:p w14:paraId="55D5F79D" w14:textId="77777777" w:rsidR="00A7540C" w:rsidRPr="00EB6311" w:rsidRDefault="00A7540C" w:rsidP="00F40B38">
            <w:pPr>
              <w:spacing w:after="0" w:line="259" w:lineRule="auto"/>
            </w:pPr>
            <w:r w:rsidRPr="00EB6311">
              <w:t>Beta diversity (Turnover)</w:t>
            </w:r>
          </w:p>
        </w:tc>
        <w:tc>
          <w:tcPr>
            <w:tcW w:w="2332" w:type="dxa"/>
          </w:tcPr>
          <w:p w14:paraId="0C89386D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1.19; p=0.24; </w:t>
            </w:r>
          </w:p>
          <w:p w14:paraId="074660C7" w14:textId="77777777" w:rsidR="00A7540C" w:rsidRPr="00EB6311" w:rsidRDefault="00A7540C" w:rsidP="0077225C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</w:t>
            </w:r>
            <w:r w:rsidR="0077225C" w:rsidRPr="00EB6311">
              <w:t>2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5.09</w:t>
            </w:r>
          </w:p>
        </w:tc>
        <w:tc>
          <w:tcPr>
            <w:tcW w:w="2366" w:type="dxa"/>
          </w:tcPr>
          <w:p w14:paraId="31FB6818" w14:textId="77777777" w:rsidR="00A7540C" w:rsidRPr="0018572E" w:rsidRDefault="00A7540C" w:rsidP="00F40B38">
            <w:pPr>
              <w:spacing w:after="0" w:line="259" w:lineRule="auto"/>
            </w:pPr>
            <w:r>
              <w:t>t=1.19; p=0.24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9.33</w:t>
            </w:r>
          </w:p>
        </w:tc>
        <w:tc>
          <w:tcPr>
            <w:tcW w:w="2400" w:type="dxa"/>
          </w:tcPr>
          <w:p w14:paraId="14D5243B" w14:textId="77777777" w:rsidR="00A7540C" w:rsidRPr="0018572E" w:rsidRDefault="00A7540C" w:rsidP="00F40B38">
            <w:pPr>
              <w:spacing w:after="0" w:line="259" w:lineRule="auto"/>
            </w:pPr>
            <w:r>
              <w:t>t=1.19; p=0.24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9.33</w:t>
            </w:r>
          </w:p>
        </w:tc>
        <w:tc>
          <w:tcPr>
            <w:tcW w:w="2381" w:type="dxa"/>
          </w:tcPr>
          <w:p w14:paraId="4FDBB829" w14:textId="77777777" w:rsidR="00A7540C" w:rsidRPr="0018572E" w:rsidRDefault="00A7540C" w:rsidP="00F40B38">
            <w:pPr>
              <w:spacing w:after="0" w:line="259" w:lineRule="auto"/>
            </w:pPr>
            <w:r>
              <w:t>t=1.19; p=0.24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1.33</w:t>
            </w:r>
          </w:p>
        </w:tc>
      </w:tr>
      <w:tr w:rsidR="00A7540C" w14:paraId="042AA633" w14:textId="77777777" w:rsidTr="00F40B38">
        <w:tc>
          <w:tcPr>
            <w:tcW w:w="1623" w:type="dxa"/>
          </w:tcPr>
          <w:p w14:paraId="751EBBF7" w14:textId="77777777" w:rsidR="00A7540C" w:rsidRPr="00EB6311" w:rsidRDefault="00A7540C" w:rsidP="00F40B38">
            <w:pPr>
              <w:spacing w:after="0" w:line="259" w:lineRule="auto"/>
            </w:pPr>
            <w:r w:rsidRPr="00EB6311">
              <w:t>Beta diversity (</w:t>
            </w:r>
            <w:proofErr w:type="spellStart"/>
            <w:r w:rsidRPr="00EB6311">
              <w:t>Nestedness</w:t>
            </w:r>
            <w:proofErr w:type="spellEnd"/>
            <w:r w:rsidRPr="00EB6311">
              <w:t>)</w:t>
            </w:r>
          </w:p>
        </w:tc>
        <w:tc>
          <w:tcPr>
            <w:tcW w:w="2332" w:type="dxa"/>
          </w:tcPr>
          <w:p w14:paraId="371DF27C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2.15; </w:t>
            </w:r>
            <w:r w:rsidRPr="00737140">
              <w:rPr>
                <w:b/>
              </w:rPr>
              <w:t>p=0.036</w:t>
            </w:r>
            <w:r w:rsidRPr="00EB6311">
              <w:t xml:space="preserve">; </w:t>
            </w:r>
          </w:p>
          <w:p w14:paraId="12EC4D5A" w14:textId="77777777" w:rsidR="00A7540C" w:rsidRPr="00EB6311" w:rsidRDefault="00A7540C" w:rsidP="0077225C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</w:t>
            </w:r>
            <w:r w:rsidR="0077225C" w:rsidRPr="00EB6311">
              <w:t>7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-22.16</w:t>
            </w:r>
          </w:p>
        </w:tc>
        <w:tc>
          <w:tcPr>
            <w:tcW w:w="2366" w:type="dxa"/>
          </w:tcPr>
          <w:p w14:paraId="0E60220E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15; </w:t>
            </w:r>
            <w:r w:rsidRPr="00737140">
              <w:rPr>
                <w:b/>
              </w:rPr>
              <w:t>p=0.036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7.01</w:t>
            </w:r>
          </w:p>
        </w:tc>
        <w:tc>
          <w:tcPr>
            <w:tcW w:w="2400" w:type="dxa"/>
          </w:tcPr>
          <w:p w14:paraId="19073AF2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15; </w:t>
            </w:r>
            <w:r w:rsidRPr="00737140">
              <w:rPr>
                <w:b/>
              </w:rPr>
              <w:t>p=0.037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7.01</w:t>
            </w:r>
          </w:p>
        </w:tc>
        <w:tc>
          <w:tcPr>
            <w:tcW w:w="2381" w:type="dxa"/>
          </w:tcPr>
          <w:p w14:paraId="456D10CF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2.15; </w:t>
            </w:r>
            <w:r w:rsidRPr="00737140">
              <w:rPr>
                <w:b/>
              </w:rPr>
              <w:t>p=0.037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7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-5.01</w:t>
            </w:r>
          </w:p>
        </w:tc>
      </w:tr>
      <w:tr w:rsidR="00A7540C" w14:paraId="466B7552" w14:textId="77777777" w:rsidTr="00F40B38">
        <w:tc>
          <w:tcPr>
            <w:tcW w:w="1623" w:type="dxa"/>
          </w:tcPr>
          <w:p w14:paraId="7336B390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Chironomidae</w:t>
            </w:r>
            <w:proofErr w:type="spellEnd"/>
          </w:p>
        </w:tc>
        <w:tc>
          <w:tcPr>
            <w:tcW w:w="2332" w:type="dxa"/>
          </w:tcPr>
          <w:p w14:paraId="14938EA1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1.62; p=0.12; </w:t>
            </w:r>
          </w:p>
          <w:p w14:paraId="7BD37EF1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</w:t>
            </w:r>
            <w:r w:rsidR="00546D7E" w:rsidRPr="00EB6311">
              <w:t>11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334.74</w:t>
            </w:r>
          </w:p>
        </w:tc>
        <w:tc>
          <w:tcPr>
            <w:tcW w:w="2366" w:type="dxa"/>
          </w:tcPr>
          <w:p w14:paraId="7BB9D630" w14:textId="77777777" w:rsidR="00A7540C" w:rsidRPr="0018572E" w:rsidRDefault="00A7540C" w:rsidP="00F40B38">
            <w:pPr>
              <w:spacing w:after="0" w:line="259" w:lineRule="auto"/>
            </w:pPr>
            <w:r>
              <w:t>t=-1.81; p=0.08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317.48</w:t>
            </w:r>
          </w:p>
        </w:tc>
        <w:tc>
          <w:tcPr>
            <w:tcW w:w="2400" w:type="dxa"/>
          </w:tcPr>
          <w:p w14:paraId="235AEC58" w14:textId="77777777" w:rsidR="00A7540C" w:rsidRPr="0018572E" w:rsidRDefault="00A7540C" w:rsidP="00F40B38">
            <w:pPr>
              <w:spacing w:after="0" w:line="259" w:lineRule="auto"/>
            </w:pPr>
            <w:r>
              <w:t>t=-1.77; p=0.09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318.87</w:t>
            </w:r>
          </w:p>
        </w:tc>
        <w:tc>
          <w:tcPr>
            <w:tcW w:w="2381" w:type="dxa"/>
          </w:tcPr>
          <w:p w14:paraId="7229BE03" w14:textId="77777777" w:rsidR="00A7540C" w:rsidRPr="0018572E" w:rsidRDefault="00A7540C" w:rsidP="00F40B38">
            <w:pPr>
              <w:spacing w:after="0" w:line="259" w:lineRule="auto"/>
            </w:pPr>
            <w:r>
              <w:t>t=-1.82; p=0.09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319.48</w:t>
            </w:r>
          </w:p>
        </w:tc>
      </w:tr>
      <w:tr w:rsidR="00A7540C" w14:paraId="5F99F8F1" w14:textId="77777777" w:rsidTr="00F40B38">
        <w:tc>
          <w:tcPr>
            <w:tcW w:w="1623" w:type="dxa"/>
          </w:tcPr>
          <w:p w14:paraId="2380AAED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Ephemeroptera</w:t>
            </w:r>
            <w:proofErr w:type="spellEnd"/>
          </w:p>
        </w:tc>
        <w:tc>
          <w:tcPr>
            <w:tcW w:w="2332" w:type="dxa"/>
          </w:tcPr>
          <w:p w14:paraId="1A29FB4D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3.10; </w:t>
            </w:r>
            <w:r w:rsidRPr="00737140">
              <w:rPr>
                <w:b/>
              </w:rPr>
              <w:t>p=0.005</w:t>
            </w:r>
            <w:r w:rsidRPr="00EB6311">
              <w:t xml:space="preserve">; </w:t>
            </w:r>
          </w:p>
          <w:p w14:paraId="579A6B19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</w:t>
            </w:r>
            <w:r w:rsidR="00546D7E" w:rsidRPr="00EB6311">
              <w:t>30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231.86</w:t>
            </w:r>
          </w:p>
        </w:tc>
        <w:tc>
          <w:tcPr>
            <w:tcW w:w="2366" w:type="dxa"/>
          </w:tcPr>
          <w:p w14:paraId="5A0B8BC7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10; </w:t>
            </w:r>
            <w:r w:rsidRPr="00737140">
              <w:rPr>
                <w:b/>
              </w:rPr>
              <w:t>p=0.006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3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25.36</w:t>
            </w:r>
          </w:p>
        </w:tc>
        <w:tc>
          <w:tcPr>
            <w:tcW w:w="2400" w:type="dxa"/>
          </w:tcPr>
          <w:p w14:paraId="07FE2823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10; </w:t>
            </w:r>
            <w:r w:rsidRPr="00737140">
              <w:rPr>
                <w:b/>
              </w:rPr>
              <w:t>p=0.007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3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25.37</w:t>
            </w:r>
          </w:p>
        </w:tc>
        <w:tc>
          <w:tcPr>
            <w:tcW w:w="2381" w:type="dxa"/>
          </w:tcPr>
          <w:p w14:paraId="3C568E32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3.10; </w:t>
            </w:r>
            <w:r w:rsidRPr="00737140">
              <w:rPr>
                <w:b/>
              </w:rPr>
              <w:t>p=0.007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30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27.37</w:t>
            </w:r>
          </w:p>
        </w:tc>
      </w:tr>
      <w:tr w:rsidR="00A7540C" w14:paraId="2A73A143" w14:textId="77777777" w:rsidTr="00F40B38">
        <w:tc>
          <w:tcPr>
            <w:tcW w:w="1623" w:type="dxa"/>
          </w:tcPr>
          <w:p w14:paraId="30F01B28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Plecoptera</w:t>
            </w:r>
            <w:proofErr w:type="spellEnd"/>
          </w:p>
        </w:tc>
        <w:tc>
          <w:tcPr>
            <w:tcW w:w="2332" w:type="dxa"/>
          </w:tcPr>
          <w:p w14:paraId="064E8CB3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4.02; </w:t>
            </w:r>
            <w:r w:rsidRPr="00737140">
              <w:rPr>
                <w:b/>
              </w:rPr>
              <w:t>p=0.0006</w:t>
            </w:r>
            <w:r w:rsidRPr="00EB6311">
              <w:t xml:space="preserve">; </w:t>
            </w:r>
          </w:p>
          <w:p w14:paraId="0E78673A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="00546D7E" w:rsidRPr="00EB6311">
              <w:t>=0.42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309.13</w:t>
            </w:r>
          </w:p>
        </w:tc>
        <w:tc>
          <w:tcPr>
            <w:tcW w:w="2366" w:type="dxa"/>
          </w:tcPr>
          <w:p w14:paraId="3C1CD863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02; </w:t>
            </w:r>
            <w:r w:rsidRPr="00737140">
              <w:rPr>
                <w:b/>
              </w:rPr>
              <w:t>p=0.0007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1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96.19</w:t>
            </w:r>
          </w:p>
        </w:tc>
        <w:tc>
          <w:tcPr>
            <w:tcW w:w="2400" w:type="dxa"/>
          </w:tcPr>
          <w:p w14:paraId="39A63045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54; </w:t>
            </w:r>
            <w:r w:rsidRPr="00737140">
              <w:rPr>
                <w:b/>
              </w:rPr>
              <w:t>p=0.0003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1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94.82</w:t>
            </w:r>
          </w:p>
        </w:tc>
        <w:tc>
          <w:tcPr>
            <w:tcW w:w="2381" w:type="dxa"/>
          </w:tcPr>
          <w:p w14:paraId="3796ACE5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54; </w:t>
            </w:r>
            <w:r w:rsidRPr="00737140">
              <w:rPr>
                <w:b/>
              </w:rPr>
              <w:t>p=0.0003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1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96.82</w:t>
            </w:r>
          </w:p>
        </w:tc>
      </w:tr>
      <w:tr w:rsidR="00A7540C" w14:paraId="3E4435DB" w14:textId="77777777" w:rsidTr="00F40B38">
        <w:tc>
          <w:tcPr>
            <w:tcW w:w="1623" w:type="dxa"/>
          </w:tcPr>
          <w:p w14:paraId="30FE598A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Coleoptera</w:t>
            </w:r>
            <w:proofErr w:type="spellEnd"/>
          </w:p>
        </w:tc>
        <w:tc>
          <w:tcPr>
            <w:tcW w:w="2332" w:type="dxa"/>
          </w:tcPr>
          <w:p w14:paraId="28BDC093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1.87; p=0.07; </w:t>
            </w:r>
          </w:p>
          <w:p w14:paraId="12919F25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1</w:t>
            </w:r>
            <w:r w:rsidR="00546D7E" w:rsidRPr="00EB6311">
              <w:t>4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185.90</w:t>
            </w:r>
          </w:p>
        </w:tc>
        <w:tc>
          <w:tcPr>
            <w:tcW w:w="2366" w:type="dxa"/>
          </w:tcPr>
          <w:p w14:paraId="77931CD0" w14:textId="77777777" w:rsidR="00A7540C" w:rsidRPr="0018572E" w:rsidRDefault="00A7540C" w:rsidP="00F40B38">
            <w:pPr>
              <w:spacing w:after="0" w:line="259" w:lineRule="auto"/>
            </w:pPr>
            <w:r>
              <w:t>t=-1.87; p=0.08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3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3.23</w:t>
            </w:r>
          </w:p>
        </w:tc>
        <w:tc>
          <w:tcPr>
            <w:tcW w:w="2400" w:type="dxa"/>
          </w:tcPr>
          <w:p w14:paraId="61C5579D" w14:textId="77777777" w:rsidR="00A7540C" w:rsidRPr="0018572E" w:rsidRDefault="00A7540C" w:rsidP="00F40B38">
            <w:pPr>
              <w:spacing w:after="0" w:line="259" w:lineRule="auto"/>
            </w:pPr>
            <w:r>
              <w:t>t=-1.87; p=0.08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3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5.23</w:t>
            </w:r>
          </w:p>
        </w:tc>
        <w:tc>
          <w:tcPr>
            <w:tcW w:w="2381" w:type="dxa"/>
          </w:tcPr>
          <w:p w14:paraId="6ABF0C35" w14:textId="77777777" w:rsidR="00A7540C" w:rsidRPr="0018572E" w:rsidRDefault="00A7540C" w:rsidP="00F40B38">
            <w:pPr>
              <w:spacing w:after="0" w:line="259" w:lineRule="auto"/>
            </w:pPr>
            <w:r>
              <w:t>t=-1.87; p=0.08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3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5.23</w:t>
            </w:r>
          </w:p>
        </w:tc>
      </w:tr>
      <w:tr w:rsidR="00A7540C" w14:paraId="24A7DC61" w14:textId="77777777" w:rsidTr="00F40B38">
        <w:tc>
          <w:tcPr>
            <w:tcW w:w="1623" w:type="dxa"/>
          </w:tcPr>
          <w:p w14:paraId="59D2DBEA" w14:textId="77777777" w:rsidR="00A7540C" w:rsidRPr="00EB6311" w:rsidRDefault="00A7540C" w:rsidP="00F40B38">
            <w:pPr>
              <w:spacing w:after="0" w:line="259" w:lineRule="auto"/>
              <w:rPr>
                <w:i/>
              </w:rPr>
            </w:pPr>
            <w:r w:rsidRPr="00EB6311">
              <w:rPr>
                <w:i/>
              </w:rPr>
              <w:t xml:space="preserve">L. </w:t>
            </w:r>
            <w:proofErr w:type="spellStart"/>
            <w:r w:rsidRPr="00EB6311">
              <w:rPr>
                <w:i/>
              </w:rPr>
              <w:t>inermis</w:t>
            </w:r>
            <w:proofErr w:type="spellEnd"/>
          </w:p>
        </w:tc>
        <w:tc>
          <w:tcPr>
            <w:tcW w:w="2332" w:type="dxa"/>
          </w:tcPr>
          <w:p w14:paraId="094B732F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4.08; </w:t>
            </w:r>
            <w:r w:rsidRPr="00737140">
              <w:rPr>
                <w:b/>
              </w:rPr>
              <w:t>p=0.0005</w:t>
            </w:r>
            <w:r w:rsidRPr="00EB6311">
              <w:t xml:space="preserve">; </w:t>
            </w:r>
          </w:p>
          <w:p w14:paraId="2E8E7704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4</w:t>
            </w:r>
            <w:r w:rsidR="00546D7E" w:rsidRPr="00EB6311">
              <w:t>3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185.85</w:t>
            </w:r>
          </w:p>
        </w:tc>
        <w:tc>
          <w:tcPr>
            <w:tcW w:w="2366" w:type="dxa"/>
          </w:tcPr>
          <w:p w14:paraId="2A789CFC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08; </w:t>
            </w:r>
            <w:r w:rsidRPr="00737140">
              <w:rPr>
                <w:b/>
              </w:rPr>
              <w:t>p=0.0006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3.19</w:t>
            </w:r>
          </w:p>
        </w:tc>
        <w:tc>
          <w:tcPr>
            <w:tcW w:w="2400" w:type="dxa"/>
          </w:tcPr>
          <w:p w14:paraId="702B42CA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51; </w:t>
            </w:r>
            <w:r w:rsidRPr="00737140">
              <w:rPr>
                <w:b/>
              </w:rPr>
              <w:t>p=0.0003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2.21</w:t>
            </w:r>
          </w:p>
        </w:tc>
        <w:tc>
          <w:tcPr>
            <w:tcW w:w="2381" w:type="dxa"/>
          </w:tcPr>
          <w:p w14:paraId="46AE3804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51; </w:t>
            </w:r>
            <w:r w:rsidRPr="00737140">
              <w:rPr>
                <w:b/>
              </w:rPr>
              <w:t>p=0.0003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84.21</w:t>
            </w:r>
          </w:p>
        </w:tc>
      </w:tr>
      <w:tr w:rsidR="00A7540C" w14:paraId="25E60207" w14:textId="77777777" w:rsidTr="00F40B38">
        <w:tc>
          <w:tcPr>
            <w:tcW w:w="1623" w:type="dxa"/>
          </w:tcPr>
          <w:p w14:paraId="56BE306E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Shredder </w:t>
            </w:r>
          </w:p>
        </w:tc>
        <w:tc>
          <w:tcPr>
            <w:tcW w:w="2332" w:type="dxa"/>
          </w:tcPr>
          <w:p w14:paraId="5954D8D5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4.15; </w:t>
            </w:r>
            <w:r w:rsidRPr="00737140">
              <w:rPr>
                <w:b/>
              </w:rPr>
              <w:t>p=0.0004</w:t>
            </w:r>
            <w:r w:rsidRPr="00EB6311">
              <w:t xml:space="preserve">; </w:t>
            </w:r>
          </w:p>
          <w:p w14:paraId="270F3A4C" w14:textId="77777777" w:rsidR="00A7540C" w:rsidRPr="00EB6311" w:rsidRDefault="00A7540C" w:rsidP="00546D7E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4</w:t>
            </w:r>
            <w:r w:rsidR="00546D7E" w:rsidRPr="00EB6311">
              <w:t>4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255.44</w:t>
            </w:r>
          </w:p>
        </w:tc>
        <w:tc>
          <w:tcPr>
            <w:tcW w:w="2366" w:type="dxa"/>
          </w:tcPr>
          <w:p w14:paraId="0E3C4410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15; </w:t>
            </w:r>
            <w:r w:rsidRPr="00737140">
              <w:rPr>
                <w:b/>
              </w:rPr>
              <w:t>p=0.0005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3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46.98</w:t>
            </w:r>
          </w:p>
        </w:tc>
        <w:tc>
          <w:tcPr>
            <w:tcW w:w="2400" w:type="dxa"/>
          </w:tcPr>
          <w:p w14:paraId="390BD41C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77; </w:t>
            </w:r>
            <w:r w:rsidRPr="00737140">
              <w:rPr>
                <w:b/>
              </w:rPr>
              <w:t>p=0.0002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45.25</w:t>
            </w:r>
          </w:p>
        </w:tc>
        <w:tc>
          <w:tcPr>
            <w:tcW w:w="2381" w:type="dxa"/>
          </w:tcPr>
          <w:p w14:paraId="15D4F5CA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4.77; </w:t>
            </w:r>
            <w:r w:rsidRPr="00737140">
              <w:rPr>
                <w:b/>
              </w:rPr>
              <w:t>p=0.0002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42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247.25</w:t>
            </w:r>
          </w:p>
        </w:tc>
      </w:tr>
      <w:tr w:rsidR="00A7540C" w14:paraId="0D953113" w14:textId="77777777" w:rsidTr="00F40B38">
        <w:tc>
          <w:tcPr>
            <w:tcW w:w="1623" w:type="dxa"/>
          </w:tcPr>
          <w:p w14:paraId="03E89080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FRic</w:t>
            </w:r>
            <w:proofErr w:type="spellEnd"/>
          </w:p>
        </w:tc>
        <w:tc>
          <w:tcPr>
            <w:tcW w:w="2332" w:type="dxa"/>
          </w:tcPr>
          <w:p w14:paraId="0BFC3CB2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3.04; p=0.76; </w:t>
            </w:r>
          </w:p>
          <w:p w14:paraId="66B122FF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0</w:t>
            </w:r>
            <w:r w:rsidR="00546D7E" w:rsidRPr="00EB6311">
              <w:t>0</w:t>
            </w:r>
            <w:r w:rsidRPr="00EB6311">
              <w:t>5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0.84</w:t>
            </w:r>
          </w:p>
        </w:tc>
        <w:tc>
          <w:tcPr>
            <w:tcW w:w="2366" w:type="dxa"/>
          </w:tcPr>
          <w:p w14:paraId="34988287" w14:textId="77777777" w:rsidR="00A7540C" w:rsidRPr="0018572E" w:rsidRDefault="00A7540C" w:rsidP="00F40B38">
            <w:pPr>
              <w:spacing w:after="0" w:line="259" w:lineRule="auto"/>
            </w:pPr>
            <w:r>
              <w:t>t=-0.30; p=0.76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0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3.36</w:t>
            </w:r>
          </w:p>
        </w:tc>
        <w:tc>
          <w:tcPr>
            <w:tcW w:w="2400" w:type="dxa"/>
          </w:tcPr>
          <w:p w14:paraId="59D4527A" w14:textId="77777777" w:rsidR="00A7540C" w:rsidRPr="0018572E" w:rsidRDefault="00A7540C" w:rsidP="00F40B38">
            <w:pPr>
              <w:spacing w:after="0" w:line="259" w:lineRule="auto"/>
            </w:pPr>
            <w:r>
              <w:t>t=-0.53; p=0.60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1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2.65</w:t>
            </w:r>
          </w:p>
        </w:tc>
        <w:tc>
          <w:tcPr>
            <w:tcW w:w="2381" w:type="dxa"/>
          </w:tcPr>
          <w:p w14:paraId="416CFF91" w14:textId="77777777" w:rsidR="00A7540C" w:rsidRPr="0018572E" w:rsidRDefault="00A7540C" w:rsidP="00F40B38">
            <w:pPr>
              <w:spacing w:after="0" w:line="259" w:lineRule="auto"/>
            </w:pPr>
            <w:r>
              <w:t>t=-0.53; p=0.60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01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14.65</w:t>
            </w:r>
          </w:p>
        </w:tc>
      </w:tr>
      <w:tr w:rsidR="00A7540C" w14:paraId="320B5FEC" w14:textId="77777777" w:rsidTr="00F40B38">
        <w:tc>
          <w:tcPr>
            <w:tcW w:w="1623" w:type="dxa"/>
          </w:tcPr>
          <w:p w14:paraId="2F885FC0" w14:textId="77777777" w:rsidR="00A7540C" w:rsidRPr="00EB6311" w:rsidRDefault="00A7540C" w:rsidP="00F40B38">
            <w:pPr>
              <w:spacing w:after="0" w:line="259" w:lineRule="auto"/>
            </w:pPr>
            <w:proofErr w:type="spellStart"/>
            <w:r w:rsidRPr="00EB6311">
              <w:t>FDis</w:t>
            </w:r>
            <w:proofErr w:type="spellEnd"/>
          </w:p>
        </w:tc>
        <w:tc>
          <w:tcPr>
            <w:tcW w:w="2332" w:type="dxa"/>
          </w:tcPr>
          <w:p w14:paraId="1DCE04EB" w14:textId="77777777" w:rsidR="00A7540C" w:rsidRPr="00EB6311" w:rsidRDefault="00A7540C" w:rsidP="00F40B38">
            <w:pPr>
              <w:spacing w:after="0" w:line="259" w:lineRule="auto"/>
            </w:pPr>
            <w:r w:rsidRPr="00EB6311">
              <w:t xml:space="preserve">t=-2.02; p=0.056; </w:t>
            </w:r>
          </w:p>
          <w:p w14:paraId="039F7FBF" w14:textId="77777777" w:rsidR="00A7540C" w:rsidRPr="00EB6311" w:rsidRDefault="00A7540C" w:rsidP="00F40B38">
            <w:pPr>
              <w:spacing w:after="0" w:line="259" w:lineRule="auto"/>
            </w:pPr>
            <w:r w:rsidRPr="00EB6311">
              <w:t>R</w:t>
            </w:r>
            <w:r w:rsidRPr="00EB6311">
              <w:rPr>
                <w:vertAlign w:val="superscript"/>
              </w:rPr>
              <w:t>2</w:t>
            </w:r>
            <w:r w:rsidRPr="00EB6311">
              <w:t>=0.</w:t>
            </w:r>
            <w:r w:rsidR="00546D7E" w:rsidRPr="00EB6311">
              <w:t>16</w:t>
            </w:r>
            <w:r w:rsidRPr="00EB6311">
              <w:t>;</w:t>
            </w:r>
            <w:r w:rsidRPr="00EB6311">
              <w:rPr>
                <w:vertAlign w:val="superscript"/>
              </w:rPr>
              <w:t xml:space="preserve"> </w:t>
            </w:r>
            <w:r w:rsidRPr="00EB6311">
              <w:t>AIC=92.53</w:t>
            </w:r>
          </w:p>
        </w:tc>
        <w:tc>
          <w:tcPr>
            <w:tcW w:w="2366" w:type="dxa"/>
          </w:tcPr>
          <w:p w14:paraId="18F463BC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2.17; </w:t>
            </w:r>
            <w:r w:rsidRPr="00737140">
              <w:rPr>
                <w:b/>
              </w:rPr>
              <w:t>p=0.042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96.35</w:t>
            </w:r>
          </w:p>
        </w:tc>
        <w:tc>
          <w:tcPr>
            <w:tcW w:w="2400" w:type="dxa"/>
          </w:tcPr>
          <w:p w14:paraId="72A2D040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2.30; </w:t>
            </w:r>
            <w:r w:rsidRPr="00737140">
              <w:rPr>
                <w:b/>
              </w:rPr>
              <w:t>p=0.034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5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96.02</w:t>
            </w:r>
          </w:p>
        </w:tc>
        <w:tc>
          <w:tcPr>
            <w:tcW w:w="2381" w:type="dxa"/>
          </w:tcPr>
          <w:p w14:paraId="6B1C26DA" w14:textId="77777777" w:rsidR="00A7540C" w:rsidRPr="0018572E" w:rsidRDefault="00A7540C" w:rsidP="00F40B38">
            <w:pPr>
              <w:spacing w:after="0" w:line="259" w:lineRule="auto"/>
            </w:pPr>
            <w:r>
              <w:t xml:space="preserve">t=-2.30; </w:t>
            </w:r>
            <w:r w:rsidRPr="00737140">
              <w:rPr>
                <w:b/>
              </w:rPr>
              <w:t>p=0.034</w:t>
            </w:r>
            <w:r>
              <w:t>; R</w:t>
            </w:r>
            <w:r>
              <w:rPr>
                <w:vertAlign w:val="superscript"/>
              </w:rPr>
              <w:t>2</w:t>
            </w:r>
            <w:r w:rsidRPr="00B561A5">
              <w:rPr>
                <w:vertAlign w:val="subscript"/>
              </w:rPr>
              <w:t>m</w:t>
            </w:r>
            <w:r w:rsidRPr="001143F2">
              <w:t>=</w:t>
            </w:r>
            <w:r>
              <w:t>0.14</w:t>
            </w:r>
            <w:r w:rsidRPr="00F91412">
              <w:t>;</w:t>
            </w:r>
            <w:r>
              <w:rPr>
                <w:vertAlign w:val="superscript"/>
              </w:rPr>
              <w:t xml:space="preserve"> </w:t>
            </w:r>
            <w:r w:rsidRPr="001143F2">
              <w:t>AIC=</w:t>
            </w:r>
            <w:r>
              <w:t>97.83</w:t>
            </w:r>
          </w:p>
        </w:tc>
      </w:tr>
    </w:tbl>
    <w:p w14:paraId="796BBBC5" w14:textId="77777777" w:rsidR="00A7540C" w:rsidRDefault="00A7540C" w:rsidP="00A7540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50F6902" w14:textId="77777777" w:rsidR="00177193" w:rsidRDefault="00177193">
      <w:pPr>
        <w:spacing w:after="160" w:line="259" w:lineRule="auto"/>
        <w:rPr>
          <w:b/>
        </w:rPr>
        <w:sectPr w:rsidR="001771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C2FB2" w14:textId="22CF81E7" w:rsidR="00177193" w:rsidRDefault="002C1718" w:rsidP="00F517A3">
      <w:pPr>
        <w:spacing w:after="160" w:line="259" w:lineRule="auto"/>
        <w:ind w:left="567"/>
        <w:rPr>
          <w:b/>
        </w:rPr>
      </w:pPr>
      <w:r>
        <w:rPr>
          <w:b/>
        </w:rPr>
        <w:lastRenderedPageBreak/>
        <w:t xml:space="preserve">Supplementary Table 4. </w:t>
      </w:r>
      <w:r>
        <w:t xml:space="preserve"> </w:t>
      </w:r>
      <w:r w:rsidR="001D66D1">
        <w:t>Tukey p</w:t>
      </w:r>
      <w:r w:rsidR="00F00D7F">
        <w:t xml:space="preserve">ost-hoc test </w:t>
      </w:r>
      <w:r w:rsidR="00F517A3">
        <w:t xml:space="preserve">significance (p) </w:t>
      </w:r>
      <w:r w:rsidR="00F00D7F">
        <w:t>results from l</w:t>
      </w:r>
      <w:r w:rsidR="00F00D7F">
        <w:rPr>
          <w:rFonts w:cs="Calibri"/>
        </w:rPr>
        <w:t>inear mixed-effect model</w:t>
      </w:r>
      <w:r w:rsidR="00F00D7F" w:rsidRPr="001171D8">
        <w:rPr>
          <w:rFonts w:cs="Calibri"/>
        </w:rPr>
        <w:t xml:space="preserve">s for all response variables examined in the </w:t>
      </w:r>
      <w:proofErr w:type="spellStart"/>
      <w:r w:rsidR="00F00D7F" w:rsidRPr="001171D8">
        <w:rPr>
          <w:rFonts w:cs="Calibri"/>
        </w:rPr>
        <w:t>mesocosm</w:t>
      </w:r>
      <w:proofErr w:type="spellEnd"/>
      <w:r w:rsidR="00F00D7F" w:rsidRPr="001171D8">
        <w:rPr>
          <w:rFonts w:cs="Calibri"/>
        </w:rPr>
        <w:t xml:space="preserve"> </w:t>
      </w:r>
      <w:r w:rsidR="00F00D7F" w:rsidRPr="00F9434C">
        <w:rPr>
          <w:rFonts w:cs="Calibri"/>
        </w:rPr>
        <w:t>experiments</w:t>
      </w:r>
      <w:r w:rsidR="00F517A3" w:rsidRPr="00F9434C">
        <w:t xml:space="preserve">. </w:t>
      </w:r>
      <w:r w:rsidR="002915F3" w:rsidRPr="00F9434C">
        <w:t>Significant p values highlighted in bold.</w:t>
      </w:r>
    </w:p>
    <w:tbl>
      <w:tblPr>
        <w:tblW w:w="13996" w:type="dxa"/>
        <w:tblInd w:w="142" w:type="dxa"/>
        <w:tblLook w:val="00A0" w:firstRow="1" w:lastRow="0" w:firstColumn="1" w:lastColumn="0" w:noHBand="0" w:noVBand="0"/>
      </w:tblPr>
      <w:tblGrid>
        <w:gridCol w:w="1658"/>
        <w:gridCol w:w="1076"/>
        <w:gridCol w:w="1207"/>
        <w:gridCol w:w="1206"/>
        <w:gridCol w:w="1453"/>
        <w:gridCol w:w="1588"/>
        <w:gridCol w:w="1160"/>
        <w:gridCol w:w="1184"/>
        <w:gridCol w:w="1066"/>
        <w:gridCol w:w="1064"/>
        <w:gridCol w:w="671"/>
        <w:gridCol w:w="663"/>
      </w:tblGrid>
      <w:tr w:rsidR="00177193" w:rsidRPr="0028423B" w14:paraId="1AE554D4" w14:textId="77777777" w:rsidTr="000B2626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EFE7B75" w14:textId="77777777" w:rsidR="00177193" w:rsidRPr="0028423B" w:rsidRDefault="00177193" w:rsidP="001771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30F65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Density</w:t>
            </w:r>
          </w:p>
          <w:p w14:paraId="13027202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C61CF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Taxonomic Richnes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12D0D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Beta diversit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9FFF2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Chironomidae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CD7E7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Ephemeroptera</w:t>
            </w:r>
            <w:proofErr w:type="spellEnd"/>
          </w:p>
          <w:p w14:paraId="6C23B5D2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331B3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Plecoptera</w:t>
            </w:r>
            <w:proofErr w:type="spellEnd"/>
          </w:p>
          <w:p w14:paraId="629675F8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8920C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Coleoptera</w:t>
            </w:r>
            <w:proofErr w:type="spellEnd"/>
          </w:p>
          <w:p w14:paraId="32479FDD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0CCC265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8423B">
              <w:rPr>
                <w:rFonts w:cs="Calibri"/>
                <w:b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  <w:p w14:paraId="4A4A5FC0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2483865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Shredder (</w:t>
            </w: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inds</w:t>
            </w:r>
            <w:proofErr w:type="spellEnd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. m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47A8525B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FRi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1F6C5AD5" w14:textId="77777777" w:rsidR="00177193" w:rsidRPr="0028423B" w:rsidRDefault="00177193" w:rsidP="0017719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28423B">
              <w:rPr>
                <w:rFonts w:cs="Calibri"/>
                <w:b/>
                <w:color w:val="000000"/>
                <w:sz w:val="20"/>
                <w:szCs w:val="20"/>
              </w:rPr>
              <w:t>FDis</w:t>
            </w:r>
            <w:proofErr w:type="spellEnd"/>
          </w:p>
        </w:tc>
      </w:tr>
      <w:tr w:rsidR="00177193" w:rsidRPr="0028423B" w14:paraId="2FC773DF" w14:textId="77777777" w:rsidTr="000B2626">
        <w:tc>
          <w:tcPr>
            <w:tcW w:w="1658" w:type="dxa"/>
          </w:tcPr>
          <w:p w14:paraId="6AF40C60" w14:textId="77777777" w:rsidR="00177193" w:rsidRPr="0028423B" w:rsidRDefault="00177193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rol: 2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vAlign w:val="bottom"/>
          </w:tcPr>
          <w:p w14:paraId="2F8BA408" w14:textId="77777777" w:rsidR="00C953F0" w:rsidRPr="0028423B" w:rsidRDefault="00F517A3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7" w:type="dxa"/>
            <w:vAlign w:val="bottom"/>
          </w:tcPr>
          <w:p w14:paraId="1B2082C7" w14:textId="77777777" w:rsidR="00177193" w:rsidRPr="009171A5" w:rsidRDefault="006C49CE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06" w:type="dxa"/>
            <w:vAlign w:val="bottom"/>
          </w:tcPr>
          <w:p w14:paraId="4945C4CA" w14:textId="77777777" w:rsidR="00177193" w:rsidRPr="009171A5" w:rsidRDefault="00B36F4A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3" w:type="dxa"/>
            <w:vAlign w:val="bottom"/>
          </w:tcPr>
          <w:p w14:paraId="149B5194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88" w:type="dxa"/>
            <w:vAlign w:val="bottom"/>
          </w:tcPr>
          <w:p w14:paraId="2595463A" w14:textId="77777777" w:rsidR="00177193" w:rsidRPr="009171A5" w:rsidRDefault="00DC2CFD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0" w:type="dxa"/>
            <w:vAlign w:val="bottom"/>
          </w:tcPr>
          <w:p w14:paraId="6AB3E008" w14:textId="77777777" w:rsidR="00177193" w:rsidRPr="009171A5" w:rsidRDefault="00980C61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4" w:type="dxa"/>
            <w:vAlign w:val="bottom"/>
          </w:tcPr>
          <w:p w14:paraId="11A67F41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6" w:type="dxa"/>
          </w:tcPr>
          <w:p w14:paraId="3B6CAD1E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4" w:type="dxa"/>
            <w:vAlign w:val="bottom"/>
          </w:tcPr>
          <w:p w14:paraId="533A1CD5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9171A5">
              <w:rPr>
                <w:rFonts w:cs="Calibri"/>
                <w:sz w:val="20"/>
                <w:szCs w:val="20"/>
              </w:rPr>
              <w:t>0.61</w:t>
            </w:r>
          </w:p>
        </w:tc>
        <w:tc>
          <w:tcPr>
            <w:tcW w:w="671" w:type="dxa"/>
            <w:vAlign w:val="bottom"/>
          </w:tcPr>
          <w:p w14:paraId="7770F569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3" w:type="dxa"/>
            <w:vAlign w:val="bottom"/>
          </w:tcPr>
          <w:p w14:paraId="4383BBC6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177193" w:rsidRPr="0028423B" w14:paraId="4554BE70" w14:textId="77777777" w:rsidTr="000B2626">
        <w:tc>
          <w:tcPr>
            <w:tcW w:w="1658" w:type="dxa"/>
          </w:tcPr>
          <w:p w14:paraId="11B4FCCB" w14:textId="77777777" w:rsidR="00177193" w:rsidRPr="0028423B" w:rsidRDefault="00177193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rol: 5</w:t>
            </w:r>
            <w:r w:rsidR="00C953F0">
              <w:rPr>
                <w:rFonts w:cs="Calibri"/>
                <w:sz w:val="20"/>
                <w:szCs w:val="20"/>
              </w:rPr>
              <w:t>.0</w:t>
            </w:r>
            <w:r>
              <w:rPr>
                <w:rFonts w:cs="Calibri"/>
                <w:sz w:val="20"/>
                <w:szCs w:val="20"/>
              </w:rPr>
              <w:t>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vAlign w:val="bottom"/>
          </w:tcPr>
          <w:p w14:paraId="6752B5DC" w14:textId="77777777" w:rsidR="00C953F0" w:rsidRPr="009171A5" w:rsidRDefault="00F517A3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07" w:type="dxa"/>
            <w:vAlign w:val="bottom"/>
          </w:tcPr>
          <w:p w14:paraId="6B17A903" w14:textId="77777777" w:rsidR="00177193" w:rsidRPr="002915F3" w:rsidRDefault="006C49CE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6" w:type="dxa"/>
            <w:vAlign w:val="bottom"/>
          </w:tcPr>
          <w:p w14:paraId="05BBCE1B" w14:textId="77777777" w:rsidR="00177193" w:rsidRPr="009171A5" w:rsidRDefault="00B36F4A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53" w:type="dxa"/>
            <w:vAlign w:val="bottom"/>
          </w:tcPr>
          <w:p w14:paraId="10DE9896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8" w:type="dxa"/>
            <w:vAlign w:val="bottom"/>
          </w:tcPr>
          <w:p w14:paraId="46905D80" w14:textId="77777777" w:rsidR="00177193" w:rsidRPr="009171A5" w:rsidRDefault="00DC2CFD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0" w:type="dxa"/>
            <w:vAlign w:val="bottom"/>
          </w:tcPr>
          <w:p w14:paraId="2B5FDB62" w14:textId="77777777" w:rsidR="00177193" w:rsidRPr="002915F3" w:rsidRDefault="00980C61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bottom"/>
          </w:tcPr>
          <w:p w14:paraId="176FF6F3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6" w:type="dxa"/>
          </w:tcPr>
          <w:p w14:paraId="3D619288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633F4578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sz w:val="20"/>
                <w:szCs w:val="20"/>
              </w:rPr>
            </w:pPr>
            <w:r w:rsidRPr="002915F3">
              <w:rPr>
                <w:rFonts w:cs="Calibri"/>
                <w:b/>
                <w:sz w:val="20"/>
                <w:szCs w:val="20"/>
              </w:rPr>
              <w:t>0.003</w:t>
            </w:r>
          </w:p>
        </w:tc>
        <w:tc>
          <w:tcPr>
            <w:tcW w:w="671" w:type="dxa"/>
            <w:vAlign w:val="bottom"/>
          </w:tcPr>
          <w:p w14:paraId="0D58F32D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3" w:type="dxa"/>
            <w:vAlign w:val="bottom"/>
          </w:tcPr>
          <w:p w14:paraId="2875AC03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177193" w:rsidRPr="0028423B" w14:paraId="704F7232" w14:textId="77777777" w:rsidTr="000B2626">
        <w:tc>
          <w:tcPr>
            <w:tcW w:w="1658" w:type="dxa"/>
          </w:tcPr>
          <w:p w14:paraId="5F1AB63D" w14:textId="77777777" w:rsidR="00177193" w:rsidRPr="0028423B" w:rsidRDefault="00177193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rol: 7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vAlign w:val="bottom"/>
          </w:tcPr>
          <w:p w14:paraId="1ECE1D0D" w14:textId="77777777" w:rsidR="00C953F0" w:rsidRPr="002915F3" w:rsidRDefault="00F517A3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7" w:type="dxa"/>
            <w:vAlign w:val="bottom"/>
          </w:tcPr>
          <w:p w14:paraId="643D3BDC" w14:textId="77777777" w:rsidR="00177193" w:rsidRPr="002915F3" w:rsidRDefault="006C49CE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6" w:type="dxa"/>
            <w:vAlign w:val="bottom"/>
          </w:tcPr>
          <w:p w14:paraId="1C2E5358" w14:textId="77777777" w:rsidR="00177193" w:rsidRPr="002915F3" w:rsidRDefault="00B36F4A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3" w:type="dxa"/>
            <w:vAlign w:val="bottom"/>
          </w:tcPr>
          <w:p w14:paraId="38402A71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88" w:type="dxa"/>
            <w:vAlign w:val="bottom"/>
          </w:tcPr>
          <w:p w14:paraId="10A8F1DE" w14:textId="77777777" w:rsidR="00177193" w:rsidRPr="002915F3" w:rsidRDefault="00DC2CFD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vAlign w:val="bottom"/>
          </w:tcPr>
          <w:p w14:paraId="3C5389B2" w14:textId="77777777" w:rsidR="00177193" w:rsidRPr="002915F3" w:rsidRDefault="00980C61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4" w:type="dxa"/>
            <w:vAlign w:val="bottom"/>
          </w:tcPr>
          <w:p w14:paraId="6BD64668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6" w:type="dxa"/>
          </w:tcPr>
          <w:p w14:paraId="1657EE55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4" w:type="dxa"/>
            <w:vAlign w:val="bottom"/>
          </w:tcPr>
          <w:p w14:paraId="465EF1BE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sz w:val="20"/>
                <w:szCs w:val="20"/>
              </w:rPr>
            </w:pPr>
            <w:r w:rsidRPr="002915F3">
              <w:rPr>
                <w:rFonts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671" w:type="dxa"/>
            <w:vAlign w:val="bottom"/>
          </w:tcPr>
          <w:p w14:paraId="436CEF13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3" w:type="dxa"/>
            <w:vAlign w:val="bottom"/>
          </w:tcPr>
          <w:p w14:paraId="451C78B4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177193" w:rsidRPr="0028423B" w14:paraId="5628870D" w14:textId="77777777" w:rsidTr="000B2626">
        <w:tc>
          <w:tcPr>
            <w:tcW w:w="1658" w:type="dxa"/>
          </w:tcPr>
          <w:p w14:paraId="32DCDC14" w14:textId="77777777" w:rsidR="00177193" w:rsidRPr="00C953F0" w:rsidRDefault="00C953F0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  <w:r>
              <w:rPr>
                <w:rFonts w:cs="Calibri"/>
                <w:sz w:val="20"/>
                <w:szCs w:val="20"/>
              </w:rPr>
              <w:t>: 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vAlign w:val="bottom"/>
          </w:tcPr>
          <w:p w14:paraId="5DF3C51A" w14:textId="77777777" w:rsidR="00C953F0" w:rsidRPr="009171A5" w:rsidRDefault="00F517A3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7" w:type="dxa"/>
            <w:vAlign w:val="bottom"/>
          </w:tcPr>
          <w:p w14:paraId="6BDD6E7A" w14:textId="77777777" w:rsidR="00177193" w:rsidRPr="009171A5" w:rsidRDefault="006C49CE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06" w:type="dxa"/>
            <w:vAlign w:val="bottom"/>
          </w:tcPr>
          <w:p w14:paraId="28E43E13" w14:textId="77777777" w:rsidR="00177193" w:rsidRPr="009171A5" w:rsidRDefault="00B36F4A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53" w:type="dxa"/>
            <w:vAlign w:val="bottom"/>
          </w:tcPr>
          <w:p w14:paraId="572E2D34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88" w:type="dxa"/>
            <w:vAlign w:val="bottom"/>
          </w:tcPr>
          <w:p w14:paraId="2188F69D" w14:textId="77777777" w:rsidR="00177193" w:rsidRPr="009171A5" w:rsidRDefault="00DC2CFD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0" w:type="dxa"/>
            <w:vAlign w:val="bottom"/>
          </w:tcPr>
          <w:p w14:paraId="1E69ACE5" w14:textId="77777777" w:rsidR="00177193" w:rsidRPr="009171A5" w:rsidRDefault="00980C61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bottom"/>
          </w:tcPr>
          <w:p w14:paraId="571A8815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6" w:type="dxa"/>
          </w:tcPr>
          <w:p w14:paraId="2FE384FE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4" w:type="dxa"/>
            <w:vAlign w:val="bottom"/>
          </w:tcPr>
          <w:p w14:paraId="4671C550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9171A5">
              <w:rPr>
                <w:rFonts w:cs="Calibri"/>
                <w:sz w:val="20"/>
                <w:szCs w:val="20"/>
              </w:rPr>
              <w:t>0.10</w:t>
            </w:r>
          </w:p>
        </w:tc>
        <w:tc>
          <w:tcPr>
            <w:tcW w:w="671" w:type="dxa"/>
            <w:vAlign w:val="bottom"/>
          </w:tcPr>
          <w:p w14:paraId="15AB5B04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3" w:type="dxa"/>
            <w:vAlign w:val="bottom"/>
          </w:tcPr>
          <w:p w14:paraId="69CF70D5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177193" w:rsidRPr="0028423B" w14:paraId="235353CC" w14:textId="77777777" w:rsidTr="000B2626">
        <w:tc>
          <w:tcPr>
            <w:tcW w:w="1658" w:type="dxa"/>
          </w:tcPr>
          <w:p w14:paraId="6BD1D83C" w14:textId="77777777" w:rsidR="00177193" w:rsidRPr="0028423B" w:rsidRDefault="00C953F0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  <w:r>
              <w:rPr>
                <w:rFonts w:cs="Calibri"/>
                <w:sz w:val="20"/>
                <w:szCs w:val="20"/>
              </w:rPr>
              <w:t>: 7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vAlign w:val="bottom"/>
          </w:tcPr>
          <w:p w14:paraId="6C615FD1" w14:textId="77777777" w:rsidR="00C953F0" w:rsidRPr="002915F3" w:rsidRDefault="00F517A3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07" w:type="dxa"/>
            <w:vAlign w:val="bottom"/>
          </w:tcPr>
          <w:p w14:paraId="6EA5D606" w14:textId="77777777" w:rsidR="00177193" w:rsidRPr="009171A5" w:rsidRDefault="006C49CE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6" w:type="dxa"/>
            <w:vAlign w:val="bottom"/>
          </w:tcPr>
          <w:p w14:paraId="6B10A32E" w14:textId="77777777" w:rsidR="00177193" w:rsidRPr="002915F3" w:rsidRDefault="00B36F4A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3" w:type="dxa"/>
            <w:vAlign w:val="bottom"/>
          </w:tcPr>
          <w:p w14:paraId="7851176A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88" w:type="dxa"/>
            <w:vAlign w:val="bottom"/>
          </w:tcPr>
          <w:p w14:paraId="59FC3983" w14:textId="77777777" w:rsidR="00177193" w:rsidRPr="002915F3" w:rsidRDefault="00DC2CFD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vAlign w:val="bottom"/>
          </w:tcPr>
          <w:p w14:paraId="3C37481B" w14:textId="77777777" w:rsidR="00177193" w:rsidRPr="002915F3" w:rsidRDefault="00980C61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bottom"/>
          </w:tcPr>
          <w:p w14:paraId="2FD614C4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6" w:type="dxa"/>
          </w:tcPr>
          <w:p w14:paraId="42E77EB1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4" w:type="dxa"/>
            <w:vAlign w:val="bottom"/>
          </w:tcPr>
          <w:p w14:paraId="45F41DD3" w14:textId="77777777" w:rsidR="00177193" w:rsidRPr="002915F3" w:rsidRDefault="003A4D4F" w:rsidP="003A4D4F">
            <w:pPr>
              <w:spacing w:after="0"/>
              <w:jc w:val="center"/>
              <w:rPr>
                <w:rFonts w:cs="Calibri"/>
                <w:b/>
                <w:sz w:val="20"/>
                <w:szCs w:val="20"/>
              </w:rPr>
            </w:pPr>
            <w:r w:rsidRPr="002915F3">
              <w:rPr>
                <w:rFonts w:cs="Calibri"/>
                <w:b/>
                <w:sz w:val="20"/>
                <w:szCs w:val="20"/>
              </w:rPr>
              <w:t>0.02</w:t>
            </w:r>
          </w:p>
        </w:tc>
        <w:tc>
          <w:tcPr>
            <w:tcW w:w="671" w:type="dxa"/>
            <w:vAlign w:val="bottom"/>
          </w:tcPr>
          <w:p w14:paraId="4128F31B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3" w:type="dxa"/>
            <w:vAlign w:val="bottom"/>
          </w:tcPr>
          <w:p w14:paraId="5B032946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177193" w:rsidRPr="0028423B" w14:paraId="1767A4DC" w14:textId="77777777" w:rsidTr="000B2626">
        <w:tc>
          <w:tcPr>
            <w:tcW w:w="1658" w:type="dxa"/>
            <w:tcBorders>
              <w:bottom w:val="single" w:sz="4" w:space="0" w:color="auto"/>
            </w:tcBorders>
          </w:tcPr>
          <w:p w14:paraId="4EC28C21" w14:textId="77777777" w:rsidR="00177193" w:rsidRPr="0028423B" w:rsidRDefault="00C953F0" w:rsidP="003A4D4F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0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  <w:r>
              <w:rPr>
                <w:rFonts w:cs="Calibri"/>
                <w:sz w:val="20"/>
                <w:szCs w:val="20"/>
              </w:rPr>
              <w:t>: 7.5g m</w:t>
            </w:r>
            <w:r>
              <w:rPr>
                <w:rFonts w:cs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1886B1B8" w14:textId="77777777" w:rsidR="00C953F0" w:rsidRPr="0028423B" w:rsidRDefault="00F517A3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bottom"/>
          </w:tcPr>
          <w:p w14:paraId="025CB09F" w14:textId="77777777" w:rsidR="00177193" w:rsidRPr="009171A5" w:rsidRDefault="006C49CE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38F06FE5" w14:textId="77777777" w:rsidR="00177193" w:rsidRPr="002915F3" w:rsidRDefault="00B36F4A" w:rsidP="003A4D4F">
            <w:pPr>
              <w:spacing w:after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2915F3">
              <w:rPr>
                <w:rFonts w:cs="Calibri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7B017D81" w14:textId="77777777" w:rsidR="00177193" w:rsidRPr="009171A5" w:rsidRDefault="00D11E42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bottom"/>
          </w:tcPr>
          <w:p w14:paraId="0338C27E" w14:textId="77777777" w:rsidR="00177193" w:rsidRPr="009171A5" w:rsidRDefault="00DC2CFD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3389FC5E" w14:textId="77777777" w:rsidR="00177193" w:rsidRPr="009171A5" w:rsidRDefault="00980C61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4FA37C83" w14:textId="77777777" w:rsidR="00177193" w:rsidRPr="009171A5" w:rsidRDefault="001C2085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DECA0AE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71A5">
              <w:rPr>
                <w:rFonts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09DD0D0E" w14:textId="77777777" w:rsidR="00177193" w:rsidRPr="009171A5" w:rsidRDefault="003A4D4F" w:rsidP="003A4D4F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9171A5">
              <w:rPr>
                <w:rFonts w:cs="Calibri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bottom"/>
          </w:tcPr>
          <w:p w14:paraId="004A7D66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44B96515" w14:textId="77777777" w:rsidR="00177193" w:rsidRPr="0028423B" w:rsidRDefault="000B2626" w:rsidP="003A4D4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</w:tbl>
    <w:p w14:paraId="7E2C3FB2" w14:textId="77777777" w:rsidR="002C1718" w:rsidRDefault="002C171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2947D37" w14:textId="77777777" w:rsidR="00177193" w:rsidRDefault="00177193" w:rsidP="00875D9F">
      <w:pPr>
        <w:rPr>
          <w:b/>
        </w:rPr>
        <w:sectPr w:rsidR="00177193" w:rsidSect="00177193">
          <w:pgSz w:w="16838" w:h="11906" w:orient="landscape"/>
          <w:pgMar w:top="1440" w:right="1440" w:bottom="1440" w:left="567" w:header="709" w:footer="709" w:gutter="0"/>
          <w:cols w:space="708"/>
          <w:docGrid w:linePitch="360"/>
        </w:sectPr>
      </w:pPr>
    </w:p>
    <w:p w14:paraId="159449AD" w14:textId="77777777" w:rsidR="00875D9F" w:rsidRDefault="00A7540C" w:rsidP="00875D9F">
      <w:r>
        <w:rPr>
          <w:b/>
        </w:rPr>
        <w:lastRenderedPageBreak/>
        <w:t xml:space="preserve">Supplementary Table </w:t>
      </w:r>
      <w:r w:rsidR="002C1718">
        <w:rPr>
          <w:b/>
        </w:rPr>
        <w:t>5</w:t>
      </w:r>
      <w:r w:rsidR="00875D9F">
        <w:rPr>
          <w:b/>
        </w:rPr>
        <w:t xml:space="preserve">. </w:t>
      </w:r>
      <w:r w:rsidR="00875D9F">
        <w:t xml:space="preserve"> </w:t>
      </w:r>
      <w:r w:rsidR="00875D9F" w:rsidRPr="009002A5">
        <w:t xml:space="preserve">Results of the fourth-corner analysis testing for significant correlations </w:t>
      </w:r>
      <w:r w:rsidR="00875D9F">
        <w:t xml:space="preserve">between </w:t>
      </w:r>
      <w:proofErr w:type="spellStart"/>
      <w:r w:rsidR="00875D9F">
        <w:t>mesocosm</w:t>
      </w:r>
      <w:proofErr w:type="spellEnd"/>
      <w:r w:rsidR="00875D9F">
        <w:t xml:space="preserve"> experimental treatment and single traits, reporting values of </w:t>
      </w:r>
      <w:r w:rsidR="00875D9F" w:rsidRPr="009002A5">
        <w:t>Pearson’s r.</w:t>
      </w:r>
      <w:r w:rsidR="00875D9F">
        <w:t xml:space="preserve"> Traits with unadjusted p</w:t>
      </w:r>
      <w:r w:rsidR="00875D9F">
        <w:sym w:font="Symbol" w:char="F0A3"/>
      </w:r>
      <w:r w:rsidR="00875D9F">
        <w:t>0.10 were considered most strongly linked to environment for the purposes of illustrating resul</w:t>
      </w:r>
      <w:r w:rsidR="00F40B38">
        <w:t>ts of the RLQ analysis (Figure 4 &amp; 5</w:t>
      </w:r>
      <w:r w:rsidR="00875D9F">
        <w:t>). See Supplementary Table 2 for trait codes.</w:t>
      </w:r>
    </w:p>
    <w:tbl>
      <w:tblPr>
        <w:tblW w:w="6397" w:type="dxa"/>
        <w:tblLook w:val="00A0" w:firstRow="1" w:lastRow="0" w:firstColumn="1" w:lastColumn="0" w:noHBand="0" w:noVBand="0"/>
      </w:tblPr>
      <w:tblGrid>
        <w:gridCol w:w="2420"/>
        <w:gridCol w:w="2170"/>
        <w:gridCol w:w="607"/>
        <w:gridCol w:w="1200"/>
      </w:tblGrid>
      <w:tr w:rsidR="00875D9F" w:rsidRPr="008C32B6" w14:paraId="15B14288" w14:textId="77777777" w:rsidTr="00B561A5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DB2925" w14:textId="77777777" w:rsidR="00875D9F" w:rsidRPr="008C32B6" w:rsidRDefault="00875D9F" w:rsidP="00B561A5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rait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C6633C" w14:textId="77777777" w:rsidR="00875D9F" w:rsidRPr="008C32B6" w:rsidRDefault="00875D9F" w:rsidP="00B561A5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andardised valu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D9B2C3" w14:textId="77777777" w:rsidR="00875D9F" w:rsidRPr="008C32B6" w:rsidRDefault="00875D9F" w:rsidP="00B561A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lang w:eastAsia="en-GB"/>
              </w:rPr>
            </w:pPr>
            <w:r w:rsidRPr="008C32B6">
              <w:rPr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BC4FF" w14:textId="77777777" w:rsidR="00875D9F" w:rsidRPr="008C32B6" w:rsidRDefault="00875D9F" w:rsidP="00B561A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lang w:eastAsia="en-GB"/>
              </w:rPr>
            </w:pPr>
            <w:proofErr w:type="spellStart"/>
            <w:r w:rsidRPr="008C32B6">
              <w:rPr>
                <w:b/>
                <w:bCs/>
                <w:i/>
                <w:color w:val="000000"/>
                <w:lang w:eastAsia="en-GB"/>
              </w:rPr>
              <w:t>p</w:t>
            </w:r>
            <w:r w:rsidRPr="009002A5">
              <w:rPr>
                <w:b/>
                <w:bCs/>
                <w:i/>
                <w:color w:val="000000"/>
                <w:vertAlign w:val="subscript"/>
                <w:lang w:eastAsia="en-GB"/>
              </w:rPr>
              <w:t>adj</w:t>
            </w:r>
            <w:proofErr w:type="spellEnd"/>
          </w:p>
        </w:tc>
      </w:tr>
      <w:tr w:rsidR="00875D9F" w:rsidRPr="008C32B6" w14:paraId="4B4B2662" w14:textId="77777777" w:rsidTr="00B561A5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52115B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VSmall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70A18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F0BCB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846CB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9940496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C542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Sma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4E16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86E6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06FF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E858E0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0CE9F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SmallMe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3ABB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E579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29E0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D6495C6" w14:textId="77777777" w:rsidTr="00B561A5">
        <w:trPr>
          <w:trHeight w:val="34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62BFC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M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2380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CBB2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40FF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4B81649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2A51F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edLarg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5681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6D4F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4811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766E890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BAF56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Lar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22E4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6A1A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361A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22E77B1C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4B76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VLarg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DA5A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864A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ACD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A2A7139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AA8F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Ephem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072E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5E99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EB9C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6BAEE92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4E5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Perren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7D65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5A72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B940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00D35E8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F0DA9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Semivoltin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BF63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0A1E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0B8C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D9C3D87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9E51D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Univoltin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76F9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0B67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4DF6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D85FEBC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1313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ultivoltin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A0EA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015E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3EE9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371CCD3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A5C3F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Eg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1B0B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5D99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93FC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35F7CF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BB8A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Larv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8D92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EB2D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E97B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E6D573C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99A7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Nymph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6E04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6EDF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4055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FFE9AEE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86BF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Adul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2D46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B159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7EEB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E18DFD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A873C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Ovoviviparity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2DC6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EC39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3810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028F3BD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F8109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IsolatedEggsFre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618D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524B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E442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A5B06A1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B919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IsolatedEggsCemente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E534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CE45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B86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72D640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A1A7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ClutchesFixe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6281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DB50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7AFB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49B21BD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2A113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ClutchesFre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A5BE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3718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6F0A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F79634C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A3F3A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ClutchesVeg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87FB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9769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82FA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21B6D2B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352F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ClutchesTerr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1DCF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6BB6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0702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F92F9DD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80521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Asexua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99C2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863D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B7A6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B7434A2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85B3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quaticPassiv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0353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5FF2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97CC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3B2B7AD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404F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quaticActiv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4B7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906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DBD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F77E913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D547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erialPassiv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F4E2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5E29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3A6E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B184641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57E5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erialActiv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C433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C7C7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08E8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7D600C1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BFF7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EggsStatoblast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40F2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661B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EE6B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CDAB86F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7B2C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Cocoo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2146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6397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6857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D616D8E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27FD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Housin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F75A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289E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20A4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CDD8321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4D50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DiapauseDormancy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D427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A94C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BA60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245A6A9B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C7D5A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NoResistanc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1C2F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1F67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A1B6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C721C49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87F8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Tegumen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0E88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593B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13D1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2AF639D8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3F07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Gi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BE35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C39B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036E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7887F3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5E0B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Plastr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D71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AB54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8F41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1210363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4C2DB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Spirac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44B0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E8AC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FDD1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3A7345C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BAC81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Hydrostati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5ABE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08AF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1167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D1D289B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08D8F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lastRenderedPageBreak/>
              <w:t>Fli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35C2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2F64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F946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5A717F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B9F7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SurfaceSwimmer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0A9C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E67E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4C14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289482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EEC1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OpenWaterSwimmer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32EC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56F2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5876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9D772C7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B4B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Crawl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DD0E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314C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0728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9F618B1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AF0D1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Burrow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5686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40A0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1354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064F86A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E431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Interstitia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004A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F189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E385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EB9D79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ACFED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ttachedTemp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793A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7943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D6D6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7040C49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07BEB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AttachedPerm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ECBE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1151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3DC3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053F8F0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8325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Microorganism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547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5A58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D459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0B00E76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200C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FineDetritu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4BA3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8CDB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8910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5708C62B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78DB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DeadPlant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3D4C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6E4C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49F1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070F7D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7470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icrophyte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C7E2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FA6B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C3F9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8158390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01D51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acrophyte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160B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89CA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F2D3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7F94120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4E379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DeadAnimal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764F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975A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46A2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29EFE56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40BEC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icroinv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9FF0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A76E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07AB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4F125E19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0084A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Macroinv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AEC5A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A211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38A6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1AC1C4E2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0D182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Vertebrat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2155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9450E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B087F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79D9C3CF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AD64A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Absorb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B939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A2FB3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94B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4F01C2A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9D72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8C32B6">
              <w:rPr>
                <w:color w:val="000000"/>
                <w:lang w:eastAsia="en-GB"/>
              </w:rPr>
              <w:t>DepositFeeder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FF63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59045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C7D5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E2C17A4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53048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Shredd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9F66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1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E826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D204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081D7378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3ABDE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Scrap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553D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D4F8C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16070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30347AA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380B5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Filter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D8FD8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4477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716D2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688FD720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0247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Pierc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11624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B2D56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6EFF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9429B92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3CDA03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Predator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849ACD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33921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78AAF1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  <w:tr w:rsidR="00875D9F" w:rsidRPr="008C32B6" w14:paraId="374301E5" w14:textId="77777777" w:rsidTr="00B561A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56F679" w14:textId="77777777" w:rsidR="00875D9F" w:rsidRPr="008C32B6" w:rsidRDefault="00875D9F" w:rsidP="00B561A5">
            <w:pPr>
              <w:spacing w:after="0" w:line="240" w:lineRule="auto"/>
              <w:rPr>
                <w:color w:val="000000"/>
                <w:lang w:eastAsia="en-GB"/>
              </w:rPr>
            </w:pPr>
            <w:r w:rsidRPr="008C32B6">
              <w:rPr>
                <w:color w:val="000000"/>
                <w:lang w:eastAsia="en-GB"/>
              </w:rPr>
              <w:t>Parasit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3A4FE7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1849D9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D6107B" w14:textId="77777777" w:rsidR="00875D9F" w:rsidRPr="005C0850" w:rsidRDefault="00875D9F" w:rsidP="00B561A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C0850">
              <w:rPr>
                <w:rFonts w:eastAsia="Times New Roman"/>
                <w:color w:val="000000"/>
              </w:rPr>
              <w:t>1</w:t>
            </w:r>
          </w:p>
        </w:tc>
      </w:tr>
    </w:tbl>
    <w:p w14:paraId="20AC8569" w14:textId="113341FA" w:rsidR="00CB68C6" w:rsidRDefault="00CB68C6"/>
    <w:p w14:paraId="7676C14C" w14:textId="77777777" w:rsidR="00CB68C6" w:rsidRDefault="00CB68C6">
      <w:pPr>
        <w:spacing w:after="160" w:line="259" w:lineRule="auto"/>
      </w:pPr>
      <w:r>
        <w:br w:type="page"/>
      </w:r>
    </w:p>
    <w:p w14:paraId="42494D9C" w14:textId="60CF538E" w:rsidR="00B561A5" w:rsidRDefault="00CB68C6">
      <w:r w:rsidRPr="00CB68C6">
        <w:rPr>
          <w:b/>
        </w:rPr>
        <w:lastRenderedPageBreak/>
        <w:t>Supplementary Table 6.</w:t>
      </w:r>
      <w:r>
        <w:t xml:space="preserve"> Taxon list for </w:t>
      </w:r>
      <w:proofErr w:type="spellStart"/>
      <w:r>
        <w:t>mesocosm</w:t>
      </w:r>
      <w:proofErr w:type="spellEnd"/>
      <w:r>
        <w:t xml:space="preserve"> and headwater river surveys</w:t>
      </w:r>
      <w:r w:rsidR="004C711A">
        <w:t>. Abundances are means (</w:t>
      </w:r>
      <w:proofErr w:type="spellStart"/>
      <w:r w:rsidR="004C711A">
        <w:t>St.Dev</w:t>
      </w:r>
      <w:proofErr w:type="spellEnd"/>
      <w:r w:rsidR="004C711A">
        <w:t xml:space="preserve">) across all replicates collected in the </w:t>
      </w:r>
      <w:proofErr w:type="spellStart"/>
      <w:r w:rsidR="004C711A">
        <w:t>mesocosms</w:t>
      </w:r>
      <w:proofErr w:type="spellEnd"/>
      <w:r w:rsidR="004C711A">
        <w:t xml:space="preserve"> and headwater streams </w:t>
      </w:r>
    </w:p>
    <w:tbl>
      <w:tblPr>
        <w:tblW w:w="5852" w:type="dxa"/>
        <w:tblLook w:val="04A0" w:firstRow="1" w:lastRow="0" w:firstColumn="1" w:lastColumn="0" w:noHBand="0" w:noVBand="1"/>
      </w:tblPr>
      <w:tblGrid>
        <w:gridCol w:w="2977"/>
        <w:gridCol w:w="1457"/>
        <w:gridCol w:w="1418"/>
      </w:tblGrid>
      <w:tr w:rsidR="004C711A" w:rsidRPr="004C711A" w14:paraId="7623AACB" w14:textId="77777777" w:rsidTr="00DB3521">
        <w:trPr>
          <w:trHeight w:val="30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CA2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ax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660D" w14:textId="0E51AFC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esocos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hanne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F4C9" w14:textId="11F5B03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eadwater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ivers</w:t>
            </w:r>
          </w:p>
        </w:tc>
      </w:tr>
      <w:tr w:rsidR="004C711A" w:rsidRPr="004C711A" w14:paraId="61E05CF0" w14:textId="77777777" w:rsidTr="00DB3521">
        <w:trPr>
          <w:trHeight w:val="30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D8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elet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opinatu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145" w14:textId="2069BE0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19C" w14:textId="36DCE6F3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)</w:t>
            </w:r>
          </w:p>
        </w:tc>
      </w:tr>
      <w:tr w:rsidR="004C711A" w:rsidRPr="004C711A" w14:paraId="2A115162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95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inem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654" w14:textId="0EE05F7D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D0B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74D1ACE9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3E4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inem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fuss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31F" w14:textId="55A2DE7B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851" w14:textId="37A6945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9)</w:t>
            </w:r>
          </w:p>
        </w:tc>
      </w:tr>
      <w:tr w:rsidR="004C711A" w:rsidRPr="004C711A" w14:paraId="1489B62F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D68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inem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cicoll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4DF" w14:textId="5AA900CA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3E7" w14:textId="53B4634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42324F21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E492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eti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odan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10E" w14:textId="166BF9A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2E3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41182C65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577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eti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CDB" w14:textId="0F78E19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0FE" w14:textId="710F1063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)</w:t>
            </w:r>
          </w:p>
        </w:tc>
      </w:tr>
      <w:tr w:rsidR="004C711A" w:rsidRPr="004C711A" w14:paraId="52F09168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CA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eti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3F7" w14:textId="6678755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7A3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072DBF48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31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chypte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AA3" w14:textId="5C9E63F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010" w14:textId="62AF8E31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)</w:t>
            </w:r>
          </w:p>
        </w:tc>
      </w:tr>
      <w:tr w:rsidR="004C711A" w:rsidRPr="004C711A" w14:paraId="3405CDA8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BFE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n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fron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08A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E0D9" w14:textId="7AD80B7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6530BF1F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45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n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7ED" w14:textId="2C02D97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768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6FF80328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6E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n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du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8D6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E4A" w14:textId="04D3B72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)</w:t>
            </w:r>
          </w:p>
        </w:tc>
      </w:tr>
      <w:tr w:rsidR="004C711A" w:rsidRPr="004C711A" w14:paraId="25F4D1FD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36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roptilum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82FB" w14:textId="58A7D6C0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6D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0AB7095D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CBE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etopteryx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llos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9F3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2D1" w14:textId="58393DA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)</w:t>
            </w:r>
          </w:p>
        </w:tc>
      </w:tr>
      <w:tr w:rsidR="004C711A" w:rsidRPr="004C711A" w14:paraId="3BBA416D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BAB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ronomid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285" w14:textId="221C666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22A" w14:textId="6C43DD2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6.8)</w:t>
            </w:r>
          </w:p>
        </w:tc>
      </w:tr>
      <w:tr w:rsidR="004C711A" w:rsidRPr="004C711A" w14:paraId="6694BADB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C6F7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operl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rentium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FCD" w14:textId="665C7D0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ED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6DE735DA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61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embol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4B9" w14:textId="6C3E483A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B6D" w14:textId="583C3BF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)</w:t>
            </w:r>
          </w:p>
        </w:tc>
      </w:tr>
      <w:tr w:rsidR="004C711A" w:rsidRPr="004C711A" w14:paraId="6239FB8E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38E" w14:textId="280EB066" w:rsidR="004C711A" w:rsidRPr="004C711A" w:rsidRDefault="004C711A" w:rsidP="00CA3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ic</w:t>
            </w:r>
            <w:r w:rsidR="00CA3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</w:t>
            </w:r>
            <w:r w:rsidR="00CA3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</w:t>
            </w:r>
            <w:bookmarkEnd w:id="0"/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610" w14:textId="3207EE8D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87BB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378F1701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62A1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ranot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7D8" w14:textId="33EA436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EE3" w14:textId="4D2AF05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6)</w:t>
            </w:r>
          </w:p>
        </w:tc>
      </w:tr>
      <w:tr w:rsidR="004C711A" w:rsidRPr="004C711A" w14:paraId="7CAD8DA8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15B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ranot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82E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86D" w14:textId="0B0B3A6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)</w:t>
            </w:r>
          </w:p>
        </w:tc>
      </w:tr>
      <w:tr w:rsidR="004C711A" w:rsidRPr="004C711A" w14:paraId="62E37DFB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1D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cauda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6992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AC7" w14:textId="42C44CF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)</w:t>
            </w:r>
          </w:p>
        </w:tc>
      </w:tr>
      <w:tr w:rsidR="004C711A" w:rsidRPr="004C711A" w14:paraId="5BCC47B7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048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lichopodid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BC9" w14:textId="1E24EC0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A1DD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8A1FC36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CAB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rusus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ulat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942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A5A" w14:textId="0A66E97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)</w:t>
            </w:r>
          </w:p>
        </w:tc>
      </w:tr>
      <w:tr w:rsidR="004C711A" w:rsidRPr="004C711A" w14:paraId="18AB7411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253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tisc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AC5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1A1" w14:textId="01A1A9F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1971CB36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D48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dyonur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rent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E31C" w14:textId="03E73F6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C99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2892874A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9362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ctrogen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C5A" w14:textId="6F2065EC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C2A" w14:textId="2D60581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5A628335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5E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mi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ene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F83" w14:textId="3346EEC0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7F2" w14:textId="6104B8F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35ED5A1C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F5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idid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D7F" w14:textId="128BBF1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05D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5E8BF5F" w14:textId="77777777" w:rsidTr="00DB3521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458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ol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llelepiped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7B72" w14:textId="158E5F2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869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3F40D07A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770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mmar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lex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B0E" w14:textId="29E31B2C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9FB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7519E554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08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ophor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evipalp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7BC" w14:textId="05BDA1C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F12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5D66CC4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804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ptageni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2F13" w14:textId="786C0C5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BDB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7C70E40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B7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acarin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2D8D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241B" w14:textId="1C8DA3FA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)</w:t>
            </w:r>
          </w:p>
        </w:tc>
      </w:tr>
      <w:tr w:rsidR="004C711A" w:rsidRPr="004C711A" w14:paraId="0EBF43B3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36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aen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E25" w14:textId="0B806B1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F39B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1552B03B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AF4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aen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3EF" w14:textId="0F617B0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3D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3084D102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719F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grot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lamb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9E5A" w14:textId="4B0CF72B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C85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000126E0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142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erl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mmatic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24F" w14:textId="165B939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45F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14913F1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DAE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ptophleb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gina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FCC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F71" w14:textId="071A5400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)</w:t>
            </w:r>
          </w:p>
        </w:tc>
      </w:tr>
      <w:tr w:rsidR="004C711A" w:rsidRPr="004C711A" w14:paraId="78767D06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1F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uctra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sc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DCB" w14:textId="023766E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D84A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5B4F837E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FD4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uctra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p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392" w14:textId="3AFAC71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61C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7601FF0B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204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uctra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rm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3BE" w14:textId="43A6DE0D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.9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406" w14:textId="10FD2F4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0.2)</w:t>
            </w:r>
          </w:p>
        </w:tc>
      </w:tr>
      <w:tr w:rsidR="004C711A" w:rsidRPr="004C711A" w14:paraId="764269F0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0E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ctr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52C" w14:textId="4861275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836" w14:textId="772984F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)</w:t>
            </w:r>
          </w:p>
        </w:tc>
      </w:tr>
      <w:tr w:rsidR="004C711A" w:rsidRPr="004C711A" w14:paraId="4E66331F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2B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nephil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AD4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0F50" w14:textId="0BB78BE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4)</w:t>
            </w:r>
          </w:p>
        </w:tc>
      </w:tr>
      <w:tr w:rsidR="004C711A" w:rsidRPr="004C711A" w14:paraId="42F2D51D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BE8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ni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ckmar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F7C" w14:textId="70A7E3D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779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46BB2408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904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emo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ratic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0D9" w14:textId="5F758AC0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DCF" w14:textId="5BCA58B1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2)</w:t>
            </w:r>
          </w:p>
        </w:tc>
      </w:tr>
      <w:tr w:rsidR="004C711A" w:rsidRPr="004C711A" w14:paraId="3F387557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BD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our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DEC" w14:textId="7000D185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DA8" w14:textId="51B2E23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0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.6)</w:t>
            </w:r>
          </w:p>
        </w:tc>
      </w:tr>
      <w:tr w:rsidR="004C711A" w:rsidRPr="004C711A" w14:paraId="29AD8670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63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our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7FB" w14:textId="56B2791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81E8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37BE603A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326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d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ten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0B5" w14:textId="67CF045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9D4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222E3E7B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7BA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gochae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13DA" w14:textId="2C9F01DA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E65" w14:textId="674C2C0D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6)</w:t>
            </w:r>
          </w:p>
        </w:tc>
      </w:tr>
      <w:tr w:rsidR="004C711A" w:rsidRPr="004C711A" w14:paraId="153D045E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BCD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racod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ADF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3E4" w14:textId="523F527E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)</w:t>
            </w:r>
          </w:p>
        </w:tc>
      </w:tr>
      <w:tr w:rsidR="004C711A" w:rsidRPr="004C711A" w14:paraId="52D40E8B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4903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lod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124" w14:textId="3001836E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EE1" w14:textId="56B23BA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136947D9" w14:textId="77777777" w:rsidTr="00DB352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E6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amb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ulat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BEA" w14:textId="74464FA8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458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0314B0B9" w14:textId="77777777" w:rsidTr="00DB3521">
        <w:trPr>
          <w:trHeight w:val="255"/>
        </w:trPr>
        <w:tc>
          <w:tcPr>
            <w:tcW w:w="4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E66" w14:textId="77777777" w:rsidR="004C711A" w:rsidRPr="004C711A" w:rsidRDefault="004C711A" w:rsidP="00745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ectrocnemi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icul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2C3C" w14:textId="45128799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)</w:t>
            </w:r>
          </w:p>
        </w:tc>
      </w:tr>
      <w:tr w:rsidR="004C711A" w:rsidRPr="004C711A" w14:paraId="06061A32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227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centropodidae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DCE" w14:textId="69BAA0F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CE4C" w14:textId="7618B731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</w:tr>
      <w:tr w:rsidR="004C711A" w:rsidRPr="004C711A" w14:paraId="41892BCB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8D0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centrop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avomaculat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354" w14:textId="74E4830F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718" w14:textId="6C5C742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)</w:t>
            </w:r>
          </w:p>
        </w:tc>
      </w:tr>
      <w:tr w:rsidR="004C711A" w:rsidRPr="004C711A" w14:paraId="18E9D18E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00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onemur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EC61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DEB" w14:textId="09311842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)</w:t>
            </w:r>
          </w:p>
        </w:tc>
      </w:tr>
      <w:tr w:rsidR="004C711A" w:rsidRPr="004C711A" w14:paraId="02E090F3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E9D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ithrogena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colora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B88F" w14:textId="2BD87D1D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286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0CC820F2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DE6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olu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pre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687" w14:textId="01A4E814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144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1726F67E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579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alis</w:t>
            </w:r>
            <w:proofErr w:type="spellEnd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10AF" w14:textId="64984D61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1FC" w14:textId="77777777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C711A" w:rsidRPr="004C711A" w14:paraId="2318CF56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05C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uliid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94B" w14:textId="64F86343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CFE" w14:textId="627DCA26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9)</w:t>
            </w:r>
          </w:p>
        </w:tc>
      </w:tr>
      <w:tr w:rsidR="004C711A" w:rsidRPr="004C711A" w14:paraId="775E1732" w14:textId="77777777" w:rsidTr="00DB3521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DF87" w14:textId="77777777" w:rsidR="004C711A" w:rsidRPr="004C711A" w:rsidRDefault="004C711A" w:rsidP="004C7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puild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E3E3" w14:textId="1EF2F05E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2487" w14:textId="290859BE" w:rsidR="004C711A" w:rsidRPr="004C711A" w:rsidRDefault="004C711A" w:rsidP="004C7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  <w:r w:rsidR="0074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C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)</w:t>
            </w:r>
          </w:p>
        </w:tc>
      </w:tr>
    </w:tbl>
    <w:p w14:paraId="40EBE22D" w14:textId="77777777" w:rsidR="00CB68C6" w:rsidRDefault="00CB68C6"/>
    <w:sectPr w:rsidR="00CB68C6" w:rsidSect="00177193">
      <w:pgSz w:w="11906" w:h="16838"/>
      <w:pgMar w:top="1135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D9F"/>
    <w:rsid w:val="000201B6"/>
    <w:rsid w:val="000609D3"/>
    <w:rsid w:val="000B2626"/>
    <w:rsid w:val="000C21B2"/>
    <w:rsid w:val="000C6F2D"/>
    <w:rsid w:val="000F7167"/>
    <w:rsid w:val="001143F2"/>
    <w:rsid w:val="001171D8"/>
    <w:rsid w:val="001311BD"/>
    <w:rsid w:val="00177193"/>
    <w:rsid w:val="0018572E"/>
    <w:rsid w:val="001B065A"/>
    <w:rsid w:val="001C2085"/>
    <w:rsid w:val="001C7E97"/>
    <w:rsid w:val="001D1CF4"/>
    <w:rsid w:val="001D66D1"/>
    <w:rsid w:val="002346F7"/>
    <w:rsid w:val="00241CC7"/>
    <w:rsid w:val="002737C6"/>
    <w:rsid w:val="002910F7"/>
    <w:rsid w:val="002915F3"/>
    <w:rsid w:val="002953A8"/>
    <w:rsid w:val="002C1718"/>
    <w:rsid w:val="002F5BBC"/>
    <w:rsid w:val="00372D58"/>
    <w:rsid w:val="003824F4"/>
    <w:rsid w:val="003A4D4F"/>
    <w:rsid w:val="003C7205"/>
    <w:rsid w:val="003C7589"/>
    <w:rsid w:val="003D12D5"/>
    <w:rsid w:val="003D48F9"/>
    <w:rsid w:val="0041692A"/>
    <w:rsid w:val="0043166F"/>
    <w:rsid w:val="004969E2"/>
    <w:rsid w:val="004C0498"/>
    <w:rsid w:val="004C711A"/>
    <w:rsid w:val="004F34B6"/>
    <w:rsid w:val="00515E1C"/>
    <w:rsid w:val="00517079"/>
    <w:rsid w:val="00546D7E"/>
    <w:rsid w:val="00566BDF"/>
    <w:rsid w:val="005A3AF1"/>
    <w:rsid w:val="00607F02"/>
    <w:rsid w:val="00614CEB"/>
    <w:rsid w:val="006B2EE6"/>
    <w:rsid w:val="006B73FB"/>
    <w:rsid w:val="006C49CE"/>
    <w:rsid w:val="00720435"/>
    <w:rsid w:val="00737140"/>
    <w:rsid w:val="00745EDB"/>
    <w:rsid w:val="0077225C"/>
    <w:rsid w:val="007B4359"/>
    <w:rsid w:val="007D2489"/>
    <w:rsid w:val="007E3E0F"/>
    <w:rsid w:val="00875D9F"/>
    <w:rsid w:val="008A5EB4"/>
    <w:rsid w:val="008D7973"/>
    <w:rsid w:val="008F3C11"/>
    <w:rsid w:val="009171A5"/>
    <w:rsid w:val="00980C61"/>
    <w:rsid w:val="00986028"/>
    <w:rsid w:val="009D3730"/>
    <w:rsid w:val="00A7540C"/>
    <w:rsid w:val="00B36F4A"/>
    <w:rsid w:val="00B561A5"/>
    <w:rsid w:val="00BA4004"/>
    <w:rsid w:val="00BE18AD"/>
    <w:rsid w:val="00C953F0"/>
    <w:rsid w:val="00CA31CA"/>
    <w:rsid w:val="00CB68C6"/>
    <w:rsid w:val="00CF4DF1"/>
    <w:rsid w:val="00D04277"/>
    <w:rsid w:val="00D11E42"/>
    <w:rsid w:val="00D15720"/>
    <w:rsid w:val="00D272C8"/>
    <w:rsid w:val="00D36605"/>
    <w:rsid w:val="00D76F6D"/>
    <w:rsid w:val="00D8663A"/>
    <w:rsid w:val="00D90844"/>
    <w:rsid w:val="00DB3521"/>
    <w:rsid w:val="00DC2CFD"/>
    <w:rsid w:val="00DC48E5"/>
    <w:rsid w:val="00DC7189"/>
    <w:rsid w:val="00DE4DFE"/>
    <w:rsid w:val="00E66C27"/>
    <w:rsid w:val="00E8266F"/>
    <w:rsid w:val="00EA4FCB"/>
    <w:rsid w:val="00EA5286"/>
    <w:rsid w:val="00EB6311"/>
    <w:rsid w:val="00EE36B5"/>
    <w:rsid w:val="00EF02B5"/>
    <w:rsid w:val="00F00D7F"/>
    <w:rsid w:val="00F2288B"/>
    <w:rsid w:val="00F40B38"/>
    <w:rsid w:val="00F517A3"/>
    <w:rsid w:val="00F66431"/>
    <w:rsid w:val="00F91412"/>
    <w:rsid w:val="00F9434C"/>
    <w:rsid w:val="00FB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20FF"/>
  <w15:chartTrackingRefBased/>
  <w15:docId w15:val="{A6F8F98A-75DB-4CA1-ACA8-5A40EDEE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D9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75D9F"/>
    <w:pPr>
      <w:spacing w:line="240" w:lineRule="auto"/>
    </w:pPr>
    <w:rPr>
      <w:rFonts w:ascii="Cambria" w:hAnsi="Cambria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sid w:val="00EE3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8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719</Words>
  <Characters>980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rown</dc:creator>
  <cp:keywords/>
  <dc:description/>
  <cp:lastModifiedBy>Lee Brown</cp:lastModifiedBy>
  <cp:revision>12</cp:revision>
  <dcterms:created xsi:type="dcterms:W3CDTF">2018-07-26T20:19:00Z</dcterms:created>
  <dcterms:modified xsi:type="dcterms:W3CDTF">2018-10-09T20:27:00Z</dcterms:modified>
</cp:coreProperties>
</file>